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66380" w14:textId="718DAE13" w:rsidR="007712FE" w:rsidRPr="005D0887" w:rsidRDefault="007712FE" w:rsidP="007712FE">
      <w:pPr>
        <w:adjustRightInd w:val="0"/>
        <w:snapToGrid w:val="0"/>
        <w:spacing w:line="480" w:lineRule="auto"/>
        <w:jc w:val="both"/>
        <w:rPr>
          <w:rFonts w:ascii="Times New Roman" w:hAnsi="Times New Roman"/>
          <w:lang w:eastAsia="ja-JP"/>
        </w:rPr>
      </w:pPr>
      <w:r w:rsidRPr="00C7455C">
        <w:rPr>
          <w:rFonts w:ascii="Times New Roman" w:hAnsi="Times New Roman" w:cs="Times New Roman"/>
          <w:b/>
          <w:bCs/>
        </w:rPr>
        <w:t xml:space="preserve">Supplementary Table </w:t>
      </w:r>
      <w:r w:rsidR="00D02685">
        <w:rPr>
          <w:rFonts w:ascii="ＭＳ 明朝" w:eastAsia="ＭＳ 明朝" w:hAnsi="ＭＳ 明朝" w:cs="ＭＳ 明朝" w:hint="eastAsia"/>
          <w:b/>
          <w:bCs/>
          <w:lang w:eastAsia="ja-JP"/>
        </w:rPr>
        <w:t>1</w:t>
      </w:r>
      <w:r w:rsidRPr="00C7455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  <w:lang w:val="en-GB" w:eastAsia="ja-JP"/>
        </w:rPr>
        <w:t xml:space="preserve">Flowcytometric analysis </w:t>
      </w:r>
      <w:r w:rsidRPr="00C7455C">
        <w:rPr>
          <w:rFonts w:ascii="Times New Roman" w:hAnsi="Times New Roman" w:cs="Times New Roman"/>
          <w:b/>
          <w:bCs/>
          <w:lang w:val="en-GB"/>
        </w:rPr>
        <w:t xml:space="preserve">of </w:t>
      </w:r>
      <w:r>
        <w:rPr>
          <w:rFonts w:ascii="Times New Roman" w:hAnsi="Times New Roman"/>
          <w:b/>
        </w:rPr>
        <w:t xml:space="preserve">patients with AD </w:t>
      </w:r>
      <w:r>
        <w:rPr>
          <w:rFonts w:ascii="Times New Roman" w:hAnsi="Times New Roman" w:hint="eastAsia"/>
          <w:b/>
          <w:lang w:eastAsia="ja-JP"/>
        </w:rPr>
        <w:t xml:space="preserve">NFKB1 </w:t>
      </w:r>
      <w:r>
        <w:rPr>
          <w:rFonts w:ascii="Times New Roman" w:hAnsi="Times New Roman"/>
          <w:b/>
        </w:rPr>
        <w:t>deficiency</w:t>
      </w:r>
    </w:p>
    <w:tbl>
      <w:tblPr>
        <w:tblpPr w:leftFromText="142" w:rightFromText="142" w:vertAnchor="page" w:horzAnchor="margin" w:tblpY="1629"/>
        <w:tblW w:w="1162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159"/>
        <w:gridCol w:w="1134"/>
        <w:gridCol w:w="1275"/>
        <w:gridCol w:w="993"/>
        <w:gridCol w:w="992"/>
        <w:gridCol w:w="2271"/>
      </w:tblGrid>
      <w:tr w:rsidR="000341AE" w:rsidRPr="006246A5" w14:paraId="1788BB99" w14:textId="7C6717E4" w:rsidTr="005A1686">
        <w:trPr>
          <w:trHeight w:val="280"/>
        </w:trPr>
        <w:tc>
          <w:tcPr>
            <w:tcW w:w="3798" w:type="dxa"/>
            <w:noWrap/>
            <w:vAlign w:val="center"/>
            <w:hideMark/>
          </w:tcPr>
          <w:p w14:paraId="0BB329A3" w14:textId="77942211" w:rsidR="000341AE" w:rsidRPr="007712FE" w:rsidRDefault="000341AE" w:rsidP="000341AE">
            <w:pP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bookmarkStart w:id="0" w:name="_Hlk184216409"/>
          </w:p>
        </w:tc>
        <w:tc>
          <w:tcPr>
            <w:tcW w:w="1159" w:type="dxa"/>
            <w:noWrap/>
            <w:vAlign w:val="center"/>
            <w:hideMark/>
          </w:tcPr>
          <w:p w14:paraId="7351040A" w14:textId="6DE4893B" w:rsidR="000341AE" w:rsidRPr="001F055F" w:rsidRDefault="00C222CE" w:rsidP="000341AE">
            <w:pP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A-</w:t>
            </w:r>
            <w:r w:rsidR="000341AE"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614EBD2" w14:textId="3AB75674" w:rsidR="000341AE" w:rsidRPr="006246A5" w:rsidRDefault="00C222CE" w:rsidP="000341A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A-</w:t>
            </w:r>
            <w:r w:rsidR="000341AE"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2</w:t>
            </w:r>
            <w:r w:rsidR="000341AE" w:rsidRPr="00624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01908322" w14:textId="117AAE12" w:rsidR="000341AE" w:rsidRPr="004D1E54" w:rsidRDefault="004D1E54" w:rsidP="000341AE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B-1</w:t>
            </w:r>
          </w:p>
        </w:tc>
        <w:tc>
          <w:tcPr>
            <w:tcW w:w="993" w:type="dxa"/>
            <w:vAlign w:val="center"/>
          </w:tcPr>
          <w:p w14:paraId="3AE7FB7C" w14:textId="22E9543E" w:rsidR="000341AE" w:rsidRPr="004D1E54" w:rsidRDefault="000341AE" w:rsidP="000341AE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 w:rsidRPr="00624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4D1E54"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B-2</w:t>
            </w:r>
          </w:p>
        </w:tc>
        <w:tc>
          <w:tcPr>
            <w:tcW w:w="992" w:type="dxa"/>
            <w:vAlign w:val="center"/>
          </w:tcPr>
          <w:p w14:paraId="035E0FEF" w14:textId="7F51C1DF" w:rsidR="000341AE" w:rsidRPr="009A30E3" w:rsidRDefault="009A30E3" w:rsidP="000341AE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C-1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1A0C9039" w14:textId="1703D72D" w:rsidR="000341AE" w:rsidRPr="001F055F" w:rsidRDefault="00C57DC3" w:rsidP="000341AE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D-1</w:t>
            </w:r>
          </w:p>
        </w:tc>
      </w:tr>
      <w:tr w:rsidR="00DE0F0A" w:rsidRPr="006246A5" w14:paraId="30FE8A39" w14:textId="3F184BEF" w:rsidTr="005A1686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65E9AF3D" w14:textId="65190E7A" w:rsidR="00DE0F0A" w:rsidRPr="006246A5" w:rsidRDefault="00DE0F0A" w:rsidP="00AB72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T cells</w:t>
            </w:r>
          </w:p>
        </w:tc>
        <w:tc>
          <w:tcPr>
            <w:tcW w:w="1159" w:type="dxa"/>
            <w:shd w:val="clear" w:color="auto" w:fill="BFBFBF" w:themeFill="background1" w:themeFillShade="BF"/>
            <w:noWrap/>
            <w:vAlign w:val="center"/>
            <w:hideMark/>
          </w:tcPr>
          <w:p w14:paraId="50F4B21E" w14:textId="77777777" w:rsidR="00DE0F0A" w:rsidRPr="006246A5" w:rsidRDefault="00DE0F0A" w:rsidP="00AB72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56620582" w14:textId="77777777" w:rsidR="00DE0F0A" w:rsidRPr="006246A5" w:rsidRDefault="00DE0F0A" w:rsidP="00AB72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0B816952" w14:textId="77777777" w:rsidR="00DE0F0A" w:rsidRPr="006246A5" w:rsidRDefault="00DE0F0A" w:rsidP="00AB72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25D661C2" w14:textId="3D554694" w:rsidR="00DE0F0A" w:rsidRPr="006246A5" w:rsidRDefault="00DE0F0A" w:rsidP="00AB72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04682BA" w14:textId="77777777" w:rsidR="00DE0F0A" w:rsidRPr="006246A5" w:rsidRDefault="00DE0F0A" w:rsidP="00AB72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2225E3F9" w14:textId="06E813A6" w:rsidR="00DE0F0A" w:rsidRPr="006246A5" w:rsidRDefault="00DE0F0A" w:rsidP="00AB72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48BB" w:rsidRPr="006246A5" w14:paraId="2B9997F0" w14:textId="33EDCC83" w:rsidTr="005A1686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300988CC" w14:textId="1B908367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dxa"/>
            <w:noWrap/>
            <w:vAlign w:val="center"/>
          </w:tcPr>
          <w:p w14:paraId="78D1B6A6" w14:textId="5A13E82D" w:rsidR="007E48BB" w:rsidRPr="000C04E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16DD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5.1 %</w:t>
            </w:r>
          </w:p>
        </w:tc>
        <w:tc>
          <w:tcPr>
            <w:tcW w:w="1134" w:type="dxa"/>
            <w:noWrap/>
            <w:vAlign w:val="center"/>
          </w:tcPr>
          <w:p w14:paraId="2058F585" w14:textId="5C06989F" w:rsidR="007E48BB" w:rsidRPr="006C42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6C42C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59.0 %</w:t>
            </w:r>
          </w:p>
        </w:tc>
        <w:tc>
          <w:tcPr>
            <w:tcW w:w="1275" w:type="dxa"/>
            <w:vAlign w:val="center"/>
          </w:tcPr>
          <w:p w14:paraId="652F9698" w14:textId="05B8FD4C" w:rsidR="007E48BB" w:rsidRPr="00463913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0.6 %</w:t>
            </w:r>
          </w:p>
        </w:tc>
        <w:tc>
          <w:tcPr>
            <w:tcW w:w="993" w:type="dxa"/>
            <w:vAlign w:val="center"/>
          </w:tcPr>
          <w:p w14:paraId="07E18C6F" w14:textId="1FAE376B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63913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4.6 %</w:t>
            </w:r>
          </w:p>
        </w:tc>
        <w:tc>
          <w:tcPr>
            <w:tcW w:w="992" w:type="dxa"/>
          </w:tcPr>
          <w:p w14:paraId="00E110F8" w14:textId="547EE6D4" w:rsidR="007E48BB" w:rsidRPr="00BD23B2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91.6%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44CB8871" w14:textId="27EB1714" w:rsidR="007E48BB" w:rsidRDefault="007E48BB" w:rsidP="007E48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D23B2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78.0 %</w:t>
            </w:r>
          </w:p>
        </w:tc>
      </w:tr>
      <w:tr w:rsidR="007E48BB" w:rsidRPr="006246A5" w14:paraId="5682E8EA" w14:textId="20807833" w:rsidTr="005A1686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3E6695B3" w14:textId="141600B1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pe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dxa"/>
            <w:noWrap/>
            <w:vAlign w:val="center"/>
          </w:tcPr>
          <w:p w14:paraId="0089C0C2" w14:textId="617CB723" w:rsidR="007E48BB" w:rsidRPr="003C3BD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16DD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6.5 %</w:t>
            </w:r>
          </w:p>
        </w:tc>
        <w:tc>
          <w:tcPr>
            <w:tcW w:w="1134" w:type="dxa"/>
            <w:noWrap/>
            <w:vAlign w:val="center"/>
          </w:tcPr>
          <w:p w14:paraId="3FB485F4" w14:textId="72E802D9" w:rsidR="007E48BB" w:rsidRPr="00185D84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64.5 %</w:t>
            </w:r>
          </w:p>
        </w:tc>
        <w:tc>
          <w:tcPr>
            <w:tcW w:w="1275" w:type="dxa"/>
            <w:vAlign w:val="center"/>
          </w:tcPr>
          <w:p w14:paraId="3A7C4EB6" w14:textId="5AF73584" w:rsidR="007E48BB" w:rsidRPr="00463913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4.14 %</w:t>
            </w:r>
          </w:p>
        </w:tc>
        <w:tc>
          <w:tcPr>
            <w:tcW w:w="993" w:type="dxa"/>
            <w:vAlign w:val="center"/>
          </w:tcPr>
          <w:p w14:paraId="2F6DF252" w14:textId="44826D34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63913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0.81 %</w:t>
            </w:r>
          </w:p>
        </w:tc>
        <w:tc>
          <w:tcPr>
            <w:tcW w:w="992" w:type="dxa"/>
          </w:tcPr>
          <w:p w14:paraId="6A13F1E5" w14:textId="3E6F5AE4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7B8FEFB3" w14:textId="76BA747E" w:rsidR="007E48BB" w:rsidRPr="00513577" w:rsidRDefault="007E48BB" w:rsidP="007E48BB">
            <w:pPr>
              <w:jc w:val="both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2A7286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3.1 %</w:t>
            </w:r>
          </w:p>
        </w:tc>
      </w:tr>
      <w:tr w:rsidR="007E48BB" w:rsidRPr="006246A5" w14:paraId="1C33731C" w14:textId="0325328E" w:rsidTr="005A1686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772E4593" w14:textId="0B518FBD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toxic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9" w:type="dxa"/>
            <w:noWrap/>
            <w:vAlign w:val="center"/>
          </w:tcPr>
          <w:p w14:paraId="4530202C" w14:textId="49F7A17A" w:rsidR="007E48BB" w:rsidRPr="008516D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8516DD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38.0 %</w:t>
            </w:r>
          </w:p>
        </w:tc>
        <w:tc>
          <w:tcPr>
            <w:tcW w:w="1134" w:type="dxa"/>
            <w:noWrap/>
            <w:vAlign w:val="center"/>
          </w:tcPr>
          <w:p w14:paraId="624F16EB" w14:textId="0D503A73" w:rsidR="007E48BB" w:rsidRPr="00185D84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0.1 %</w:t>
            </w:r>
          </w:p>
        </w:tc>
        <w:tc>
          <w:tcPr>
            <w:tcW w:w="1275" w:type="dxa"/>
            <w:vAlign w:val="center"/>
          </w:tcPr>
          <w:p w14:paraId="28B35427" w14:textId="486A28CE" w:rsidR="007E48BB" w:rsidRPr="00463913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54.79 %</w:t>
            </w:r>
          </w:p>
        </w:tc>
        <w:tc>
          <w:tcPr>
            <w:tcW w:w="993" w:type="dxa"/>
            <w:vAlign w:val="center"/>
          </w:tcPr>
          <w:p w14:paraId="0D55D71A" w14:textId="6BA16C6E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63913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49.64 %</w:t>
            </w:r>
          </w:p>
        </w:tc>
        <w:tc>
          <w:tcPr>
            <w:tcW w:w="992" w:type="dxa"/>
          </w:tcPr>
          <w:p w14:paraId="083F9F1D" w14:textId="55903CDB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45111CF8" w14:textId="2CAD1D09" w:rsidR="007E48BB" w:rsidRPr="00513577" w:rsidRDefault="007E48BB" w:rsidP="007E48BB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23B2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48.1 %</w:t>
            </w:r>
          </w:p>
        </w:tc>
      </w:tr>
      <w:tr w:rsidR="007E48BB" w:rsidRPr="006246A5" w14:paraId="2EDF4D6F" w14:textId="7FE8174F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29F0D524" w14:textId="0A362392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/8 ratio</w:t>
            </w:r>
          </w:p>
        </w:tc>
        <w:tc>
          <w:tcPr>
            <w:tcW w:w="1159" w:type="dxa"/>
            <w:noWrap/>
            <w:vAlign w:val="center"/>
          </w:tcPr>
          <w:p w14:paraId="172D9D26" w14:textId="1B259DA2" w:rsidR="007E48BB" w:rsidRPr="008516D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516DD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96</w:t>
            </w:r>
          </w:p>
        </w:tc>
        <w:tc>
          <w:tcPr>
            <w:tcW w:w="1134" w:type="dxa"/>
            <w:noWrap/>
            <w:vAlign w:val="center"/>
          </w:tcPr>
          <w:p w14:paraId="4BF270D4" w14:textId="4C03295C" w:rsidR="007E48BB" w:rsidRPr="00185D84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.14</w:t>
            </w:r>
          </w:p>
        </w:tc>
        <w:tc>
          <w:tcPr>
            <w:tcW w:w="1275" w:type="dxa"/>
            <w:vAlign w:val="center"/>
          </w:tcPr>
          <w:p w14:paraId="69168DBA" w14:textId="095CA87B" w:rsidR="007E48BB" w:rsidRPr="00463913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62</w:t>
            </w:r>
          </w:p>
        </w:tc>
        <w:tc>
          <w:tcPr>
            <w:tcW w:w="993" w:type="dxa"/>
            <w:vAlign w:val="center"/>
          </w:tcPr>
          <w:p w14:paraId="73F839FE" w14:textId="133E67F6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63913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82</w:t>
            </w:r>
          </w:p>
        </w:tc>
        <w:tc>
          <w:tcPr>
            <w:tcW w:w="992" w:type="dxa"/>
          </w:tcPr>
          <w:p w14:paraId="2D6691C2" w14:textId="656AB2AE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05D32159" w14:textId="291889AE" w:rsidR="007E48BB" w:rsidRPr="00513577" w:rsidRDefault="007E48BB" w:rsidP="007E48BB">
            <w:pPr>
              <w:jc w:val="both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2A7286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90</w:t>
            </w:r>
          </w:p>
        </w:tc>
      </w:tr>
      <w:tr w:rsidR="007E48BB" w:rsidRPr="006246A5" w14:paraId="5ED6BB4A" w14:textId="6B5A4414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202187F4" w14:textId="1EEF6321" w:rsidR="007E48BB" w:rsidRPr="0085051A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D4+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159" w:type="dxa"/>
            <w:noWrap/>
            <w:vAlign w:val="center"/>
          </w:tcPr>
          <w:p w14:paraId="4169576F" w14:textId="31990B33" w:rsidR="007E48BB" w:rsidRPr="008516D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185D84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62.1 %</w:t>
            </w:r>
          </w:p>
        </w:tc>
        <w:tc>
          <w:tcPr>
            <w:tcW w:w="1134" w:type="dxa"/>
            <w:noWrap/>
            <w:vAlign w:val="center"/>
          </w:tcPr>
          <w:p w14:paraId="014C1538" w14:textId="3B3EFD64" w:rsidR="007E48BB" w:rsidRPr="00185D84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4.2 %</w:t>
            </w:r>
          </w:p>
        </w:tc>
        <w:tc>
          <w:tcPr>
            <w:tcW w:w="1275" w:type="dxa"/>
            <w:vAlign w:val="center"/>
          </w:tcPr>
          <w:p w14:paraId="76BC9739" w14:textId="2FB4875E" w:rsidR="007E48BB" w:rsidRPr="00A91A08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07EBB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59.32 %</w:t>
            </w:r>
          </w:p>
        </w:tc>
        <w:tc>
          <w:tcPr>
            <w:tcW w:w="993" w:type="dxa"/>
            <w:vAlign w:val="center"/>
          </w:tcPr>
          <w:p w14:paraId="526004A2" w14:textId="616F9E6B" w:rsidR="007E48BB" w:rsidRPr="00207E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A91A08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84.65 %</w:t>
            </w:r>
          </w:p>
        </w:tc>
        <w:tc>
          <w:tcPr>
            <w:tcW w:w="992" w:type="dxa"/>
          </w:tcPr>
          <w:p w14:paraId="5A244E46" w14:textId="76763E07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00F2B126" w14:textId="4384D676" w:rsidR="007E48BB" w:rsidRPr="00513577" w:rsidRDefault="007E48BB" w:rsidP="007E48BB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0.3 %</w:t>
            </w:r>
          </w:p>
        </w:tc>
      </w:tr>
      <w:tr w:rsidR="007E48BB" w:rsidRPr="006246A5" w14:paraId="5E95E1BE" w14:textId="1CCAD233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5A06CC77" w14:textId="77777777" w:rsidR="007E48BB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Recent thymic emigrants</w:t>
            </w:r>
          </w:p>
          <w:p w14:paraId="7FD78E00" w14:textId="05384048" w:rsidR="007E48BB" w:rsidRPr="00476434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 xml:space="preserve"> (% of CD3+CD4+</w:t>
            </w:r>
            <w: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+CD45RA+</w:t>
            </w: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59" w:type="dxa"/>
            <w:noWrap/>
            <w:vAlign w:val="center"/>
          </w:tcPr>
          <w:p w14:paraId="0B6F9E39" w14:textId="1E69DDC1" w:rsidR="007E48BB" w:rsidRPr="008516D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516DD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2.6 %</w:t>
            </w:r>
          </w:p>
        </w:tc>
        <w:tc>
          <w:tcPr>
            <w:tcW w:w="1134" w:type="dxa"/>
            <w:noWrap/>
            <w:vAlign w:val="center"/>
          </w:tcPr>
          <w:p w14:paraId="5415ACE0" w14:textId="234ECB3F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85D84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0.2 %</w:t>
            </w:r>
          </w:p>
        </w:tc>
        <w:tc>
          <w:tcPr>
            <w:tcW w:w="1275" w:type="dxa"/>
            <w:vAlign w:val="center"/>
          </w:tcPr>
          <w:p w14:paraId="4EC2E8E0" w14:textId="6726C15E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1.18 %</w:t>
            </w:r>
          </w:p>
        </w:tc>
        <w:tc>
          <w:tcPr>
            <w:tcW w:w="993" w:type="dxa"/>
            <w:vAlign w:val="center"/>
          </w:tcPr>
          <w:p w14:paraId="0A78CB7C" w14:textId="0D242A1F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A91A08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9.9 %</w:t>
            </w:r>
          </w:p>
        </w:tc>
        <w:tc>
          <w:tcPr>
            <w:tcW w:w="992" w:type="dxa"/>
          </w:tcPr>
          <w:p w14:paraId="16F9D3BD" w14:textId="117B2B3F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2BEEB350" w14:textId="006AA99E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22.3 %</w:t>
            </w:r>
          </w:p>
        </w:tc>
      </w:tr>
      <w:tr w:rsidR="007E48BB" w:rsidRPr="006246A5" w14:paraId="6284A29A" w14:textId="2D168C76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3F77518E" w14:textId="77777777" w:rsidR="007E48BB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ory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</w:p>
          <w:p w14:paraId="34235C94" w14:textId="5B49F636" w:rsidR="007E48BB" w:rsidRPr="00476434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CD3+CD4+CD45RO+)</w:t>
            </w:r>
          </w:p>
        </w:tc>
        <w:tc>
          <w:tcPr>
            <w:tcW w:w="1159" w:type="dxa"/>
            <w:noWrap/>
            <w:vAlign w:val="center"/>
          </w:tcPr>
          <w:p w14:paraId="4BA37866" w14:textId="1756CA2A" w:rsidR="007E48BB" w:rsidRPr="008516D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33.5 %</w:t>
            </w:r>
          </w:p>
        </w:tc>
        <w:tc>
          <w:tcPr>
            <w:tcW w:w="1134" w:type="dxa"/>
            <w:noWrap/>
            <w:vAlign w:val="center"/>
          </w:tcPr>
          <w:p w14:paraId="594ECAB4" w14:textId="3A502042" w:rsidR="007E48BB" w:rsidRPr="00185D84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8.7 %</w:t>
            </w:r>
          </w:p>
        </w:tc>
        <w:tc>
          <w:tcPr>
            <w:tcW w:w="1275" w:type="dxa"/>
            <w:vAlign w:val="center"/>
          </w:tcPr>
          <w:p w14:paraId="173F7886" w14:textId="0ECFDB86" w:rsidR="007E48BB" w:rsidRPr="00A91A08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1.36 %</w:t>
            </w:r>
          </w:p>
        </w:tc>
        <w:tc>
          <w:tcPr>
            <w:tcW w:w="993" w:type="dxa"/>
            <w:vAlign w:val="center"/>
          </w:tcPr>
          <w:p w14:paraId="304AB5D9" w14:textId="6045DB4D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9.21 %</w:t>
            </w:r>
          </w:p>
        </w:tc>
        <w:tc>
          <w:tcPr>
            <w:tcW w:w="992" w:type="dxa"/>
          </w:tcPr>
          <w:p w14:paraId="0B47687E" w14:textId="77777777" w:rsidR="007E48BB" w:rsidRDefault="007E48BB" w:rsidP="007E48BB">
            <w:pPr>
              <w:ind w:rightChars="308" w:right="739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</w:p>
          <w:p w14:paraId="76501C2A" w14:textId="5A592D50" w:rsidR="007E48BB" w:rsidRPr="005C60E6" w:rsidRDefault="007E48BB" w:rsidP="007E48BB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5C60E6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55174EC0" w14:textId="67244AA2" w:rsidR="007E48BB" w:rsidRPr="00513577" w:rsidRDefault="007E48BB" w:rsidP="007E48BB">
            <w:pPr>
              <w:ind w:rightChars="308" w:right="739"/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3.5 %</w:t>
            </w:r>
          </w:p>
        </w:tc>
      </w:tr>
      <w:tr w:rsidR="007E48BB" w:rsidRPr="006246A5" w14:paraId="768093D5" w14:textId="7D26CFB9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62FE9274" w14:textId="77777777" w:rsidR="007E48BB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8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memory T cells</w:t>
            </w:r>
          </w:p>
          <w:p w14:paraId="155EE4DC" w14:textId="051DCAED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% of CD3+CD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8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CD45RO+)</w:t>
            </w:r>
          </w:p>
        </w:tc>
        <w:tc>
          <w:tcPr>
            <w:tcW w:w="1159" w:type="dxa"/>
            <w:noWrap/>
            <w:vAlign w:val="center"/>
          </w:tcPr>
          <w:p w14:paraId="747E8983" w14:textId="5DF5EA62" w:rsidR="007E48BB" w:rsidRPr="008516D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23.2 %</w:t>
            </w:r>
          </w:p>
        </w:tc>
        <w:tc>
          <w:tcPr>
            <w:tcW w:w="1134" w:type="dxa"/>
            <w:noWrap/>
            <w:vAlign w:val="center"/>
          </w:tcPr>
          <w:p w14:paraId="356E4C45" w14:textId="69BA1A8E" w:rsidR="007E48BB" w:rsidRPr="00185D84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3.7 %</w:t>
            </w:r>
          </w:p>
        </w:tc>
        <w:tc>
          <w:tcPr>
            <w:tcW w:w="1275" w:type="dxa"/>
            <w:vAlign w:val="center"/>
          </w:tcPr>
          <w:p w14:paraId="564D9317" w14:textId="4CB3208B" w:rsidR="007E48BB" w:rsidRPr="00A91A08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8.13 %</w:t>
            </w:r>
          </w:p>
        </w:tc>
        <w:tc>
          <w:tcPr>
            <w:tcW w:w="993" w:type="dxa"/>
            <w:vAlign w:val="center"/>
          </w:tcPr>
          <w:p w14:paraId="32930D5F" w14:textId="235863AC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9.41 %</w:t>
            </w:r>
          </w:p>
        </w:tc>
        <w:tc>
          <w:tcPr>
            <w:tcW w:w="992" w:type="dxa"/>
          </w:tcPr>
          <w:p w14:paraId="59897550" w14:textId="0F7FB201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54FBDA5A" w14:textId="0D1AD5D1" w:rsidR="007E48BB" w:rsidRPr="00513577" w:rsidRDefault="007E48BB" w:rsidP="007E48BB">
            <w:pPr>
              <w:jc w:val="both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7.2 %</w:t>
            </w:r>
          </w:p>
        </w:tc>
      </w:tr>
      <w:tr w:rsidR="007E48BB" w:rsidRPr="006246A5" w14:paraId="7854C8E1" w14:textId="6276AEDC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61E0FD18" w14:textId="3E8E5DE0" w:rsidR="007E48BB" w:rsidRPr="009C3872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9C387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γ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t xml:space="preserve"> </w:t>
            </w:r>
            <w:proofErr w:type="spellStart"/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Tcells</w:t>
            </w:r>
            <w:proofErr w:type="spellEnd"/>
            <w:proofErr w:type="gramEnd"/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3+)</w:t>
            </w:r>
          </w:p>
        </w:tc>
        <w:tc>
          <w:tcPr>
            <w:tcW w:w="1159" w:type="dxa"/>
            <w:noWrap/>
            <w:vAlign w:val="center"/>
          </w:tcPr>
          <w:p w14:paraId="0F5A75C9" w14:textId="760BAB8B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830AE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15.2 %</w:t>
            </w:r>
          </w:p>
        </w:tc>
        <w:tc>
          <w:tcPr>
            <w:tcW w:w="1134" w:type="dxa"/>
            <w:noWrap/>
            <w:vAlign w:val="center"/>
          </w:tcPr>
          <w:p w14:paraId="1C65615C" w14:textId="138F4E08" w:rsidR="007E48BB" w:rsidRPr="00165969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65969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68 %</w:t>
            </w:r>
          </w:p>
        </w:tc>
        <w:tc>
          <w:tcPr>
            <w:tcW w:w="1275" w:type="dxa"/>
            <w:vAlign w:val="center"/>
          </w:tcPr>
          <w:p w14:paraId="65024209" w14:textId="4BC77DED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9.59 %</w:t>
            </w:r>
          </w:p>
        </w:tc>
        <w:tc>
          <w:tcPr>
            <w:tcW w:w="993" w:type="dxa"/>
            <w:vAlign w:val="center"/>
          </w:tcPr>
          <w:p w14:paraId="28C53542" w14:textId="0F33814C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17.76 %</w:t>
            </w:r>
          </w:p>
        </w:tc>
        <w:tc>
          <w:tcPr>
            <w:tcW w:w="992" w:type="dxa"/>
          </w:tcPr>
          <w:p w14:paraId="2EE0B4F9" w14:textId="7E5228E1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7E1F0F07" w14:textId="247EC88E" w:rsidR="007E48BB" w:rsidRPr="00983112" w:rsidRDefault="007E48BB" w:rsidP="007E48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728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.25 %</w:t>
            </w:r>
          </w:p>
        </w:tc>
      </w:tr>
      <w:tr w:rsidR="007E48BB" w:rsidRPr="006246A5" w14:paraId="437B61A8" w14:textId="547EFDF2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584ADB59" w14:textId="77777777" w:rsidR="007E48BB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bl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ells</w:t>
            </w:r>
            <w:proofErr w:type="spellEnd"/>
          </w:p>
          <w:p w14:paraId="4F30F03C" w14:textId="388EC5E6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TCRαβ+)</w:t>
            </w:r>
          </w:p>
        </w:tc>
        <w:tc>
          <w:tcPr>
            <w:tcW w:w="1159" w:type="dxa"/>
            <w:noWrap/>
            <w:vAlign w:val="center"/>
          </w:tcPr>
          <w:p w14:paraId="237D120E" w14:textId="5EA51C83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0.35 %</w:t>
            </w:r>
          </w:p>
        </w:tc>
        <w:tc>
          <w:tcPr>
            <w:tcW w:w="1134" w:type="dxa"/>
            <w:noWrap/>
            <w:vAlign w:val="center"/>
          </w:tcPr>
          <w:p w14:paraId="102A57EA" w14:textId="4374D4A5" w:rsidR="007E48BB" w:rsidRPr="00165969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65969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071 %</w:t>
            </w:r>
          </w:p>
        </w:tc>
        <w:tc>
          <w:tcPr>
            <w:tcW w:w="1275" w:type="dxa"/>
            <w:vAlign w:val="center"/>
          </w:tcPr>
          <w:p w14:paraId="467BCFE0" w14:textId="3235E579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00 %</w:t>
            </w:r>
          </w:p>
        </w:tc>
        <w:tc>
          <w:tcPr>
            <w:tcW w:w="993" w:type="dxa"/>
            <w:vAlign w:val="center"/>
          </w:tcPr>
          <w:p w14:paraId="7BB82BF7" w14:textId="3C85AF0B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04 %</w:t>
            </w:r>
          </w:p>
        </w:tc>
        <w:tc>
          <w:tcPr>
            <w:tcW w:w="992" w:type="dxa"/>
          </w:tcPr>
          <w:p w14:paraId="5604FE25" w14:textId="182354E3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26E11E95" w14:textId="38D4C7E2" w:rsidR="007E48BB" w:rsidRPr="00983112" w:rsidRDefault="007E48BB" w:rsidP="007E48BB">
            <w:pPr>
              <w:jc w:val="both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0.73 %</w:t>
            </w:r>
          </w:p>
        </w:tc>
      </w:tr>
      <w:tr w:rsidR="007E48BB" w:rsidRPr="006246A5" w14:paraId="7A1B5FDD" w14:textId="1BB7C5DA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69364C5F" w14:textId="38ABAFC8" w:rsidR="007E48BB" w:rsidRPr="009C3872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T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CD4+CD45RO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59" w:type="dxa"/>
            <w:noWrap/>
            <w:vAlign w:val="center"/>
          </w:tcPr>
          <w:p w14:paraId="631CD305" w14:textId="645237E9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830AE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41.9 %</w:t>
            </w:r>
          </w:p>
        </w:tc>
        <w:tc>
          <w:tcPr>
            <w:tcW w:w="1134" w:type="dxa"/>
            <w:noWrap/>
            <w:vAlign w:val="center"/>
          </w:tcPr>
          <w:p w14:paraId="63D83FFB" w14:textId="079FBDCB" w:rsidR="007E48BB" w:rsidRPr="00165969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1.2 %</w:t>
            </w:r>
          </w:p>
        </w:tc>
        <w:tc>
          <w:tcPr>
            <w:tcW w:w="1275" w:type="dxa"/>
            <w:vAlign w:val="center"/>
          </w:tcPr>
          <w:p w14:paraId="7EF71D53" w14:textId="20CB3761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2A7286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9.72 %</w:t>
            </w:r>
          </w:p>
        </w:tc>
        <w:tc>
          <w:tcPr>
            <w:tcW w:w="993" w:type="dxa"/>
            <w:vAlign w:val="center"/>
          </w:tcPr>
          <w:p w14:paraId="613447E9" w14:textId="5BB14D3A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.74 %</w:t>
            </w:r>
          </w:p>
        </w:tc>
        <w:tc>
          <w:tcPr>
            <w:tcW w:w="992" w:type="dxa"/>
          </w:tcPr>
          <w:p w14:paraId="2504D4D7" w14:textId="20E8E925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742E009A" w14:textId="54218554" w:rsidR="007E48BB" w:rsidRPr="00983112" w:rsidRDefault="007E48BB" w:rsidP="007E48BB">
            <w:pPr>
              <w:jc w:val="both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2A7286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45 %</w:t>
            </w:r>
          </w:p>
        </w:tc>
      </w:tr>
      <w:tr w:rsidR="007E48BB" w:rsidRPr="006246A5" w14:paraId="2A567FA2" w14:textId="027417CA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6C9D16FD" w14:textId="52EAF189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lls (% of CD3+CD4+CD45RO+)</w:t>
            </w:r>
          </w:p>
        </w:tc>
        <w:tc>
          <w:tcPr>
            <w:tcW w:w="1159" w:type="dxa"/>
            <w:noWrap/>
            <w:vAlign w:val="center"/>
          </w:tcPr>
          <w:p w14:paraId="6187D587" w14:textId="176593EC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830AE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0.6 %</w:t>
            </w:r>
          </w:p>
        </w:tc>
        <w:tc>
          <w:tcPr>
            <w:tcW w:w="1134" w:type="dxa"/>
            <w:noWrap/>
            <w:vAlign w:val="center"/>
          </w:tcPr>
          <w:p w14:paraId="3317925B" w14:textId="6556EF9B" w:rsidR="007E48BB" w:rsidRPr="00165969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65969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49.7 %</w:t>
            </w:r>
          </w:p>
        </w:tc>
        <w:tc>
          <w:tcPr>
            <w:tcW w:w="1275" w:type="dxa"/>
            <w:vAlign w:val="center"/>
          </w:tcPr>
          <w:p w14:paraId="7BC2AFE1" w14:textId="4F26D8C4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7.08 %</w:t>
            </w:r>
          </w:p>
        </w:tc>
        <w:tc>
          <w:tcPr>
            <w:tcW w:w="993" w:type="dxa"/>
            <w:vAlign w:val="center"/>
          </w:tcPr>
          <w:p w14:paraId="563F9AA1" w14:textId="7DEEB7E5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87.59 %</w:t>
            </w:r>
          </w:p>
        </w:tc>
        <w:tc>
          <w:tcPr>
            <w:tcW w:w="992" w:type="dxa"/>
          </w:tcPr>
          <w:p w14:paraId="5F3C82EE" w14:textId="4AA8C05C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3AC14FAA" w14:textId="41D68F19" w:rsidR="007E48BB" w:rsidRPr="006246A5" w:rsidRDefault="007E48BB" w:rsidP="007E48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310F1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88.0 %</w:t>
            </w:r>
          </w:p>
        </w:tc>
      </w:tr>
      <w:tr w:rsidR="007E48BB" w:rsidRPr="006246A5" w14:paraId="3B468684" w14:textId="3E8CABD7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5E0D5FAD" w14:textId="6CE7C068" w:rsidR="007E48BB" w:rsidRPr="006246A5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  <w:t>Th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val="fr-FR" w:eastAsia="ja-JP"/>
              </w:rPr>
              <w:t>7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cells (% of CD3+CD4+CD45RO+)</w:t>
            </w:r>
          </w:p>
        </w:tc>
        <w:tc>
          <w:tcPr>
            <w:tcW w:w="1159" w:type="dxa"/>
            <w:noWrap/>
            <w:vAlign w:val="center"/>
          </w:tcPr>
          <w:p w14:paraId="421C6629" w14:textId="29132D60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830AE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.96 %</w:t>
            </w:r>
          </w:p>
        </w:tc>
        <w:tc>
          <w:tcPr>
            <w:tcW w:w="1134" w:type="dxa"/>
            <w:noWrap/>
            <w:vAlign w:val="center"/>
          </w:tcPr>
          <w:p w14:paraId="56880577" w14:textId="7CA74CE5" w:rsidR="007E48BB" w:rsidRPr="00165969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65969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8.56 %</w:t>
            </w:r>
          </w:p>
        </w:tc>
        <w:tc>
          <w:tcPr>
            <w:tcW w:w="1275" w:type="dxa"/>
            <w:vAlign w:val="center"/>
          </w:tcPr>
          <w:p w14:paraId="26DAB209" w14:textId="36E73AC9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3.93 %</w:t>
            </w:r>
          </w:p>
        </w:tc>
        <w:tc>
          <w:tcPr>
            <w:tcW w:w="993" w:type="dxa"/>
            <w:vAlign w:val="center"/>
          </w:tcPr>
          <w:p w14:paraId="47A259A1" w14:textId="29174237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.52 %</w:t>
            </w:r>
          </w:p>
        </w:tc>
        <w:tc>
          <w:tcPr>
            <w:tcW w:w="992" w:type="dxa"/>
          </w:tcPr>
          <w:p w14:paraId="35298A17" w14:textId="5A4F08DE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35A92927" w14:textId="576ABEE0" w:rsidR="007E48BB" w:rsidRPr="00983112" w:rsidRDefault="007E48BB" w:rsidP="007E48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4.30 %</w:t>
            </w:r>
          </w:p>
        </w:tc>
      </w:tr>
      <w:tr w:rsidR="007E48BB" w:rsidRPr="006246A5" w14:paraId="2E186632" w14:textId="692DAB3D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3B605AB6" w14:textId="77777777" w:rsidR="007E48BB" w:rsidRDefault="007E48BB" w:rsidP="007E48BB">
            <w:pPr>
              <w:jc w:val="center"/>
              <w:rPr>
                <w:rFonts w:ascii="Times New Roman" w:eastAsia="MyriadPro" w:hAnsi="Times New Roman" w:cs="Times New Roman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Regulatory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cells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</w:p>
          <w:p w14:paraId="00433337" w14:textId="1C17EC4A" w:rsidR="007E48BB" w:rsidRPr="006246A5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(%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CD3+CD4+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CD25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  <w:vertAlign w:val="superscript"/>
              </w:rPr>
              <w:t>hi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CD127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  <w:vertAlign w:val="superscript"/>
              </w:rPr>
              <w:t>low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9" w:type="dxa"/>
            <w:noWrap/>
            <w:vAlign w:val="center"/>
          </w:tcPr>
          <w:p w14:paraId="2D1084BF" w14:textId="770C03E1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830AE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9.16 %</w:t>
            </w:r>
          </w:p>
        </w:tc>
        <w:tc>
          <w:tcPr>
            <w:tcW w:w="1134" w:type="dxa"/>
            <w:noWrap/>
            <w:vAlign w:val="center"/>
          </w:tcPr>
          <w:p w14:paraId="6DC15CF7" w14:textId="63869D08" w:rsidR="007E48BB" w:rsidRPr="00165969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.94 %</w:t>
            </w:r>
          </w:p>
        </w:tc>
        <w:tc>
          <w:tcPr>
            <w:tcW w:w="1275" w:type="dxa"/>
            <w:vAlign w:val="center"/>
          </w:tcPr>
          <w:p w14:paraId="05315137" w14:textId="6E46B624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55 %</w:t>
            </w:r>
          </w:p>
        </w:tc>
        <w:tc>
          <w:tcPr>
            <w:tcW w:w="993" w:type="dxa"/>
            <w:vAlign w:val="center"/>
          </w:tcPr>
          <w:p w14:paraId="7CBDC97E" w14:textId="3C8501C5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3.08 %</w:t>
            </w:r>
          </w:p>
        </w:tc>
        <w:tc>
          <w:tcPr>
            <w:tcW w:w="992" w:type="dxa"/>
          </w:tcPr>
          <w:p w14:paraId="36AE2C1C" w14:textId="083E7116" w:rsidR="007E48BB" w:rsidRPr="000271C7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180F23E5" w14:textId="6BBC6CFE" w:rsidR="007E48BB" w:rsidRPr="00983112" w:rsidRDefault="007E48BB" w:rsidP="007E48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.92 %</w:t>
            </w:r>
          </w:p>
        </w:tc>
      </w:tr>
      <w:tr w:rsidR="007E48BB" w:rsidRPr="006246A5" w14:paraId="42243437" w14:textId="498749F6" w:rsidTr="005A1686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</w:tcPr>
          <w:p w14:paraId="6663228E" w14:textId="6E63E3E9" w:rsidR="007E48BB" w:rsidRPr="006246A5" w:rsidRDefault="007E48BB" w:rsidP="007E48B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NK cells</w:t>
            </w:r>
          </w:p>
        </w:tc>
        <w:tc>
          <w:tcPr>
            <w:tcW w:w="1159" w:type="dxa"/>
            <w:shd w:val="clear" w:color="auto" w:fill="BFBFBF" w:themeFill="background1" w:themeFillShade="BF"/>
            <w:noWrap/>
            <w:vAlign w:val="center"/>
          </w:tcPr>
          <w:p w14:paraId="04318D69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C0AB73A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5ADA4D4E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798BC92" w14:textId="227E1AE3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586B518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71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662D36CF" w14:textId="31611C48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E48BB" w:rsidRPr="006246A5" w14:paraId="2B523228" w14:textId="5A51421C" w:rsidTr="005A1686">
        <w:trPr>
          <w:trHeight w:val="280"/>
        </w:trPr>
        <w:tc>
          <w:tcPr>
            <w:tcW w:w="3798" w:type="dxa"/>
            <w:noWrap/>
            <w:vAlign w:val="center"/>
          </w:tcPr>
          <w:p w14:paraId="01F3FD79" w14:textId="227C364E" w:rsidR="007E48BB" w:rsidRPr="006246A5" w:rsidRDefault="007E48BB" w:rsidP="007E48B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D56+CD16+  (% of lymphocytes)</w:t>
            </w:r>
          </w:p>
        </w:tc>
        <w:tc>
          <w:tcPr>
            <w:tcW w:w="1159" w:type="dxa"/>
            <w:noWrap/>
            <w:vAlign w:val="center"/>
          </w:tcPr>
          <w:p w14:paraId="084FB61F" w14:textId="7B1326A9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bCs/>
                <w:color w:val="C00000"/>
                <w:sz w:val="18"/>
                <w:szCs w:val="18"/>
                <w:lang w:eastAsia="ja-JP"/>
              </w:rPr>
            </w:pPr>
            <w:r w:rsidRPr="004830AE">
              <w:rPr>
                <w:rFonts w:ascii="Times New Roman" w:eastAsiaTheme="minorEastAsia" w:hAnsi="Times New Roman" w:cs="Times New Roman" w:hint="eastAsia"/>
                <w:bCs/>
                <w:color w:val="C00000"/>
                <w:sz w:val="18"/>
                <w:szCs w:val="18"/>
                <w:lang w:eastAsia="ja-JP"/>
              </w:rPr>
              <w:t>47.0 %</w:t>
            </w:r>
          </w:p>
        </w:tc>
        <w:tc>
          <w:tcPr>
            <w:tcW w:w="1134" w:type="dxa"/>
            <w:noWrap/>
            <w:vAlign w:val="center"/>
          </w:tcPr>
          <w:p w14:paraId="750A685A" w14:textId="61980E52" w:rsidR="007E48BB" w:rsidRPr="00165969" w:rsidRDefault="007E48BB" w:rsidP="007E48BB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 w:rsidRPr="00165969">
              <w:rPr>
                <w:rFonts w:ascii="Times New Roman" w:eastAsiaTheme="minorEastAsia" w:hAnsi="Times New Roman" w:cs="Times New Roman" w:hint="eastAsia"/>
                <w:bCs/>
                <w:color w:val="C00000"/>
                <w:sz w:val="18"/>
                <w:szCs w:val="18"/>
                <w:lang w:eastAsia="ja-JP"/>
              </w:rPr>
              <w:t>32.0 %</w:t>
            </w:r>
          </w:p>
        </w:tc>
        <w:tc>
          <w:tcPr>
            <w:tcW w:w="1275" w:type="dxa"/>
            <w:vAlign w:val="center"/>
          </w:tcPr>
          <w:p w14:paraId="1A7D999F" w14:textId="3BCD3F30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bCs/>
                <w:color w:val="C00000"/>
                <w:sz w:val="18"/>
                <w:szCs w:val="18"/>
                <w:lang w:eastAsia="ja-JP"/>
              </w:rPr>
              <w:t>45.96 %</w:t>
            </w:r>
          </w:p>
        </w:tc>
        <w:tc>
          <w:tcPr>
            <w:tcW w:w="993" w:type="dxa"/>
            <w:vAlign w:val="center"/>
          </w:tcPr>
          <w:p w14:paraId="0D6D6C65" w14:textId="362AD175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bCs/>
                <w:color w:val="C00000"/>
                <w:sz w:val="18"/>
                <w:szCs w:val="18"/>
                <w:lang w:eastAsia="ja-JP"/>
              </w:rPr>
              <w:t>13.55</w:t>
            </w:r>
            <w:r>
              <w:rPr>
                <w:rFonts w:ascii="Times New Roman" w:eastAsiaTheme="minorEastAsia" w:hAnsi="Times New Roman" w:cs="Times New Roman" w:hint="eastAsia"/>
                <w:bCs/>
                <w:color w:val="C00000"/>
                <w:sz w:val="18"/>
                <w:szCs w:val="18"/>
                <w:lang w:eastAsia="ja-JP"/>
              </w:rPr>
              <w:t xml:space="preserve"> </w:t>
            </w:r>
            <w:r w:rsidRPr="00560F8F">
              <w:rPr>
                <w:rFonts w:ascii="Times New Roman" w:eastAsiaTheme="minorEastAsia" w:hAnsi="Times New Roman" w:cs="Times New Roman" w:hint="eastAsia"/>
                <w:bCs/>
                <w:color w:val="C0000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992" w:type="dxa"/>
          </w:tcPr>
          <w:p w14:paraId="5B2C1B4D" w14:textId="5A6CE2D8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7A621644" w14:textId="3779EAA9" w:rsidR="007E48BB" w:rsidRPr="006246A5" w:rsidRDefault="007E48BB" w:rsidP="007E48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0.7 %</w:t>
            </w:r>
          </w:p>
        </w:tc>
      </w:tr>
      <w:tr w:rsidR="007E48BB" w:rsidRPr="006246A5" w14:paraId="68EB32A2" w14:textId="32F58D88" w:rsidTr="005A1686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3DB457AD" w14:textId="11C718D1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B cells</w:t>
            </w:r>
          </w:p>
        </w:tc>
        <w:tc>
          <w:tcPr>
            <w:tcW w:w="1159" w:type="dxa"/>
            <w:shd w:val="clear" w:color="auto" w:fill="BFBFBF" w:themeFill="background1" w:themeFillShade="BF"/>
            <w:noWrap/>
            <w:vAlign w:val="center"/>
            <w:hideMark/>
          </w:tcPr>
          <w:p w14:paraId="4A946715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A43654C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56FF7DC4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5768F9ED" w14:textId="05743AC6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8C83A88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71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1143651D" w14:textId="7419B1D5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E48BB" w:rsidRPr="006246A5" w14:paraId="2819558F" w14:textId="09056FE0" w:rsidTr="005A1686">
        <w:trPr>
          <w:trHeight w:val="117"/>
        </w:trPr>
        <w:tc>
          <w:tcPr>
            <w:tcW w:w="3798" w:type="dxa"/>
            <w:noWrap/>
            <w:vAlign w:val="center"/>
            <w:hideMark/>
          </w:tcPr>
          <w:p w14:paraId="220271F5" w14:textId="68E5FFC2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B </w:t>
            </w:r>
            <w:proofErr w:type="gramStart"/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cells 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gramEnd"/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% of lymphocytes)</w:t>
            </w:r>
          </w:p>
        </w:tc>
        <w:tc>
          <w:tcPr>
            <w:tcW w:w="1159" w:type="dxa"/>
            <w:noWrap/>
            <w:vAlign w:val="center"/>
          </w:tcPr>
          <w:p w14:paraId="52DA7634" w14:textId="46CF23E2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15.5 %</w:t>
            </w:r>
          </w:p>
        </w:tc>
        <w:tc>
          <w:tcPr>
            <w:tcW w:w="1134" w:type="dxa"/>
            <w:noWrap/>
            <w:vAlign w:val="center"/>
          </w:tcPr>
          <w:p w14:paraId="21F59D8E" w14:textId="3F7B1512" w:rsidR="007E48BB" w:rsidRPr="00165969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65969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18 %</w:t>
            </w:r>
          </w:p>
        </w:tc>
        <w:tc>
          <w:tcPr>
            <w:tcW w:w="1275" w:type="dxa"/>
            <w:vAlign w:val="center"/>
          </w:tcPr>
          <w:p w14:paraId="542B8C90" w14:textId="66B69675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24.39 %</w:t>
            </w:r>
          </w:p>
        </w:tc>
        <w:tc>
          <w:tcPr>
            <w:tcW w:w="993" w:type="dxa"/>
            <w:vAlign w:val="center"/>
          </w:tcPr>
          <w:p w14:paraId="429CF550" w14:textId="0A167A98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45.33</w:t>
            </w:r>
            <w:r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 xml:space="preserve"> </w:t>
            </w:r>
            <w:r w:rsidRPr="00560F8F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992" w:type="dxa"/>
          </w:tcPr>
          <w:p w14:paraId="6F50A336" w14:textId="30CBB6C5" w:rsidR="007E48BB" w:rsidRPr="00C310F1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%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30A19E98" w14:textId="21204DAD" w:rsidR="007E48BB" w:rsidRPr="006C52B6" w:rsidRDefault="007E48BB" w:rsidP="007E48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310F1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.29 %</w:t>
            </w:r>
          </w:p>
        </w:tc>
      </w:tr>
      <w:tr w:rsidR="007E48BB" w:rsidRPr="006246A5" w14:paraId="658456BA" w14:textId="77777777" w:rsidTr="005A1686">
        <w:trPr>
          <w:trHeight w:val="117"/>
        </w:trPr>
        <w:tc>
          <w:tcPr>
            <w:tcW w:w="3798" w:type="dxa"/>
            <w:noWrap/>
            <w:vAlign w:val="center"/>
          </w:tcPr>
          <w:p w14:paraId="7A490312" w14:textId="47A761AF" w:rsidR="007E48BB" w:rsidRPr="00F64760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647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 B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cells</w:t>
            </w:r>
            <w:r w:rsidRPr="00F6476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19+)</w:t>
            </w:r>
          </w:p>
        </w:tc>
        <w:tc>
          <w:tcPr>
            <w:tcW w:w="1159" w:type="dxa"/>
            <w:noWrap/>
            <w:vAlign w:val="center"/>
          </w:tcPr>
          <w:p w14:paraId="5E07C52B" w14:textId="0EACEFA1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68.7 %</w:t>
            </w:r>
          </w:p>
        </w:tc>
        <w:tc>
          <w:tcPr>
            <w:tcW w:w="1134" w:type="dxa"/>
            <w:noWrap/>
            <w:vAlign w:val="center"/>
          </w:tcPr>
          <w:p w14:paraId="6B23F7BB" w14:textId="26D5EA0C" w:rsidR="007E48BB" w:rsidRPr="00243670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3D3BD5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2.44 %</w:t>
            </w:r>
          </w:p>
        </w:tc>
        <w:tc>
          <w:tcPr>
            <w:tcW w:w="1275" w:type="dxa"/>
            <w:vAlign w:val="center"/>
          </w:tcPr>
          <w:p w14:paraId="5DE3BD77" w14:textId="5478B9C0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7.65 %</w:t>
            </w:r>
          </w:p>
        </w:tc>
        <w:tc>
          <w:tcPr>
            <w:tcW w:w="993" w:type="dxa"/>
            <w:vAlign w:val="center"/>
          </w:tcPr>
          <w:p w14:paraId="04E853E1" w14:textId="44771EFE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78.22 %</w:t>
            </w:r>
          </w:p>
        </w:tc>
        <w:tc>
          <w:tcPr>
            <w:tcW w:w="992" w:type="dxa"/>
          </w:tcPr>
          <w:p w14:paraId="522DC0F3" w14:textId="32F019D0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29A97899" w14:textId="71512CBA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2.4 %</w:t>
            </w:r>
          </w:p>
        </w:tc>
      </w:tr>
      <w:tr w:rsidR="007E48BB" w:rsidRPr="006246A5" w14:paraId="1D1DD81C" w14:textId="1179B51C" w:rsidTr="005A1686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6EF409D7" w14:textId="0A035B30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ry B cells (% of CD19+)</w:t>
            </w:r>
          </w:p>
        </w:tc>
        <w:tc>
          <w:tcPr>
            <w:tcW w:w="1159" w:type="dxa"/>
            <w:noWrap/>
            <w:vAlign w:val="center"/>
          </w:tcPr>
          <w:p w14:paraId="232A7478" w14:textId="7267002B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4.89 %</w:t>
            </w:r>
          </w:p>
        </w:tc>
        <w:tc>
          <w:tcPr>
            <w:tcW w:w="1134" w:type="dxa"/>
            <w:noWrap/>
            <w:vAlign w:val="center"/>
          </w:tcPr>
          <w:p w14:paraId="2EC2E0B5" w14:textId="017EAE25" w:rsidR="007E48BB" w:rsidRPr="00243670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243670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7.6 %</w:t>
            </w:r>
          </w:p>
        </w:tc>
        <w:tc>
          <w:tcPr>
            <w:tcW w:w="1275" w:type="dxa"/>
            <w:vAlign w:val="center"/>
          </w:tcPr>
          <w:p w14:paraId="6C09CAD7" w14:textId="23BB79B1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1.28 %</w:t>
            </w:r>
          </w:p>
        </w:tc>
        <w:tc>
          <w:tcPr>
            <w:tcW w:w="993" w:type="dxa"/>
            <w:vAlign w:val="center"/>
          </w:tcPr>
          <w:p w14:paraId="6EC5F4C5" w14:textId="1F2403C8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1.8 %</w:t>
            </w:r>
          </w:p>
        </w:tc>
        <w:tc>
          <w:tcPr>
            <w:tcW w:w="992" w:type="dxa"/>
          </w:tcPr>
          <w:p w14:paraId="55508773" w14:textId="401B214C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0525B4E3" w14:textId="028577C6" w:rsidR="007E48BB" w:rsidRDefault="007E48BB" w:rsidP="007E48B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9.2 %</w:t>
            </w:r>
          </w:p>
        </w:tc>
      </w:tr>
      <w:tr w:rsidR="007E48BB" w:rsidRPr="006246A5" w14:paraId="1160F519" w14:textId="6F90B35E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282975FD" w14:textId="7D4E91DB" w:rsidR="007E48BB" w:rsidRPr="006246A5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A3D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Switched memory B cells (% of CD19+)</w:t>
            </w:r>
          </w:p>
        </w:tc>
        <w:tc>
          <w:tcPr>
            <w:tcW w:w="1159" w:type="dxa"/>
            <w:noWrap/>
            <w:vAlign w:val="center"/>
          </w:tcPr>
          <w:p w14:paraId="59A029B3" w14:textId="2DDF4BA5" w:rsidR="007E48BB" w:rsidRPr="004830A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830AE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7.69 %</w:t>
            </w:r>
          </w:p>
        </w:tc>
        <w:tc>
          <w:tcPr>
            <w:tcW w:w="1134" w:type="dxa"/>
            <w:noWrap/>
            <w:vAlign w:val="center"/>
          </w:tcPr>
          <w:p w14:paraId="706C9A1B" w14:textId="2C985DCB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7.1 %</w:t>
            </w:r>
          </w:p>
        </w:tc>
        <w:tc>
          <w:tcPr>
            <w:tcW w:w="1275" w:type="dxa"/>
            <w:vAlign w:val="center"/>
          </w:tcPr>
          <w:p w14:paraId="7CF384FC" w14:textId="089837C5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5.36 %</w:t>
            </w:r>
          </w:p>
        </w:tc>
        <w:tc>
          <w:tcPr>
            <w:tcW w:w="993" w:type="dxa"/>
            <w:vAlign w:val="center"/>
          </w:tcPr>
          <w:p w14:paraId="0A168F02" w14:textId="153BC52A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.46 %</w:t>
            </w:r>
          </w:p>
        </w:tc>
        <w:tc>
          <w:tcPr>
            <w:tcW w:w="992" w:type="dxa"/>
          </w:tcPr>
          <w:p w14:paraId="27BE59AF" w14:textId="6BD92731" w:rsidR="007E48BB" w:rsidRPr="00C310F1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1D3DFE55" w14:textId="5E20B4A0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C310F1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.57 %</w:t>
            </w:r>
          </w:p>
        </w:tc>
      </w:tr>
      <w:tr w:rsidR="007E48BB" w:rsidRPr="006246A5" w14:paraId="4BD2C73C" w14:textId="715CD44D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4FA77A27" w14:textId="701A7352" w:rsidR="007E48BB" w:rsidRPr="006246A5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74580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Merginal</w:t>
            </w:r>
            <w:proofErr w:type="spellEnd"/>
            <w:r w:rsidRPr="0074580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Zone B </w:t>
            </w:r>
            <w:r w:rsidRPr="007A3D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cells (% of CD19+)</w:t>
            </w:r>
          </w:p>
        </w:tc>
        <w:tc>
          <w:tcPr>
            <w:tcW w:w="1159" w:type="dxa"/>
            <w:noWrap/>
            <w:vAlign w:val="center"/>
          </w:tcPr>
          <w:p w14:paraId="6705FB3D" w14:textId="5D9F27FC" w:rsidR="007E48BB" w:rsidRPr="003864D2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74580D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8.0 %</w:t>
            </w:r>
          </w:p>
        </w:tc>
        <w:tc>
          <w:tcPr>
            <w:tcW w:w="1134" w:type="dxa"/>
            <w:noWrap/>
            <w:vAlign w:val="center"/>
          </w:tcPr>
          <w:p w14:paraId="6B844187" w14:textId="4A236C66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9.76 %</w:t>
            </w:r>
          </w:p>
        </w:tc>
        <w:tc>
          <w:tcPr>
            <w:tcW w:w="1275" w:type="dxa"/>
            <w:vAlign w:val="center"/>
          </w:tcPr>
          <w:p w14:paraId="48B5B6EE" w14:textId="67E7F0EF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2.97 %</w:t>
            </w:r>
          </w:p>
        </w:tc>
        <w:tc>
          <w:tcPr>
            <w:tcW w:w="993" w:type="dxa"/>
            <w:vAlign w:val="center"/>
          </w:tcPr>
          <w:p w14:paraId="3FE90A9A" w14:textId="0C9494C7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5.91 %</w:t>
            </w:r>
          </w:p>
        </w:tc>
        <w:tc>
          <w:tcPr>
            <w:tcW w:w="992" w:type="dxa"/>
          </w:tcPr>
          <w:p w14:paraId="643EF465" w14:textId="04C160B1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114980B1" w14:textId="395746AC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1.5 %</w:t>
            </w:r>
          </w:p>
        </w:tc>
      </w:tr>
      <w:tr w:rsidR="007E48BB" w:rsidRPr="006246A5" w14:paraId="57D2B4C4" w14:textId="0B652FE0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78FA66A8" w14:textId="77777777" w:rsidR="007E48BB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lang w:eastAsia="ja-JP"/>
              </w:rPr>
              <w:t>CD38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vertAlign w:val="superscript"/>
                <w:lang w:eastAsia="ja-JP"/>
              </w:rPr>
              <w:t>High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lang w:eastAsia="ja-JP"/>
              </w:rPr>
              <w:t>IgM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vertAlign w:val="superscript"/>
                <w:lang w:eastAsia="ja-JP"/>
              </w:rPr>
              <w:t>High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itional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</w:p>
          <w:p w14:paraId="0B3EFA1D" w14:textId="17E64BE6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9+)</w:t>
            </w:r>
          </w:p>
        </w:tc>
        <w:tc>
          <w:tcPr>
            <w:tcW w:w="1159" w:type="dxa"/>
            <w:noWrap/>
            <w:vAlign w:val="center"/>
          </w:tcPr>
          <w:p w14:paraId="0A0DEB5A" w14:textId="1C5EFAB0" w:rsidR="007E48BB" w:rsidRPr="002A1B7C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2A1B7C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35.9 %</w:t>
            </w:r>
          </w:p>
        </w:tc>
        <w:tc>
          <w:tcPr>
            <w:tcW w:w="1134" w:type="dxa"/>
            <w:noWrap/>
            <w:vAlign w:val="center"/>
          </w:tcPr>
          <w:p w14:paraId="530A93BE" w14:textId="49ED25B2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9D1EB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1.5%</w:t>
            </w:r>
          </w:p>
        </w:tc>
        <w:tc>
          <w:tcPr>
            <w:tcW w:w="1275" w:type="dxa"/>
            <w:vAlign w:val="center"/>
          </w:tcPr>
          <w:p w14:paraId="6B3E229B" w14:textId="16C5D8A6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.58 %</w:t>
            </w:r>
          </w:p>
        </w:tc>
        <w:tc>
          <w:tcPr>
            <w:tcW w:w="993" w:type="dxa"/>
            <w:vAlign w:val="center"/>
          </w:tcPr>
          <w:p w14:paraId="239ACC0F" w14:textId="4A8E367A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.27 %</w:t>
            </w:r>
          </w:p>
        </w:tc>
        <w:tc>
          <w:tcPr>
            <w:tcW w:w="992" w:type="dxa"/>
          </w:tcPr>
          <w:p w14:paraId="1D0F4FCA" w14:textId="09A70A58" w:rsidR="007E48BB" w:rsidRPr="00C310F1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43EA5E38" w14:textId="4BDDF510" w:rsidR="007E48BB" w:rsidRPr="006C52B6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C310F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.20 %</w:t>
            </w:r>
          </w:p>
        </w:tc>
      </w:tr>
      <w:tr w:rsidR="007E48BB" w:rsidRPr="006246A5" w14:paraId="3B8CC208" w14:textId="7767E417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4A1E8CDF" w14:textId="3EEB3EF5" w:rsidR="007E48BB" w:rsidRPr="007A3D8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D38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High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CD24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High</w:t>
            </w: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B cells</w:t>
            </w:r>
          </w:p>
          <w:p w14:paraId="496DADC0" w14:textId="110F3635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 of CD19+)</w:t>
            </w:r>
          </w:p>
        </w:tc>
        <w:tc>
          <w:tcPr>
            <w:tcW w:w="1159" w:type="dxa"/>
            <w:noWrap/>
            <w:vAlign w:val="center"/>
          </w:tcPr>
          <w:p w14:paraId="0FAF83D5" w14:textId="33A33E62" w:rsidR="007E48BB" w:rsidRPr="002A1B7C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2A1B7C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30.0 %</w:t>
            </w:r>
          </w:p>
        </w:tc>
        <w:tc>
          <w:tcPr>
            <w:tcW w:w="1134" w:type="dxa"/>
            <w:noWrap/>
            <w:vAlign w:val="center"/>
          </w:tcPr>
          <w:p w14:paraId="5B613721" w14:textId="6B417185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2A1B7C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.85 %</w:t>
            </w:r>
          </w:p>
        </w:tc>
        <w:tc>
          <w:tcPr>
            <w:tcW w:w="1275" w:type="dxa"/>
            <w:vAlign w:val="center"/>
          </w:tcPr>
          <w:p w14:paraId="42EA3D15" w14:textId="2585E86D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25 %</w:t>
            </w:r>
          </w:p>
        </w:tc>
        <w:tc>
          <w:tcPr>
            <w:tcW w:w="993" w:type="dxa"/>
            <w:vAlign w:val="center"/>
          </w:tcPr>
          <w:p w14:paraId="53A3BF47" w14:textId="63C70FA7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.80 %</w:t>
            </w:r>
          </w:p>
        </w:tc>
        <w:tc>
          <w:tcPr>
            <w:tcW w:w="992" w:type="dxa"/>
          </w:tcPr>
          <w:p w14:paraId="48181885" w14:textId="6844939B" w:rsidR="007E48BB" w:rsidRPr="00C310F1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67A64009" w14:textId="09D83FE6" w:rsidR="007E48BB" w:rsidRPr="006246A5" w:rsidRDefault="007E48BB" w:rsidP="007E48BB">
            <w:pPr>
              <w:jc w:val="both"/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</w:pPr>
            <w:r w:rsidRPr="00C310F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.55 %</w:t>
            </w:r>
          </w:p>
        </w:tc>
      </w:tr>
      <w:tr w:rsidR="007E48BB" w:rsidRPr="006246A5" w14:paraId="3633179C" w14:textId="007A12E8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53ED496D" w14:textId="76668D60" w:rsidR="007E48BB" w:rsidRPr="00B56A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56AA5">
              <w:rPr>
                <w:rFonts w:ascii="ＭＳ 明朝" w:eastAsia="ＭＳ 明朝" w:hAnsi="ＭＳ 明朝" w:hint="eastAsia"/>
                <w:kern w:val="2"/>
                <w:sz w:val="20"/>
                <w:szCs w:val="21"/>
                <w:lang w:eastAsia="ja-JP"/>
              </w:rPr>
              <w:t xml:space="preserve"> </w:t>
            </w: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D24++CD10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56A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B cells</w:t>
            </w:r>
          </w:p>
          <w:p w14:paraId="5E8C1629" w14:textId="5126BD47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6A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 of CD19+)</w:t>
            </w:r>
          </w:p>
        </w:tc>
        <w:tc>
          <w:tcPr>
            <w:tcW w:w="1159" w:type="dxa"/>
            <w:noWrap/>
            <w:vAlign w:val="center"/>
          </w:tcPr>
          <w:p w14:paraId="3F3AFD55" w14:textId="5B079A81" w:rsidR="007E48BB" w:rsidRPr="003864D2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5.7 %</w:t>
            </w:r>
          </w:p>
        </w:tc>
        <w:tc>
          <w:tcPr>
            <w:tcW w:w="1134" w:type="dxa"/>
            <w:noWrap/>
            <w:vAlign w:val="center"/>
          </w:tcPr>
          <w:p w14:paraId="551588EF" w14:textId="3ACB66D8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9D1EB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.69 %</w:t>
            </w:r>
          </w:p>
        </w:tc>
        <w:tc>
          <w:tcPr>
            <w:tcW w:w="1275" w:type="dxa"/>
            <w:vAlign w:val="center"/>
          </w:tcPr>
          <w:p w14:paraId="0E2D6E6D" w14:textId="2FB8E7ED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993" w:type="dxa"/>
            <w:vAlign w:val="center"/>
          </w:tcPr>
          <w:p w14:paraId="5562F484" w14:textId="1A433D11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992" w:type="dxa"/>
          </w:tcPr>
          <w:p w14:paraId="4E92C2E3" w14:textId="29DF7FA5" w:rsidR="007E48BB" w:rsidRPr="00C310F1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66340128" w14:textId="47EF9E25" w:rsidR="007E48BB" w:rsidRPr="006C52B6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C310F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.03 %</w:t>
            </w:r>
          </w:p>
        </w:tc>
      </w:tr>
      <w:tr w:rsidR="007E48BB" w:rsidRPr="006246A5" w14:paraId="0462407C" w14:textId="77777777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526E3404" w14:textId="45DF081D" w:rsidR="007E48BB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A93E1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Plasmablasts</w:t>
            </w:r>
            <w:proofErr w:type="spellEnd"/>
            <w:r w:rsidRPr="00A93E1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19+)</w:t>
            </w:r>
          </w:p>
        </w:tc>
        <w:tc>
          <w:tcPr>
            <w:tcW w:w="1159" w:type="dxa"/>
            <w:noWrap/>
            <w:vAlign w:val="center"/>
          </w:tcPr>
          <w:p w14:paraId="68CE527F" w14:textId="37849481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07D1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2.0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34" w:type="dxa"/>
            <w:noWrap/>
            <w:vAlign w:val="center"/>
          </w:tcPr>
          <w:p w14:paraId="4E3FB232" w14:textId="5DA5AB65" w:rsidR="007E48BB" w:rsidRPr="009D1EB6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207D1"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  <w:t>46.2</w:t>
            </w:r>
            <w:r w:rsidRPr="000207D1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275" w:type="dxa"/>
            <w:vAlign w:val="center"/>
          </w:tcPr>
          <w:p w14:paraId="7CA3FCC1" w14:textId="7D3A9181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07D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  <w:t>2.56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993" w:type="dxa"/>
            <w:vAlign w:val="center"/>
          </w:tcPr>
          <w:p w14:paraId="3A247B17" w14:textId="7B67431C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207D1"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  <w:t>0.34</w:t>
            </w:r>
            <w:r w:rsidRPr="000207D1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992" w:type="dxa"/>
          </w:tcPr>
          <w:p w14:paraId="3C9AE306" w14:textId="7E30AAB7" w:rsidR="007E48BB" w:rsidRPr="000207D1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67AD74AF" w14:textId="08D05D60" w:rsidR="007E48BB" w:rsidRPr="006C52B6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207D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  <w:t>0.90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 xml:space="preserve"> %</w:t>
            </w:r>
          </w:p>
        </w:tc>
      </w:tr>
      <w:tr w:rsidR="007E48BB" w:rsidRPr="006246A5" w14:paraId="3C4077D7" w14:textId="68CC1F21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611D8CE4" w14:textId="780B4D7B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+ memory B cells (%</w:t>
            </w:r>
            <w:r w:rsidRPr="006246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6246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of CD19+)</w:t>
            </w:r>
          </w:p>
        </w:tc>
        <w:tc>
          <w:tcPr>
            <w:tcW w:w="1159" w:type="dxa"/>
            <w:noWrap/>
            <w:vAlign w:val="center"/>
          </w:tcPr>
          <w:p w14:paraId="45B30322" w14:textId="200EA051" w:rsidR="007E48BB" w:rsidRPr="003864D2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3864D2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4.23 %</w:t>
            </w:r>
          </w:p>
        </w:tc>
        <w:tc>
          <w:tcPr>
            <w:tcW w:w="1134" w:type="dxa"/>
            <w:noWrap/>
            <w:vAlign w:val="center"/>
          </w:tcPr>
          <w:p w14:paraId="7F8C164D" w14:textId="14322107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9D1EB6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7.32 %</w:t>
            </w:r>
          </w:p>
        </w:tc>
        <w:tc>
          <w:tcPr>
            <w:tcW w:w="1275" w:type="dxa"/>
            <w:vAlign w:val="center"/>
          </w:tcPr>
          <w:p w14:paraId="60C9EBE9" w14:textId="7EBA9745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51 %</w:t>
            </w:r>
          </w:p>
        </w:tc>
        <w:tc>
          <w:tcPr>
            <w:tcW w:w="993" w:type="dxa"/>
            <w:vAlign w:val="center"/>
          </w:tcPr>
          <w:p w14:paraId="1CD5F652" w14:textId="19A78CC4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34 %</w:t>
            </w:r>
          </w:p>
        </w:tc>
        <w:tc>
          <w:tcPr>
            <w:tcW w:w="992" w:type="dxa"/>
          </w:tcPr>
          <w:p w14:paraId="37AB1642" w14:textId="2C121D27" w:rsidR="007E48BB" w:rsidRPr="00C310F1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79D31A23" w14:textId="747B424A" w:rsidR="007E48BB" w:rsidRPr="006246A5" w:rsidRDefault="007E48BB" w:rsidP="007E48BB">
            <w:pPr>
              <w:jc w:val="both"/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</w:pPr>
            <w:r w:rsidRPr="00C310F1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33 %</w:t>
            </w:r>
          </w:p>
        </w:tc>
      </w:tr>
      <w:tr w:rsidR="007E48BB" w:rsidRPr="006246A5" w14:paraId="107F9AE4" w14:textId="35A4543B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7A428032" w14:textId="4567B324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A+ memory B cells (% of CD19+)</w:t>
            </w:r>
          </w:p>
        </w:tc>
        <w:tc>
          <w:tcPr>
            <w:tcW w:w="1159" w:type="dxa"/>
            <w:noWrap/>
            <w:vAlign w:val="center"/>
          </w:tcPr>
          <w:p w14:paraId="643CF06E" w14:textId="7C833758" w:rsidR="007E48BB" w:rsidRPr="003864D2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3864D2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2.03 %</w:t>
            </w:r>
          </w:p>
        </w:tc>
        <w:tc>
          <w:tcPr>
            <w:tcW w:w="1134" w:type="dxa"/>
            <w:noWrap/>
            <w:vAlign w:val="center"/>
          </w:tcPr>
          <w:p w14:paraId="10E085F4" w14:textId="67C61520" w:rsidR="007E48BB" w:rsidRPr="006246A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9D1EB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44 %</w:t>
            </w:r>
          </w:p>
        </w:tc>
        <w:tc>
          <w:tcPr>
            <w:tcW w:w="1275" w:type="dxa"/>
            <w:vAlign w:val="center"/>
          </w:tcPr>
          <w:p w14:paraId="649EC1C7" w14:textId="54FE6CCF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252B7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.26 %</w:t>
            </w:r>
          </w:p>
        </w:tc>
        <w:tc>
          <w:tcPr>
            <w:tcW w:w="993" w:type="dxa"/>
            <w:vAlign w:val="center"/>
          </w:tcPr>
          <w:p w14:paraId="4F7E4D46" w14:textId="0368F65C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.20 %</w:t>
            </w:r>
          </w:p>
        </w:tc>
        <w:tc>
          <w:tcPr>
            <w:tcW w:w="992" w:type="dxa"/>
          </w:tcPr>
          <w:p w14:paraId="6DF7281E" w14:textId="4DF51F95" w:rsidR="007E48BB" w:rsidRPr="00C310F1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7C402862" w14:textId="12915F06" w:rsidR="007E48BB" w:rsidRPr="006246A5" w:rsidRDefault="007E48BB" w:rsidP="007E48BB">
            <w:pPr>
              <w:jc w:val="both"/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</w:pPr>
            <w:r w:rsidRPr="00C310F1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29 %</w:t>
            </w:r>
          </w:p>
        </w:tc>
      </w:tr>
      <w:tr w:rsidR="007E48BB" w:rsidRPr="006246A5" w14:paraId="51392CC8" w14:textId="77777777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237D6B76" w14:textId="4020AD74" w:rsidR="007E48BB" w:rsidRPr="006246A5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+ B cells (% of CD19+)</w:t>
            </w:r>
          </w:p>
        </w:tc>
        <w:tc>
          <w:tcPr>
            <w:tcW w:w="1159" w:type="dxa"/>
            <w:noWrap/>
            <w:vAlign w:val="center"/>
          </w:tcPr>
          <w:p w14:paraId="1D904DEF" w14:textId="7F8F28CD" w:rsidR="007E48BB" w:rsidRPr="003864D2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3.1 %</w:t>
            </w:r>
          </w:p>
        </w:tc>
        <w:tc>
          <w:tcPr>
            <w:tcW w:w="1134" w:type="dxa"/>
            <w:noWrap/>
            <w:vAlign w:val="center"/>
          </w:tcPr>
          <w:p w14:paraId="440A88EA" w14:textId="1EBA9027" w:rsidR="007E48BB" w:rsidRPr="009D1EB6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9D1EB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4.4 %</w:t>
            </w:r>
          </w:p>
        </w:tc>
        <w:tc>
          <w:tcPr>
            <w:tcW w:w="1275" w:type="dxa"/>
            <w:vAlign w:val="center"/>
          </w:tcPr>
          <w:p w14:paraId="63335099" w14:textId="2454AC43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6.47 %</w:t>
            </w:r>
          </w:p>
        </w:tc>
        <w:tc>
          <w:tcPr>
            <w:tcW w:w="993" w:type="dxa"/>
            <w:vAlign w:val="center"/>
          </w:tcPr>
          <w:p w14:paraId="42A7E462" w14:textId="188DCC19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89.35 %</w:t>
            </w:r>
          </w:p>
        </w:tc>
        <w:tc>
          <w:tcPr>
            <w:tcW w:w="992" w:type="dxa"/>
          </w:tcPr>
          <w:p w14:paraId="61016D33" w14:textId="4FC97CBB" w:rsidR="007E48BB" w:rsidRDefault="007E48BB" w:rsidP="007E48BB">
            <w:pPr>
              <w:jc w:val="both"/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1C5703CA" w14:textId="017AD9C8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  <w:lang w:eastAsia="ja-JP"/>
              </w:rPr>
              <w:t>78.5 %</w:t>
            </w:r>
          </w:p>
        </w:tc>
      </w:tr>
      <w:tr w:rsidR="007E48BB" w:rsidRPr="006246A5" w14:paraId="3E94CE4E" w14:textId="77777777" w:rsidTr="005A1686">
        <w:trPr>
          <w:trHeight w:val="94"/>
        </w:trPr>
        <w:tc>
          <w:tcPr>
            <w:tcW w:w="3798" w:type="dxa"/>
            <w:noWrap/>
            <w:vAlign w:val="center"/>
          </w:tcPr>
          <w:p w14:paraId="31B256B0" w14:textId="018A8C2A" w:rsidR="007E48BB" w:rsidRPr="00C511C0" w:rsidRDefault="007E48BB" w:rsidP="007E48BB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proofErr w:type="spellEnd"/>
            <w:proofErr w:type="gramStart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+  B</w:t>
            </w:r>
            <w:proofErr w:type="gramEnd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cells (% of CD19+)</w:t>
            </w:r>
          </w:p>
        </w:tc>
        <w:tc>
          <w:tcPr>
            <w:tcW w:w="1159" w:type="dxa"/>
            <w:noWrap/>
            <w:vAlign w:val="center"/>
          </w:tcPr>
          <w:p w14:paraId="21B45948" w14:textId="26302B37" w:rsidR="007E48BB" w:rsidRPr="003864D2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5.5 %</w:t>
            </w:r>
          </w:p>
        </w:tc>
        <w:tc>
          <w:tcPr>
            <w:tcW w:w="1134" w:type="dxa"/>
            <w:noWrap/>
            <w:vAlign w:val="center"/>
          </w:tcPr>
          <w:p w14:paraId="1ED1F39A" w14:textId="7527384C" w:rsidR="007E48BB" w:rsidRPr="009D1EB6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9D1EB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2.2 %</w:t>
            </w:r>
          </w:p>
        </w:tc>
        <w:tc>
          <w:tcPr>
            <w:tcW w:w="1275" w:type="dxa"/>
            <w:vAlign w:val="center"/>
          </w:tcPr>
          <w:p w14:paraId="777B299E" w14:textId="31E5223A" w:rsidR="007E48BB" w:rsidRPr="00560F8F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9.30 %</w:t>
            </w:r>
          </w:p>
        </w:tc>
        <w:tc>
          <w:tcPr>
            <w:tcW w:w="993" w:type="dxa"/>
            <w:vAlign w:val="center"/>
          </w:tcPr>
          <w:p w14:paraId="4AF887F6" w14:textId="0E65B9B1" w:rsidR="007E48BB" w:rsidRPr="00252B7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60F8F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92.02 %</w:t>
            </w:r>
          </w:p>
        </w:tc>
        <w:tc>
          <w:tcPr>
            <w:tcW w:w="992" w:type="dxa"/>
          </w:tcPr>
          <w:p w14:paraId="57B8EA93" w14:textId="7FC2F775" w:rsidR="007E48BB" w:rsidRDefault="007E48BB" w:rsidP="007E48BB">
            <w:pPr>
              <w:jc w:val="both"/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</w:pPr>
            <w:r w:rsidRPr="000271C7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267055B5" w14:textId="0389C78C" w:rsidR="007E48B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sz w:val="18"/>
                <w:szCs w:val="18"/>
                <w:lang w:eastAsia="ja-JP"/>
              </w:rPr>
              <w:t>87.1 %</w:t>
            </w:r>
          </w:p>
        </w:tc>
      </w:tr>
      <w:tr w:rsidR="007E48BB" w:rsidRPr="006246A5" w14:paraId="173312E5" w14:textId="667ED2D5" w:rsidTr="005A1686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1CF86FDC" w14:textId="77777777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</w:rPr>
              <w:t>Immunoglobulins (Ig)</w:t>
            </w:r>
          </w:p>
        </w:tc>
        <w:tc>
          <w:tcPr>
            <w:tcW w:w="1159" w:type="dxa"/>
            <w:shd w:val="clear" w:color="auto" w:fill="BFBFBF" w:themeFill="background1" w:themeFillShade="BF"/>
            <w:noWrap/>
            <w:vAlign w:val="center"/>
            <w:hideMark/>
          </w:tcPr>
          <w:p w14:paraId="01E7FB8E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BAA25A4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4BA2181A" w14:textId="7777777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25EC1560" w14:textId="55341F50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6A3BC37" w14:textId="0E44992D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1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2A6B1729" w14:textId="0FBD9257" w:rsidR="007E48BB" w:rsidRPr="006246A5" w:rsidRDefault="007E48BB" w:rsidP="007E48B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48BB" w:rsidRPr="006246A5" w14:paraId="5EDC6044" w14:textId="56E97D30" w:rsidTr="005A1686">
        <w:trPr>
          <w:trHeight w:val="144"/>
        </w:trPr>
        <w:tc>
          <w:tcPr>
            <w:tcW w:w="3798" w:type="dxa"/>
            <w:noWrap/>
            <w:vAlign w:val="center"/>
            <w:hideMark/>
          </w:tcPr>
          <w:p w14:paraId="139911C8" w14:textId="2F453661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)</w:t>
            </w:r>
          </w:p>
        </w:tc>
        <w:tc>
          <w:tcPr>
            <w:tcW w:w="1159" w:type="dxa"/>
            <w:noWrap/>
            <w:vAlign w:val="center"/>
          </w:tcPr>
          <w:p w14:paraId="724BE797" w14:textId="32801718" w:rsidR="007E48BB" w:rsidRPr="00583D0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1003</w:t>
            </w:r>
          </w:p>
        </w:tc>
        <w:tc>
          <w:tcPr>
            <w:tcW w:w="1134" w:type="dxa"/>
            <w:noWrap/>
            <w:vAlign w:val="center"/>
          </w:tcPr>
          <w:p w14:paraId="65008610" w14:textId="71F6A673" w:rsidR="007E48BB" w:rsidRPr="00857E5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857E5B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67</w:t>
            </w:r>
          </w:p>
        </w:tc>
        <w:tc>
          <w:tcPr>
            <w:tcW w:w="1275" w:type="dxa"/>
            <w:vAlign w:val="center"/>
          </w:tcPr>
          <w:p w14:paraId="5163346E" w14:textId="5613D7C2" w:rsidR="007E48BB" w:rsidRPr="00171D8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993" w:type="dxa"/>
            <w:vAlign w:val="center"/>
          </w:tcPr>
          <w:p w14:paraId="0AA7A4B6" w14:textId="38176831" w:rsidR="007E48BB" w:rsidRPr="00EC6064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171D8D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10</w:t>
            </w:r>
          </w:p>
        </w:tc>
        <w:tc>
          <w:tcPr>
            <w:tcW w:w="992" w:type="dxa"/>
          </w:tcPr>
          <w:p w14:paraId="736FCE3B" w14:textId="5F4FB3A5" w:rsidR="007E48BB" w:rsidRPr="00B43E9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B43E9E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56747087" w14:textId="4F00F97B" w:rsidR="007E48BB" w:rsidRPr="005378FA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5378FA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6</w:t>
            </w:r>
          </w:p>
        </w:tc>
      </w:tr>
      <w:tr w:rsidR="007E48BB" w:rsidRPr="006246A5" w14:paraId="46C648E6" w14:textId="06E84EDA" w:rsidTr="005A1686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73B1B181" w14:textId="00E7FC1C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A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)</w:t>
            </w:r>
          </w:p>
        </w:tc>
        <w:tc>
          <w:tcPr>
            <w:tcW w:w="1159" w:type="dxa"/>
            <w:noWrap/>
            <w:vAlign w:val="center"/>
          </w:tcPr>
          <w:p w14:paraId="02F385F9" w14:textId="3F0835FA" w:rsidR="007E48BB" w:rsidRPr="00583D0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134" w:type="dxa"/>
            <w:noWrap/>
            <w:vAlign w:val="center"/>
          </w:tcPr>
          <w:p w14:paraId="53674858" w14:textId="02FCEA86" w:rsidR="007E48BB" w:rsidRPr="00857E5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857E5B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&lt; 3</w:t>
            </w:r>
          </w:p>
        </w:tc>
        <w:tc>
          <w:tcPr>
            <w:tcW w:w="1275" w:type="dxa"/>
            <w:vAlign w:val="center"/>
          </w:tcPr>
          <w:p w14:paraId="76716B8D" w14:textId="5AFD2E4E" w:rsidR="007E48BB" w:rsidRPr="00171D8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993" w:type="dxa"/>
            <w:vAlign w:val="center"/>
          </w:tcPr>
          <w:p w14:paraId="43D579EE" w14:textId="59CA672E" w:rsidR="007E48BB" w:rsidRPr="00EC6064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992" w:type="dxa"/>
          </w:tcPr>
          <w:p w14:paraId="0BF0F847" w14:textId="481B1CC6" w:rsidR="007E48BB" w:rsidRPr="00B43E9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B43E9E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&lt;3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1925BD37" w14:textId="405B5C4E" w:rsidR="007E48BB" w:rsidRPr="005378FA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5378FA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</w:t>
            </w:r>
          </w:p>
        </w:tc>
      </w:tr>
      <w:tr w:rsidR="007E48BB" w:rsidRPr="006246A5" w14:paraId="6378A735" w14:textId="3ACFDA13" w:rsidTr="005A1686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3FE77280" w14:textId="7369089A" w:rsidR="007E48BB" w:rsidRPr="006246A5" w:rsidRDefault="007E48BB" w:rsidP="007E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M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)</w:t>
            </w:r>
          </w:p>
        </w:tc>
        <w:tc>
          <w:tcPr>
            <w:tcW w:w="1159" w:type="dxa"/>
            <w:noWrap/>
            <w:vAlign w:val="center"/>
          </w:tcPr>
          <w:p w14:paraId="2D207543" w14:textId="0E07B93D" w:rsidR="007E48BB" w:rsidRPr="00583D05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1134" w:type="dxa"/>
            <w:noWrap/>
            <w:vAlign w:val="center"/>
          </w:tcPr>
          <w:p w14:paraId="513F603C" w14:textId="3BBDDB8A" w:rsidR="007E48BB" w:rsidRPr="00857E5B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857E5B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&lt; 2</w:t>
            </w:r>
          </w:p>
        </w:tc>
        <w:tc>
          <w:tcPr>
            <w:tcW w:w="1275" w:type="dxa"/>
            <w:vAlign w:val="center"/>
          </w:tcPr>
          <w:p w14:paraId="3AC3D659" w14:textId="48D9463F" w:rsidR="007E48BB" w:rsidRPr="00171D8D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993" w:type="dxa"/>
            <w:vAlign w:val="center"/>
          </w:tcPr>
          <w:p w14:paraId="560182E1" w14:textId="2AB0A745" w:rsidR="007E48BB" w:rsidRPr="00EC6064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992" w:type="dxa"/>
          </w:tcPr>
          <w:p w14:paraId="20D0F2C5" w14:textId="4D07F2FB" w:rsidR="007E48BB" w:rsidRPr="00B43E9E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B43E9E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&lt;2</w:t>
            </w:r>
          </w:p>
        </w:tc>
        <w:tc>
          <w:tcPr>
            <w:tcW w:w="2271" w:type="dxa"/>
            <w:tcBorders>
              <w:right w:val="nil"/>
            </w:tcBorders>
            <w:vAlign w:val="center"/>
          </w:tcPr>
          <w:p w14:paraId="52EDEB2F" w14:textId="31A4F828" w:rsidR="007E48BB" w:rsidRPr="005378FA" w:rsidRDefault="007E48BB" w:rsidP="007E48BB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5378FA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7</w:t>
            </w:r>
          </w:p>
        </w:tc>
      </w:tr>
      <w:bookmarkEnd w:id="0"/>
    </w:tbl>
    <w:p w14:paraId="0E526674" w14:textId="77777777" w:rsidR="00002471" w:rsidRDefault="00002471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69A09ADA" w14:textId="77777777" w:rsidR="00C511C0" w:rsidRDefault="00C511C0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7EAC585F" w14:textId="3A9B3C74" w:rsidR="00C511C0" w:rsidRDefault="00C511C0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tbl>
      <w:tblPr>
        <w:tblpPr w:leftFromText="142" w:rightFromText="142" w:vertAnchor="page" w:horzAnchor="margin" w:tblpY="1629"/>
        <w:tblW w:w="10318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304"/>
        <w:gridCol w:w="1304"/>
        <w:gridCol w:w="1304"/>
        <w:gridCol w:w="1304"/>
        <w:gridCol w:w="1304"/>
      </w:tblGrid>
      <w:tr w:rsidR="00895D04" w:rsidRPr="006246A5" w14:paraId="78808C57" w14:textId="77777777" w:rsidTr="00895D04">
        <w:trPr>
          <w:trHeight w:val="280"/>
        </w:trPr>
        <w:tc>
          <w:tcPr>
            <w:tcW w:w="3798" w:type="dxa"/>
            <w:noWrap/>
            <w:vAlign w:val="center"/>
            <w:hideMark/>
          </w:tcPr>
          <w:p w14:paraId="09DA58B3" w14:textId="77777777" w:rsidR="00895D04" w:rsidRPr="006246A5" w:rsidRDefault="00895D04" w:rsidP="00171D8D">
            <w:pP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188982C7" w14:textId="36005B1D" w:rsidR="00895D04" w:rsidRPr="001F055F" w:rsidRDefault="0091107F" w:rsidP="00171D8D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E-1</w:t>
            </w:r>
          </w:p>
        </w:tc>
        <w:tc>
          <w:tcPr>
            <w:tcW w:w="1304" w:type="dxa"/>
            <w:noWrap/>
            <w:vAlign w:val="center"/>
            <w:hideMark/>
          </w:tcPr>
          <w:p w14:paraId="6E6AC529" w14:textId="22765DC9" w:rsidR="00895D04" w:rsidRPr="006246A5" w:rsidRDefault="0091107F" w:rsidP="00171D8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E-2</w:t>
            </w:r>
            <w:r w:rsidR="00895D04" w:rsidRPr="00624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111AB0EE" w14:textId="542FE723" w:rsidR="00895D04" w:rsidRPr="001F055F" w:rsidRDefault="00B70BD8" w:rsidP="00171D8D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F-1</w:t>
            </w:r>
          </w:p>
        </w:tc>
        <w:tc>
          <w:tcPr>
            <w:tcW w:w="1304" w:type="dxa"/>
            <w:vAlign w:val="center"/>
          </w:tcPr>
          <w:p w14:paraId="480257D4" w14:textId="520A4161" w:rsidR="00895D04" w:rsidRPr="006246A5" w:rsidRDefault="00895D04" w:rsidP="00171D8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B70BD8"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F-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vAlign w:val="center"/>
          </w:tcPr>
          <w:p w14:paraId="3B459C0E" w14:textId="79EDE815" w:rsidR="00895D04" w:rsidRPr="00B70BD8" w:rsidRDefault="00B70BD8" w:rsidP="00171D8D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G-1</w:t>
            </w:r>
          </w:p>
        </w:tc>
      </w:tr>
      <w:tr w:rsidR="00895D04" w:rsidRPr="006246A5" w14:paraId="7BCFBF42" w14:textId="77777777" w:rsidTr="00895D04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064A0BC3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T cells</w:t>
            </w:r>
          </w:p>
        </w:tc>
        <w:tc>
          <w:tcPr>
            <w:tcW w:w="1304" w:type="dxa"/>
            <w:shd w:val="clear" w:color="auto" w:fill="BFBFBF" w:themeFill="background1" w:themeFillShade="BF"/>
            <w:noWrap/>
            <w:vAlign w:val="center"/>
            <w:hideMark/>
          </w:tcPr>
          <w:p w14:paraId="61B1E64B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noWrap/>
            <w:vAlign w:val="center"/>
            <w:hideMark/>
          </w:tcPr>
          <w:p w14:paraId="00DCBCC4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2F4265CC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21481E9A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7B44070F" w14:textId="77777777" w:rsidR="00895D04" w:rsidRPr="00893A36" w:rsidRDefault="00895D04" w:rsidP="009D1EB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5D04" w:rsidRPr="006246A5" w14:paraId="475B751B" w14:textId="77777777" w:rsidTr="00895D04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6BE94E12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noWrap/>
            <w:vAlign w:val="center"/>
          </w:tcPr>
          <w:p w14:paraId="7064F58F" w14:textId="20D2C7EE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44169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52.1 %</w:t>
            </w:r>
          </w:p>
        </w:tc>
        <w:tc>
          <w:tcPr>
            <w:tcW w:w="1304" w:type="dxa"/>
            <w:noWrap/>
            <w:vAlign w:val="center"/>
          </w:tcPr>
          <w:p w14:paraId="6C2D53E0" w14:textId="4EEEDB5E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62.0 %</w:t>
            </w:r>
          </w:p>
        </w:tc>
        <w:tc>
          <w:tcPr>
            <w:tcW w:w="1304" w:type="dxa"/>
            <w:vAlign w:val="center"/>
          </w:tcPr>
          <w:p w14:paraId="21F7ABFE" w14:textId="120F2935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62.1 %</w:t>
            </w:r>
          </w:p>
        </w:tc>
        <w:tc>
          <w:tcPr>
            <w:tcW w:w="1304" w:type="dxa"/>
            <w:vAlign w:val="center"/>
          </w:tcPr>
          <w:p w14:paraId="358DED3D" w14:textId="1D630BB1" w:rsidR="00895D04" w:rsidRPr="00EA7E9E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7.1 %</w:t>
            </w:r>
          </w:p>
        </w:tc>
        <w:tc>
          <w:tcPr>
            <w:tcW w:w="1304" w:type="dxa"/>
            <w:vAlign w:val="center"/>
          </w:tcPr>
          <w:p w14:paraId="6D1485BC" w14:textId="5509DDD4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81.1 %</w:t>
            </w:r>
          </w:p>
        </w:tc>
      </w:tr>
      <w:tr w:rsidR="00895D04" w:rsidRPr="006246A5" w14:paraId="45020CBA" w14:textId="77777777" w:rsidTr="00895D04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1AA877BC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pe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noWrap/>
            <w:vAlign w:val="center"/>
          </w:tcPr>
          <w:p w14:paraId="4C06227D" w14:textId="1A2552CF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44169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5.6 %</w:t>
            </w:r>
          </w:p>
        </w:tc>
        <w:tc>
          <w:tcPr>
            <w:tcW w:w="1304" w:type="dxa"/>
            <w:noWrap/>
            <w:vAlign w:val="center"/>
          </w:tcPr>
          <w:p w14:paraId="22660248" w14:textId="77E23CA6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60.5 %</w:t>
            </w:r>
          </w:p>
        </w:tc>
        <w:tc>
          <w:tcPr>
            <w:tcW w:w="1304" w:type="dxa"/>
            <w:vAlign w:val="center"/>
          </w:tcPr>
          <w:p w14:paraId="3E725B13" w14:textId="5E74FFE2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83.2 %</w:t>
            </w:r>
          </w:p>
        </w:tc>
        <w:tc>
          <w:tcPr>
            <w:tcW w:w="1304" w:type="dxa"/>
            <w:vAlign w:val="center"/>
          </w:tcPr>
          <w:p w14:paraId="441CB65A" w14:textId="411BC32A" w:rsidR="00895D04" w:rsidRPr="00EA7E9E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6.6 %</w:t>
            </w:r>
          </w:p>
        </w:tc>
        <w:tc>
          <w:tcPr>
            <w:tcW w:w="1304" w:type="dxa"/>
            <w:vAlign w:val="center"/>
          </w:tcPr>
          <w:p w14:paraId="4463D57E" w14:textId="62F32DFE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2.8 %</w:t>
            </w:r>
          </w:p>
        </w:tc>
      </w:tr>
      <w:tr w:rsidR="00895D04" w:rsidRPr="006246A5" w14:paraId="12FE40FC" w14:textId="77777777" w:rsidTr="00895D04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7AAF201F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toxic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noWrap/>
            <w:vAlign w:val="center"/>
          </w:tcPr>
          <w:p w14:paraId="2B703C53" w14:textId="50F8F89D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441697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69.4 %</w:t>
            </w:r>
          </w:p>
        </w:tc>
        <w:tc>
          <w:tcPr>
            <w:tcW w:w="1304" w:type="dxa"/>
            <w:noWrap/>
            <w:vAlign w:val="center"/>
          </w:tcPr>
          <w:p w14:paraId="0BC707C2" w14:textId="64316CCE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3.8 %</w:t>
            </w:r>
          </w:p>
        </w:tc>
        <w:tc>
          <w:tcPr>
            <w:tcW w:w="1304" w:type="dxa"/>
            <w:vAlign w:val="center"/>
          </w:tcPr>
          <w:p w14:paraId="6D815B84" w14:textId="0B66CA3F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4.1%</w:t>
            </w:r>
          </w:p>
        </w:tc>
        <w:tc>
          <w:tcPr>
            <w:tcW w:w="1304" w:type="dxa"/>
            <w:vAlign w:val="center"/>
          </w:tcPr>
          <w:p w14:paraId="16A0C015" w14:textId="44FFEEFA" w:rsidR="00895D04" w:rsidRPr="00EA7E9E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8.3 %</w:t>
            </w:r>
          </w:p>
        </w:tc>
        <w:tc>
          <w:tcPr>
            <w:tcW w:w="1304" w:type="dxa"/>
            <w:vAlign w:val="center"/>
          </w:tcPr>
          <w:p w14:paraId="1BD69AD3" w14:textId="09CD3FBF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3.1 %</w:t>
            </w:r>
          </w:p>
        </w:tc>
      </w:tr>
      <w:tr w:rsidR="00895D04" w:rsidRPr="006246A5" w14:paraId="4121B545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3F0FBD18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/8 ratio</w:t>
            </w:r>
          </w:p>
        </w:tc>
        <w:tc>
          <w:tcPr>
            <w:tcW w:w="1304" w:type="dxa"/>
            <w:noWrap/>
            <w:vAlign w:val="center"/>
          </w:tcPr>
          <w:p w14:paraId="59D60860" w14:textId="7B6D32DF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44169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39</w:t>
            </w:r>
          </w:p>
        </w:tc>
        <w:tc>
          <w:tcPr>
            <w:tcW w:w="1304" w:type="dxa"/>
            <w:noWrap/>
            <w:vAlign w:val="center"/>
          </w:tcPr>
          <w:p w14:paraId="030C2FBC" w14:textId="0E23CAD7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.79</w:t>
            </w:r>
          </w:p>
        </w:tc>
        <w:tc>
          <w:tcPr>
            <w:tcW w:w="1304" w:type="dxa"/>
            <w:vAlign w:val="center"/>
          </w:tcPr>
          <w:p w14:paraId="058FDF25" w14:textId="312ED84F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5.90</w:t>
            </w:r>
          </w:p>
        </w:tc>
        <w:tc>
          <w:tcPr>
            <w:tcW w:w="1304" w:type="dxa"/>
            <w:vAlign w:val="center"/>
          </w:tcPr>
          <w:p w14:paraId="7B70497C" w14:textId="15890C8E" w:rsidR="00895D04" w:rsidRPr="00EA7E9E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EA7E9E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48</w:t>
            </w:r>
          </w:p>
        </w:tc>
        <w:tc>
          <w:tcPr>
            <w:tcW w:w="1304" w:type="dxa"/>
            <w:vAlign w:val="center"/>
          </w:tcPr>
          <w:p w14:paraId="49579CA8" w14:textId="785701A7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.90</w:t>
            </w:r>
          </w:p>
        </w:tc>
      </w:tr>
      <w:tr w:rsidR="00895D04" w:rsidRPr="006246A5" w14:paraId="7715A2C6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4533E28C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D4+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4" w:type="dxa"/>
            <w:noWrap/>
            <w:vAlign w:val="center"/>
          </w:tcPr>
          <w:p w14:paraId="7286DD76" w14:textId="677380F6" w:rsidR="00895D04" w:rsidRPr="00DA066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DA066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5.31</w:t>
            </w:r>
            <w:r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304" w:type="dxa"/>
            <w:noWrap/>
            <w:vAlign w:val="center"/>
          </w:tcPr>
          <w:p w14:paraId="3AEAF872" w14:textId="69B65212" w:rsidR="00895D04" w:rsidRPr="001A2B3A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2.5 %</w:t>
            </w:r>
          </w:p>
        </w:tc>
        <w:tc>
          <w:tcPr>
            <w:tcW w:w="1304" w:type="dxa"/>
            <w:vAlign w:val="center"/>
          </w:tcPr>
          <w:p w14:paraId="6349FB90" w14:textId="67B0A8F4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.17 %</w:t>
            </w:r>
          </w:p>
        </w:tc>
        <w:tc>
          <w:tcPr>
            <w:tcW w:w="1304" w:type="dxa"/>
            <w:vAlign w:val="center"/>
          </w:tcPr>
          <w:p w14:paraId="2844AE76" w14:textId="7CA24A82" w:rsidR="00895D04" w:rsidRPr="006246A5" w:rsidRDefault="00893A36" w:rsidP="009D1EB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7</w:t>
            </w:r>
            <w:r w:rsidRPr="00893A36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4</w:t>
            </w:r>
            <w:r w:rsidRPr="00893A36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304" w:type="dxa"/>
            <w:vAlign w:val="center"/>
          </w:tcPr>
          <w:p w14:paraId="0F4C2434" w14:textId="17744368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8.1 %</w:t>
            </w:r>
          </w:p>
        </w:tc>
      </w:tr>
      <w:tr w:rsidR="00895D04" w:rsidRPr="006246A5" w14:paraId="76C75D59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14127580" w14:textId="77777777" w:rsidR="00895D04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Recent thymic emigrants</w:t>
            </w:r>
          </w:p>
          <w:p w14:paraId="233274D0" w14:textId="77777777" w:rsidR="00895D04" w:rsidRPr="00476434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 xml:space="preserve"> (% of CD3+CD4+</w:t>
            </w:r>
            <w: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+CD45RA+</w:t>
            </w: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304" w:type="dxa"/>
            <w:noWrap/>
            <w:vAlign w:val="center"/>
          </w:tcPr>
          <w:p w14:paraId="61B803B6" w14:textId="685F7BF2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6B734723" w14:textId="510B54B3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71.6 %</w:t>
            </w:r>
          </w:p>
        </w:tc>
        <w:tc>
          <w:tcPr>
            <w:tcW w:w="1304" w:type="dxa"/>
            <w:vAlign w:val="center"/>
          </w:tcPr>
          <w:p w14:paraId="407D0ABE" w14:textId="59B228BA" w:rsidR="00895D04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64.9 %</w:t>
            </w:r>
          </w:p>
        </w:tc>
        <w:tc>
          <w:tcPr>
            <w:tcW w:w="1304" w:type="dxa"/>
            <w:vAlign w:val="center"/>
          </w:tcPr>
          <w:p w14:paraId="1811ECC6" w14:textId="7AE4F3C9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EA7E9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93.1 %</w:t>
            </w:r>
          </w:p>
        </w:tc>
        <w:tc>
          <w:tcPr>
            <w:tcW w:w="1304" w:type="dxa"/>
            <w:vAlign w:val="center"/>
          </w:tcPr>
          <w:p w14:paraId="1FC8D606" w14:textId="6A3F7054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38.5 %</w:t>
            </w:r>
          </w:p>
        </w:tc>
      </w:tr>
      <w:tr w:rsidR="00895D04" w:rsidRPr="006246A5" w14:paraId="0CB931B7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59550FE0" w14:textId="77777777" w:rsidR="00895D04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ory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</w:p>
          <w:p w14:paraId="2F4ED79F" w14:textId="77777777" w:rsidR="00895D04" w:rsidRPr="00476434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CD3+CD4+CD45RO+)</w:t>
            </w:r>
          </w:p>
        </w:tc>
        <w:tc>
          <w:tcPr>
            <w:tcW w:w="1304" w:type="dxa"/>
            <w:noWrap/>
            <w:vAlign w:val="center"/>
          </w:tcPr>
          <w:p w14:paraId="7EB2C108" w14:textId="4468D8A5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22.2 %</w:t>
            </w:r>
          </w:p>
        </w:tc>
        <w:tc>
          <w:tcPr>
            <w:tcW w:w="1304" w:type="dxa"/>
            <w:noWrap/>
            <w:vAlign w:val="center"/>
          </w:tcPr>
          <w:p w14:paraId="2AA43AAE" w14:textId="7935C5E3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0.0 %</w:t>
            </w:r>
          </w:p>
        </w:tc>
        <w:tc>
          <w:tcPr>
            <w:tcW w:w="1304" w:type="dxa"/>
            <w:vAlign w:val="center"/>
          </w:tcPr>
          <w:p w14:paraId="796BF8E7" w14:textId="2F4F08A5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1.6 %</w:t>
            </w:r>
          </w:p>
        </w:tc>
        <w:tc>
          <w:tcPr>
            <w:tcW w:w="1304" w:type="dxa"/>
            <w:vAlign w:val="center"/>
          </w:tcPr>
          <w:p w14:paraId="3E38B200" w14:textId="40D42ED7" w:rsidR="00895D04" w:rsidRPr="00EA7E9E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3.2 %</w:t>
            </w:r>
          </w:p>
        </w:tc>
        <w:tc>
          <w:tcPr>
            <w:tcW w:w="1304" w:type="dxa"/>
            <w:vAlign w:val="center"/>
          </w:tcPr>
          <w:p w14:paraId="35B8C70E" w14:textId="143E336D" w:rsidR="00895D04" w:rsidRPr="00893A36" w:rsidRDefault="00895D04" w:rsidP="004D3C27">
            <w:pPr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9.8 %</w:t>
            </w:r>
          </w:p>
        </w:tc>
      </w:tr>
      <w:tr w:rsidR="00895D04" w:rsidRPr="006246A5" w14:paraId="246BFC1F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37B4F3DA" w14:textId="77777777" w:rsidR="00895D04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8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memory T cells</w:t>
            </w:r>
          </w:p>
          <w:p w14:paraId="33FBB8C7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% of CD3+CD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8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CD45RO+)</w:t>
            </w:r>
          </w:p>
        </w:tc>
        <w:tc>
          <w:tcPr>
            <w:tcW w:w="1304" w:type="dxa"/>
            <w:noWrap/>
            <w:vAlign w:val="center"/>
          </w:tcPr>
          <w:p w14:paraId="5AEC882D" w14:textId="646DEFF3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27.3 %</w:t>
            </w:r>
          </w:p>
        </w:tc>
        <w:tc>
          <w:tcPr>
            <w:tcW w:w="1304" w:type="dxa"/>
            <w:noWrap/>
            <w:vAlign w:val="center"/>
          </w:tcPr>
          <w:p w14:paraId="3F31170A" w14:textId="466CCBD6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7.17 %</w:t>
            </w:r>
          </w:p>
        </w:tc>
        <w:tc>
          <w:tcPr>
            <w:tcW w:w="1304" w:type="dxa"/>
            <w:vAlign w:val="center"/>
          </w:tcPr>
          <w:p w14:paraId="594DBBAA" w14:textId="1E4010C8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9.12 %</w:t>
            </w:r>
          </w:p>
        </w:tc>
        <w:tc>
          <w:tcPr>
            <w:tcW w:w="1304" w:type="dxa"/>
            <w:vAlign w:val="center"/>
          </w:tcPr>
          <w:p w14:paraId="16254B37" w14:textId="5F463BFC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.10 %</w:t>
            </w:r>
          </w:p>
        </w:tc>
        <w:tc>
          <w:tcPr>
            <w:tcW w:w="1304" w:type="dxa"/>
            <w:vAlign w:val="center"/>
          </w:tcPr>
          <w:p w14:paraId="6C5217E7" w14:textId="0DCE242C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4.0 %</w:t>
            </w:r>
          </w:p>
        </w:tc>
      </w:tr>
      <w:tr w:rsidR="00895D04" w:rsidRPr="006246A5" w14:paraId="032463E8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284F71A5" w14:textId="77777777" w:rsidR="00895D04" w:rsidRPr="009C3872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9C387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γ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t xml:space="preserve"> </w:t>
            </w:r>
            <w:proofErr w:type="spellStart"/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Tcells</w:t>
            </w:r>
            <w:proofErr w:type="spellEnd"/>
            <w:proofErr w:type="gramEnd"/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3+)</w:t>
            </w:r>
          </w:p>
        </w:tc>
        <w:tc>
          <w:tcPr>
            <w:tcW w:w="1304" w:type="dxa"/>
            <w:noWrap/>
            <w:vAlign w:val="center"/>
          </w:tcPr>
          <w:p w14:paraId="0AC78270" w14:textId="753A9E65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22E3BEB5" w14:textId="66500716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55 %</w:t>
            </w:r>
          </w:p>
        </w:tc>
        <w:tc>
          <w:tcPr>
            <w:tcW w:w="1304" w:type="dxa"/>
            <w:vAlign w:val="center"/>
          </w:tcPr>
          <w:p w14:paraId="1617EC30" w14:textId="4051DBB9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.86 %</w:t>
            </w:r>
          </w:p>
        </w:tc>
        <w:tc>
          <w:tcPr>
            <w:tcW w:w="1304" w:type="dxa"/>
            <w:vAlign w:val="center"/>
          </w:tcPr>
          <w:p w14:paraId="2ECCBD63" w14:textId="6B659437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3.10 %</w:t>
            </w:r>
          </w:p>
        </w:tc>
        <w:tc>
          <w:tcPr>
            <w:tcW w:w="1304" w:type="dxa"/>
            <w:vAlign w:val="center"/>
          </w:tcPr>
          <w:p w14:paraId="1C083D4D" w14:textId="12E1D4A9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04 %</w:t>
            </w:r>
          </w:p>
        </w:tc>
      </w:tr>
      <w:tr w:rsidR="00895D04" w:rsidRPr="006246A5" w14:paraId="12B16657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26195FD9" w14:textId="77777777" w:rsidR="00895D04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bl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ells</w:t>
            </w:r>
            <w:proofErr w:type="spellEnd"/>
          </w:p>
          <w:p w14:paraId="367ED3E3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TCRαβ+)</w:t>
            </w:r>
          </w:p>
        </w:tc>
        <w:tc>
          <w:tcPr>
            <w:tcW w:w="1304" w:type="dxa"/>
            <w:noWrap/>
            <w:vAlign w:val="center"/>
          </w:tcPr>
          <w:p w14:paraId="3A9383F5" w14:textId="7788055F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483A1556" w14:textId="53F325B5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0.39 %</w:t>
            </w:r>
          </w:p>
        </w:tc>
        <w:tc>
          <w:tcPr>
            <w:tcW w:w="1304" w:type="dxa"/>
            <w:vAlign w:val="center"/>
          </w:tcPr>
          <w:p w14:paraId="77515B15" w14:textId="2B559B43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0.41 %</w:t>
            </w:r>
          </w:p>
        </w:tc>
        <w:tc>
          <w:tcPr>
            <w:tcW w:w="1304" w:type="dxa"/>
            <w:vAlign w:val="center"/>
          </w:tcPr>
          <w:p w14:paraId="0720227A" w14:textId="6AA9EA58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0.98 %</w:t>
            </w:r>
          </w:p>
        </w:tc>
        <w:tc>
          <w:tcPr>
            <w:tcW w:w="1304" w:type="dxa"/>
            <w:vAlign w:val="center"/>
          </w:tcPr>
          <w:p w14:paraId="5F27BE03" w14:textId="3F9A4063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.07 %</w:t>
            </w:r>
          </w:p>
        </w:tc>
      </w:tr>
      <w:tr w:rsidR="00895D04" w:rsidRPr="006246A5" w14:paraId="200B0205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3AAFC4A3" w14:textId="77777777" w:rsidR="00895D04" w:rsidRPr="009C3872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T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CD4+CD45RO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304" w:type="dxa"/>
            <w:noWrap/>
            <w:vAlign w:val="center"/>
          </w:tcPr>
          <w:p w14:paraId="0417816D" w14:textId="72E0D962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14CCEEC5" w14:textId="0C569F96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C1522E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43.1 %</w:t>
            </w:r>
          </w:p>
        </w:tc>
        <w:tc>
          <w:tcPr>
            <w:tcW w:w="1304" w:type="dxa"/>
            <w:vAlign w:val="center"/>
          </w:tcPr>
          <w:p w14:paraId="14F0A993" w14:textId="4786BBE3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6.69 %</w:t>
            </w:r>
          </w:p>
        </w:tc>
        <w:tc>
          <w:tcPr>
            <w:tcW w:w="1304" w:type="dxa"/>
            <w:vAlign w:val="center"/>
          </w:tcPr>
          <w:p w14:paraId="6FA6341B" w14:textId="68FCD1D6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463730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37.8 %</w:t>
            </w:r>
          </w:p>
        </w:tc>
        <w:tc>
          <w:tcPr>
            <w:tcW w:w="1304" w:type="dxa"/>
            <w:vAlign w:val="center"/>
          </w:tcPr>
          <w:p w14:paraId="1A4339BF" w14:textId="02102780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36.1 %</w:t>
            </w:r>
          </w:p>
        </w:tc>
      </w:tr>
      <w:tr w:rsidR="00895D04" w:rsidRPr="006246A5" w14:paraId="6478D63E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6159450B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lls (% of CD3+CD4+CD45RO+)</w:t>
            </w:r>
          </w:p>
        </w:tc>
        <w:tc>
          <w:tcPr>
            <w:tcW w:w="1304" w:type="dxa"/>
            <w:noWrap/>
            <w:vAlign w:val="center"/>
          </w:tcPr>
          <w:p w14:paraId="38BA9EEC" w14:textId="03F894F8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6A6F9B19" w14:textId="0148FA6E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1.7 %</w:t>
            </w:r>
          </w:p>
        </w:tc>
        <w:tc>
          <w:tcPr>
            <w:tcW w:w="1304" w:type="dxa"/>
            <w:vAlign w:val="center"/>
          </w:tcPr>
          <w:p w14:paraId="569E0657" w14:textId="41CF7C41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77.7 %</w:t>
            </w:r>
          </w:p>
        </w:tc>
        <w:tc>
          <w:tcPr>
            <w:tcW w:w="1304" w:type="dxa"/>
            <w:vAlign w:val="center"/>
          </w:tcPr>
          <w:p w14:paraId="076625E7" w14:textId="2D55308C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5.7 %</w:t>
            </w:r>
          </w:p>
        </w:tc>
        <w:tc>
          <w:tcPr>
            <w:tcW w:w="1304" w:type="dxa"/>
            <w:vAlign w:val="center"/>
          </w:tcPr>
          <w:p w14:paraId="76242A54" w14:textId="7ADF72C7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4.8 %</w:t>
            </w:r>
          </w:p>
        </w:tc>
      </w:tr>
      <w:tr w:rsidR="00895D04" w:rsidRPr="006246A5" w14:paraId="53FC1CB5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0AC000F0" w14:textId="77777777" w:rsidR="00895D04" w:rsidRPr="006246A5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  <w:t>Th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val="fr-FR" w:eastAsia="ja-JP"/>
              </w:rPr>
              <w:t>7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cells (% of CD3+CD4+CD45RO+)</w:t>
            </w:r>
          </w:p>
        </w:tc>
        <w:tc>
          <w:tcPr>
            <w:tcW w:w="1304" w:type="dxa"/>
            <w:noWrap/>
            <w:vAlign w:val="center"/>
          </w:tcPr>
          <w:p w14:paraId="02F0A6B2" w14:textId="1FD2007B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6537B448" w14:textId="461E552C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9.93 %</w:t>
            </w:r>
          </w:p>
        </w:tc>
        <w:tc>
          <w:tcPr>
            <w:tcW w:w="1304" w:type="dxa"/>
            <w:vAlign w:val="center"/>
          </w:tcPr>
          <w:p w14:paraId="250C2226" w14:textId="71136689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4.5 %</w:t>
            </w:r>
          </w:p>
        </w:tc>
        <w:tc>
          <w:tcPr>
            <w:tcW w:w="1304" w:type="dxa"/>
            <w:vAlign w:val="center"/>
          </w:tcPr>
          <w:p w14:paraId="5D86DD2D" w14:textId="362E6606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12.1 %</w:t>
            </w:r>
          </w:p>
        </w:tc>
        <w:tc>
          <w:tcPr>
            <w:tcW w:w="1304" w:type="dxa"/>
            <w:vAlign w:val="center"/>
          </w:tcPr>
          <w:p w14:paraId="1B8838EA" w14:textId="57F891AC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13.1 %</w:t>
            </w:r>
          </w:p>
        </w:tc>
      </w:tr>
      <w:tr w:rsidR="00895D04" w:rsidRPr="006246A5" w14:paraId="214EB8B7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09E63256" w14:textId="77777777" w:rsidR="00895D04" w:rsidRDefault="00895D04" w:rsidP="00171D8D">
            <w:pPr>
              <w:jc w:val="center"/>
              <w:rPr>
                <w:rFonts w:ascii="Times New Roman" w:eastAsia="MyriadPro" w:hAnsi="Times New Roman" w:cs="Times New Roman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Regulatory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cells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</w:p>
          <w:p w14:paraId="5F25B3E7" w14:textId="77777777" w:rsidR="00895D04" w:rsidRPr="006246A5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(%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CD3+CD4+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CD25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  <w:vertAlign w:val="superscript"/>
              </w:rPr>
              <w:t>hi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CD127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  <w:vertAlign w:val="superscript"/>
              </w:rPr>
              <w:t>low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noWrap/>
            <w:vAlign w:val="center"/>
          </w:tcPr>
          <w:p w14:paraId="44739AA1" w14:textId="4BD9F03A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21FFFA0B" w14:textId="5C2434EC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.20 %</w:t>
            </w:r>
          </w:p>
        </w:tc>
        <w:tc>
          <w:tcPr>
            <w:tcW w:w="1304" w:type="dxa"/>
            <w:vAlign w:val="center"/>
          </w:tcPr>
          <w:p w14:paraId="74282C85" w14:textId="10415CC9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02 %</w:t>
            </w:r>
          </w:p>
        </w:tc>
        <w:tc>
          <w:tcPr>
            <w:tcW w:w="1304" w:type="dxa"/>
            <w:vAlign w:val="center"/>
          </w:tcPr>
          <w:p w14:paraId="4440D0D2" w14:textId="26DBB3A5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463730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5.34 %</w:t>
            </w:r>
          </w:p>
        </w:tc>
        <w:tc>
          <w:tcPr>
            <w:tcW w:w="1304" w:type="dxa"/>
            <w:vAlign w:val="center"/>
          </w:tcPr>
          <w:p w14:paraId="7F0942A5" w14:textId="3B4E1FF6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5.65 %</w:t>
            </w:r>
          </w:p>
        </w:tc>
      </w:tr>
      <w:tr w:rsidR="00895D04" w:rsidRPr="006246A5" w14:paraId="1D401605" w14:textId="77777777" w:rsidTr="00895D04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</w:tcPr>
          <w:p w14:paraId="64111939" w14:textId="77777777" w:rsidR="00895D04" w:rsidRPr="006246A5" w:rsidRDefault="00895D04" w:rsidP="00171D8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NK cells</w:t>
            </w:r>
          </w:p>
        </w:tc>
        <w:tc>
          <w:tcPr>
            <w:tcW w:w="1304" w:type="dxa"/>
            <w:shd w:val="clear" w:color="auto" w:fill="BFBFBF" w:themeFill="background1" w:themeFillShade="BF"/>
            <w:noWrap/>
            <w:vAlign w:val="center"/>
          </w:tcPr>
          <w:p w14:paraId="7F018A40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noWrap/>
            <w:vAlign w:val="center"/>
          </w:tcPr>
          <w:p w14:paraId="7921C4B0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1F83957E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160AB880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3C7630EF" w14:textId="77777777" w:rsidR="00895D04" w:rsidRPr="00893A36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95D04" w:rsidRPr="006246A5" w14:paraId="55D2C435" w14:textId="77777777" w:rsidTr="00895D04">
        <w:trPr>
          <w:trHeight w:val="280"/>
        </w:trPr>
        <w:tc>
          <w:tcPr>
            <w:tcW w:w="3798" w:type="dxa"/>
            <w:noWrap/>
            <w:vAlign w:val="center"/>
          </w:tcPr>
          <w:p w14:paraId="3E998573" w14:textId="77777777" w:rsidR="00895D04" w:rsidRPr="006246A5" w:rsidRDefault="00895D04" w:rsidP="00171D8D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D56+CD16+  (% of lymphocytes)</w:t>
            </w:r>
          </w:p>
        </w:tc>
        <w:tc>
          <w:tcPr>
            <w:tcW w:w="1304" w:type="dxa"/>
            <w:noWrap/>
            <w:vAlign w:val="center"/>
          </w:tcPr>
          <w:p w14:paraId="22A15922" w14:textId="3950802B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441697">
              <w:rPr>
                <w:rFonts w:ascii="Times New Roman" w:eastAsiaTheme="minorEastAsia" w:hAnsi="Times New Roman" w:cs="Times New Roman" w:hint="eastAsia"/>
                <w:bCs/>
                <w:color w:val="C00000"/>
                <w:sz w:val="18"/>
                <w:szCs w:val="18"/>
                <w:lang w:eastAsia="ja-JP"/>
              </w:rPr>
              <w:t>38.5 %</w:t>
            </w:r>
          </w:p>
        </w:tc>
        <w:tc>
          <w:tcPr>
            <w:tcW w:w="1304" w:type="dxa"/>
            <w:noWrap/>
            <w:vAlign w:val="center"/>
          </w:tcPr>
          <w:p w14:paraId="22E5245A" w14:textId="57A84645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18"/>
                <w:szCs w:val="18"/>
                <w:lang w:eastAsia="ja-JP"/>
              </w:rPr>
              <w:t>15.8 %</w:t>
            </w:r>
          </w:p>
        </w:tc>
        <w:tc>
          <w:tcPr>
            <w:tcW w:w="1304" w:type="dxa"/>
            <w:vAlign w:val="center"/>
          </w:tcPr>
          <w:p w14:paraId="4BB0509C" w14:textId="03863AA9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18"/>
                <w:szCs w:val="18"/>
                <w:lang w:eastAsia="ja-JP"/>
              </w:rPr>
              <w:t>16.8 %</w:t>
            </w:r>
          </w:p>
        </w:tc>
        <w:tc>
          <w:tcPr>
            <w:tcW w:w="1304" w:type="dxa"/>
            <w:vAlign w:val="center"/>
          </w:tcPr>
          <w:p w14:paraId="46114830" w14:textId="0D9CDAE0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18"/>
                <w:szCs w:val="18"/>
                <w:lang w:eastAsia="ja-JP"/>
              </w:rPr>
              <w:t>12.0 %</w:t>
            </w:r>
          </w:p>
        </w:tc>
        <w:tc>
          <w:tcPr>
            <w:tcW w:w="1304" w:type="dxa"/>
            <w:vAlign w:val="center"/>
          </w:tcPr>
          <w:p w14:paraId="5E7551DF" w14:textId="1A95AD10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bCs/>
                <w:color w:val="4F81BD" w:themeColor="accent1"/>
                <w:sz w:val="18"/>
                <w:szCs w:val="18"/>
                <w:lang w:eastAsia="ja-JP"/>
              </w:rPr>
              <w:t>9.20 %</w:t>
            </w:r>
          </w:p>
        </w:tc>
      </w:tr>
      <w:tr w:rsidR="00895D04" w:rsidRPr="006246A5" w14:paraId="12D14C9A" w14:textId="77777777" w:rsidTr="00895D04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11BE0A2F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B cells</w:t>
            </w:r>
          </w:p>
        </w:tc>
        <w:tc>
          <w:tcPr>
            <w:tcW w:w="1304" w:type="dxa"/>
            <w:shd w:val="clear" w:color="auto" w:fill="BFBFBF" w:themeFill="background1" w:themeFillShade="BF"/>
            <w:noWrap/>
            <w:vAlign w:val="center"/>
            <w:hideMark/>
          </w:tcPr>
          <w:p w14:paraId="42997A40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noWrap/>
            <w:vAlign w:val="center"/>
            <w:hideMark/>
          </w:tcPr>
          <w:p w14:paraId="14F3C68A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67145514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1210BBE8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394E7AFF" w14:textId="77777777" w:rsidR="00895D04" w:rsidRPr="00893A36" w:rsidRDefault="00895D04" w:rsidP="009D1EB6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95D04" w:rsidRPr="006246A5" w14:paraId="5D7EDBB4" w14:textId="77777777" w:rsidTr="00895D04">
        <w:trPr>
          <w:trHeight w:val="117"/>
        </w:trPr>
        <w:tc>
          <w:tcPr>
            <w:tcW w:w="3798" w:type="dxa"/>
            <w:noWrap/>
            <w:vAlign w:val="center"/>
            <w:hideMark/>
          </w:tcPr>
          <w:p w14:paraId="027459C2" w14:textId="6F4CE7A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6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 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% of lymphocytes)</w:t>
            </w:r>
          </w:p>
        </w:tc>
        <w:tc>
          <w:tcPr>
            <w:tcW w:w="1304" w:type="dxa"/>
            <w:noWrap/>
            <w:vAlign w:val="center"/>
          </w:tcPr>
          <w:p w14:paraId="44A42897" w14:textId="618A66E9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44169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073 %</w:t>
            </w:r>
          </w:p>
        </w:tc>
        <w:tc>
          <w:tcPr>
            <w:tcW w:w="1304" w:type="dxa"/>
            <w:noWrap/>
            <w:vAlign w:val="center"/>
          </w:tcPr>
          <w:p w14:paraId="68B5FCC6" w14:textId="67C5C87E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3.9 %</w:t>
            </w:r>
          </w:p>
        </w:tc>
        <w:tc>
          <w:tcPr>
            <w:tcW w:w="1304" w:type="dxa"/>
            <w:vAlign w:val="center"/>
          </w:tcPr>
          <w:p w14:paraId="28AF398F" w14:textId="5B2D5C42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.13 %</w:t>
            </w:r>
          </w:p>
        </w:tc>
        <w:tc>
          <w:tcPr>
            <w:tcW w:w="1304" w:type="dxa"/>
            <w:vAlign w:val="center"/>
          </w:tcPr>
          <w:p w14:paraId="653FDF90" w14:textId="2A4B9834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3.9 %</w:t>
            </w:r>
          </w:p>
        </w:tc>
        <w:tc>
          <w:tcPr>
            <w:tcW w:w="1304" w:type="dxa"/>
            <w:vAlign w:val="center"/>
          </w:tcPr>
          <w:p w14:paraId="1A26CC78" w14:textId="08967265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.58 %</w:t>
            </w:r>
          </w:p>
        </w:tc>
      </w:tr>
      <w:tr w:rsidR="00895D04" w:rsidRPr="006246A5" w14:paraId="3F7B7E02" w14:textId="77777777" w:rsidTr="00895D04">
        <w:trPr>
          <w:trHeight w:val="117"/>
        </w:trPr>
        <w:tc>
          <w:tcPr>
            <w:tcW w:w="3798" w:type="dxa"/>
            <w:noWrap/>
            <w:vAlign w:val="center"/>
          </w:tcPr>
          <w:p w14:paraId="66BF6680" w14:textId="77777777" w:rsidR="00895D04" w:rsidRPr="00F64760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647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 B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cells</w:t>
            </w:r>
            <w:r w:rsidRPr="00F6476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19+)</w:t>
            </w:r>
          </w:p>
        </w:tc>
        <w:tc>
          <w:tcPr>
            <w:tcW w:w="1304" w:type="dxa"/>
            <w:noWrap/>
            <w:vAlign w:val="center"/>
          </w:tcPr>
          <w:p w14:paraId="57CC1BBC" w14:textId="30C13134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4C50CFF7" w14:textId="3AFB49AF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9.9 %</w:t>
            </w:r>
          </w:p>
        </w:tc>
        <w:tc>
          <w:tcPr>
            <w:tcW w:w="1304" w:type="dxa"/>
            <w:vAlign w:val="center"/>
          </w:tcPr>
          <w:p w14:paraId="53471A4F" w14:textId="0E0627CE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2.0 %</w:t>
            </w:r>
          </w:p>
        </w:tc>
        <w:tc>
          <w:tcPr>
            <w:tcW w:w="1304" w:type="dxa"/>
            <w:vAlign w:val="center"/>
          </w:tcPr>
          <w:p w14:paraId="69C931E5" w14:textId="4EFBC660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7.9 %</w:t>
            </w:r>
          </w:p>
        </w:tc>
        <w:tc>
          <w:tcPr>
            <w:tcW w:w="1304" w:type="dxa"/>
            <w:vAlign w:val="center"/>
          </w:tcPr>
          <w:p w14:paraId="1DF0F1DD" w14:textId="5806FA84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4.7 %</w:t>
            </w:r>
          </w:p>
        </w:tc>
      </w:tr>
      <w:tr w:rsidR="00895D04" w:rsidRPr="006246A5" w14:paraId="5C71F472" w14:textId="77777777" w:rsidTr="00895D04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7F9DDA94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ry B cells (% of CD19+)</w:t>
            </w:r>
          </w:p>
        </w:tc>
        <w:tc>
          <w:tcPr>
            <w:tcW w:w="1304" w:type="dxa"/>
            <w:noWrap/>
            <w:vAlign w:val="center"/>
          </w:tcPr>
          <w:p w14:paraId="65D76762" w14:textId="6E79F540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11.9 %</w:t>
            </w:r>
          </w:p>
        </w:tc>
        <w:tc>
          <w:tcPr>
            <w:tcW w:w="1304" w:type="dxa"/>
            <w:noWrap/>
            <w:vAlign w:val="center"/>
          </w:tcPr>
          <w:p w14:paraId="13A6121D" w14:textId="079E750F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8.03 %</w:t>
            </w:r>
          </w:p>
        </w:tc>
        <w:tc>
          <w:tcPr>
            <w:tcW w:w="1304" w:type="dxa"/>
            <w:vAlign w:val="center"/>
          </w:tcPr>
          <w:p w14:paraId="6511B182" w14:textId="3781AA01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5.04 %</w:t>
            </w:r>
          </w:p>
        </w:tc>
        <w:tc>
          <w:tcPr>
            <w:tcW w:w="1304" w:type="dxa"/>
            <w:vAlign w:val="center"/>
          </w:tcPr>
          <w:p w14:paraId="72D3B34C" w14:textId="3F5FEFB7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463730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8.20 %</w:t>
            </w:r>
          </w:p>
        </w:tc>
        <w:tc>
          <w:tcPr>
            <w:tcW w:w="1304" w:type="dxa"/>
            <w:vAlign w:val="center"/>
          </w:tcPr>
          <w:p w14:paraId="417FBC92" w14:textId="4AF26A02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1.8 %</w:t>
            </w:r>
          </w:p>
        </w:tc>
      </w:tr>
      <w:tr w:rsidR="00895D04" w:rsidRPr="006246A5" w14:paraId="412E806F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1ABB973A" w14:textId="77777777" w:rsidR="00895D04" w:rsidRPr="006246A5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A3D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Switched memory B cells (% of CD19+)</w:t>
            </w:r>
          </w:p>
        </w:tc>
        <w:tc>
          <w:tcPr>
            <w:tcW w:w="1304" w:type="dxa"/>
            <w:noWrap/>
            <w:vAlign w:val="center"/>
          </w:tcPr>
          <w:p w14:paraId="29A54F6F" w14:textId="0E1BCCBC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45E5141D" w14:textId="446086E6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.54 %</w:t>
            </w:r>
          </w:p>
        </w:tc>
        <w:tc>
          <w:tcPr>
            <w:tcW w:w="1304" w:type="dxa"/>
            <w:vAlign w:val="center"/>
          </w:tcPr>
          <w:p w14:paraId="00417E9F" w14:textId="02683546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01 %</w:t>
            </w:r>
          </w:p>
        </w:tc>
        <w:tc>
          <w:tcPr>
            <w:tcW w:w="1304" w:type="dxa"/>
            <w:vAlign w:val="center"/>
          </w:tcPr>
          <w:p w14:paraId="6BA34452" w14:textId="0E21CA37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.42 %</w:t>
            </w:r>
          </w:p>
        </w:tc>
        <w:tc>
          <w:tcPr>
            <w:tcW w:w="1304" w:type="dxa"/>
            <w:vAlign w:val="center"/>
          </w:tcPr>
          <w:p w14:paraId="03ADE4C8" w14:textId="7C9DD68D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.42 %</w:t>
            </w:r>
          </w:p>
        </w:tc>
      </w:tr>
      <w:tr w:rsidR="00895D04" w:rsidRPr="006246A5" w14:paraId="60E4E795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3001E982" w14:textId="3B000E65" w:rsidR="00895D04" w:rsidRPr="006246A5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74580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Merginal</w:t>
            </w:r>
            <w:proofErr w:type="spellEnd"/>
            <w:r w:rsidRPr="0074580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Zone</w:t>
            </w:r>
            <w:r w:rsidRPr="007A3D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B cells (% of CD19+)</w:t>
            </w:r>
          </w:p>
        </w:tc>
        <w:tc>
          <w:tcPr>
            <w:tcW w:w="1304" w:type="dxa"/>
            <w:noWrap/>
            <w:vAlign w:val="center"/>
          </w:tcPr>
          <w:p w14:paraId="5467E922" w14:textId="4C792C8D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31678D14" w14:textId="1616A2A7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26 %</w:t>
            </w:r>
          </w:p>
        </w:tc>
        <w:tc>
          <w:tcPr>
            <w:tcW w:w="1304" w:type="dxa"/>
            <w:vAlign w:val="center"/>
          </w:tcPr>
          <w:p w14:paraId="6C9BF5EE" w14:textId="7853E488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38 %</w:t>
            </w:r>
          </w:p>
        </w:tc>
        <w:tc>
          <w:tcPr>
            <w:tcW w:w="1304" w:type="dxa"/>
            <w:vAlign w:val="center"/>
          </w:tcPr>
          <w:p w14:paraId="3636981C" w14:textId="5A8240C7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.07 %</w:t>
            </w:r>
          </w:p>
        </w:tc>
        <w:tc>
          <w:tcPr>
            <w:tcW w:w="1304" w:type="dxa"/>
            <w:vAlign w:val="center"/>
          </w:tcPr>
          <w:p w14:paraId="103874C8" w14:textId="293EC83D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78 %</w:t>
            </w:r>
          </w:p>
        </w:tc>
      </w:tr>
      <w:tr w:rsidR="00895D04" w:rsidRPr="006246A5" w14:paraId="1C04C1B5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4895318B" w14:textId="77777777" w:rsidR="00895D04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lang w:eastAsia="ja-JP"/>
              </w:rPr>
              <w:t>CD38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vertAlign w:val="superscript"/>
                <w:lang w:eastAsia="ja-JP"/>
              </w:rPr>
              <w:t>High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lang w:eastAsia="ja-JP"/>
              </w:rPr>
              <w:t>IgM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vertAlign w:val="superscript"/>
                <w:lang w:eastAsia="ja-JP"/>
              </w:rPr>
              <w:t>High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itional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</w:p>
          <w:p w14:paraId="1E9A8959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9+)</w:t>
            </w:r>
          </w:p>
        </w:tc>
        <w:tc>
          <w:tcPr>
            <w:tcW w:w="1304" w:type="dxa"/>
            <w:noWrap/>
            <w:vAlign w:val="center"/>
          </w:tcPr>
          <w:p w14:paraId="2993EBBB" w14:textId="3E5F798E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2AC73AF4" w14:textId="17072E2E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382D6A33" w14:textId="4B6FFE5A" w:rsidR="00895D04" w:rsidRPr="000207D1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414FEBE9" w14:textId="4856C942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463730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4E1F2615" w14:textId="16516CE5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</w:tr>
      <w:tr w:rsidR="00895D04" w:rsidRPr="006246A5" w14:paraId="2666E318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7D87FA91" w14:textId="77777777" w:rsidR="00895D04" w:rsidRPr="007A3D8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D38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High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CD24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High</w:t>
            </w: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B cells</w:t>
            </w:r>
          </w:p>
          <w:p w14:paraId="64A48742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 of CD19+)</w:t>
            </w:r>
          </w:p>
        </w:tc>
        <w:tc>
          <w:tcPr>
            <w:tcW w:w="1304" w:type="dxa"/>
            <w:noWrap/>
            <w:vAlign w:val="center"/>
          </w:tcPr>
          <w:p w14:paraId="16E5CF1D" w14:textId="15DF9151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094740BD" w14:textId="2921BC54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.48 %</w:t>
            </w:r>
          </w:p>
        </w:tc>
        <w:tc>
          <w:tcPr>
            <w:tcW w:w="1304" w:type="dxa"/>
            <w:vAlign w:val="center"/>
          </w:tcPr>
          <w:p w14:paraId="0D8B44CA" w14:textId="685E68B6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58189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00 %</w:t>
            </w:r>
          </w:p>
        </w:tc>
        <w:tc>
          <w:tcPr>
            <w:tcW w:w="1304" w:type="dxa"/>
            <w:vAlign w:val="center"/>
          </w:tcPr>
          <w:p w14:paraId="32DAC0B7" w14:textId="09C4ACD5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463730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5.32 %</w:t>
            </w:r>
          </w:p>
        </w:tc>
        <w:tc>
          <w:tcPr>
            <w:tcW w:w="1304" w:type="dxa"/>
            <w:vAlign w:val="center"/>
          </w:tcPr>
          <w:p w14:paraId="5ED181A1" w14:textId="40AFC1B4" w:rsidR="00895D04" w:rsidRPr="00893A36" w:rsidRDefault="00895D04" w:rsidP="009D1EB6">
            <w:pPr>
              <w:jc w:val="both"/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.51 %</w:t>
            </w:r>
          </w:p>
        </w:tc>
      </w:tr>
      <w:tr w:rsidR="00895D04" w:rsidRPr="006246A5" w14:paraId="2B93EE41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5422CEE2" w14:textId="77777777" w:rsidR="00895D04" w:rsidRPr="00B56A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56AA5">
              <w:rPr>
                <w:rFonts w:ascii="ＭＳ 明朝" w:eastAsia="ＭＳ 明朝" w:hAnsi="ＭＳ 明朝" w:hint="eastAsia"/>
                <w:kern w:val="2"/>
                <w:sz w:val="20"/>
                <w:szCs w:val="21"/>
                <w:lang w:eastAsia="ja-JP"/>
              </w:rPr>
              <w:t xml:space="preserve"> </w:t>
            </w: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D24++CD10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56A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B cells</w:t>
            </w:r>
          </w:p>
          <w:p w14:paraId="566792A9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6A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 of CD19+)</w:t>
            </w:r>
          </w:p>
        </w:tc>
        <w:tc>
          <w:tcPr>
            <w:tcW w:w="1304" w:type="dxa"/>
            <w:noWrap/>
            <w:vAlign w:val="center"/>
          </w:tcPr>
          <w:p w14:paraId="5E724013" w14:textId="2FC6B255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6010FB35" w14:textId="23E58D81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.76 %</w:t>
            </w:r>
          </w:p>
        </w:tc>
        <w:tc>
          <w:tcPr>
            <w:tcW w:w="1304" w:type="dxa"/>
            <w:vAlign w:val="center"/>
          </w:tcPr>
          <w:p w14:paraId="06820616" w14:textId="06291000" w:rsidR="00895D04" w:rsidRPr="00581898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0.17 %</w:t>
            </w:r>
          </w:p>
        </w:tc>
        <w:tc>
          <w:tcPr>
            <w:tcW w:w="1304" w:type="dxa"/>
            <w:vAlign w:val="center"/>
          </w:tcPr>
          <w:p w14:paraId="453027B3" w14:textId="4BF42B86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463730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.98 %</w:t>
            </w:r>
          </w:p>
        </w:tc>
        <w:tc>
          <w:tcPr>
            <w:tcW w:w="1304" w:type="dxa"/>
            <w:vAlign w:val="center"/>
          </w:tcPr>
          <w:p w14:paraId="6F97BF54" w14:textId="4F8A7659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.32 %</w:t>
            </w:r>
          </w:p>
        </w:tc>
      </w:tr>
      <w:tr w:rsidR="00895D04" w:rsidRPr="006246A5" w14:paraId="63147D1B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7EE13494" w14:textId="790A27CE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93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ablasts</w:t>
            </w:r>
            <w:proofErr w:type="spellEnd"/>
            <w:r w:rsidRPr="00A93E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 of CD19+)</w:t>
            </w:r>
          </w:p>
        </w:tc>
        <w:tc>
          <w:tcPr>
            <w:tcW w:w="1304" w:type="dxa"/>
            <w:noWrap/>
            <w:vAlign w:val="center"/>
          </w:tcPr>
          <w:p w14:paraId="20AB14BE" w14:textId="6F1F24D0" w:rsidR="00895D04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5E4783FB" w14:textId="7BBBCE89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207D1"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  <w:t>0.62</w:t>
            </w:r>
            <w:r w:rsidRPr="000207D1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304" w:type="dxa"/>
            <w:vAlign w:val="center"/>
          </w:tcPr>
          <w:p w14:paraId="789F0E8B" w14:textId="4329DF79" w:rsidR="00895D04" w:rsidRPr="000207D1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0207D1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17 %</w:t>
            </w:r>
          </w:p>
        </w:tc>
        <w:tc>
          <w:tcPr>
            <w:tcW w:w="1304" w:type="dxa"/>
            <w:vAlign w:val="center"/>
          </w:tcPr>
          <w:p w14:paraId="08FDECF3" w14:textId="1C2FE9E3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eastAsia="ja-JP"/>
              </w:rPr>
            </w:pPr>
            <w:r w:rsidRPr="00C1522E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3.34 %</w:t>
            </w:r>
          </w:p>
        </w:tc>
        <w:tc>
          <w:tcPr>
            <w:tcW w:w="1304" w:type="dxa"/>
            <w:vAlign w:val="center"/>
          </w:tcPr>
          <w:p w14:paraId="093F7913" w14:textId="47092099" w:rsidR="00895D04" w:rsidRPr="00893A36" w:rsidRDefault="00895D04" w:rsidP="009D1EB6">
            <w:pPr>
              <w:jc w:val="both"/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64 %</w:t>
            </w:r>
          </w:p>
        </w:tc>
      </w:tr>
      <w:tr w:rsidR="00895D04" w:rsidRPr="006246A5" w14:paraId="10E91A61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65280D73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+ memory B cells (%</w:t>
            </w:r>
            <w:r w:rsidRPr="006246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6246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of CD19+)</w:t>
            </w:r>
          </w:p>
        </w:tc>
        <w:tc>
          <w:tcPr>
            <w:tcW w:w="1304" w:type="dxa"/>
            <w:noWrap/>
            <w:vAlign w:val="center"/>
          </w:tcPr>
          <w:p w14:paraId="4C98ECD0" w14:textId="582DA9FD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21C1C0F4" w14:textId="1691A507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21141EDE" w14:textId="7C1063BF" w:rsidR="00895D04" w:rsidRPr="000207D1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1BF0F667" w14:textId="420D5A30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63730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506013EC" w14:textId="3582C650" w:rsidR="00895D04" w:rsidRPr="00893A36" w:rsidRDefault="00895D04" w:rsidP="009D1EB6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</w:tr>
      <w:tr w:rsidR="00895D04" w:rsidRPr="006246A5" w14:paraId="69DC39B8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59A5C651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A+ memory B cells (% of CD19+)</w:t>
            </w:r>
          </w:p>
        </w:tc>
        <w:tc>
          <w:tcPr>
            <w:tcW w:w="1304" w:type="dxa"/>
            <w:noWrap/>
            <w:vAlign w:val="center"/>
          </w:tcPr>
          <w:p w14:paraId="47B5EB6A" w14:textId="3C931F7F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2915211E" w14:textId="4E34184D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2AA44D0C" w14:textId="046C80A5" w:rsidR="00895D04" w:rsidRPr="000207D1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7C2C9455" w14:textId="49B295AC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63730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5C3EA210" w14:textId="0635372C" w:rsidR="00895D04" w:rsidRPr="00893A36" w:rsidRDefault="00895D04" w:rsidP="009D1EB6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</w:tr>
      <w:tr w:rsidR="00895D04" w:rsidRPr="006246A5" w14:paraId="07B8DEB3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409F35FD" w14:textId="77777777" w:rsidR="00895D04" w:rsidRPr="006246A5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+ B cells (% of CD19+)</w:t>
            </w:r>
          </w:p>
        </w:tc>
        <w:tc>
          <w:tcPr>
            <w:tcW w:w="1304" w:type="dxa"/>
            <w:noWrap/>
            <w:vAlign w:val="center"/>
          </w:tcPr>
          <w:p w14:paraId="36E70533" w14:textId="373D1765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57BF4AA5" w14:textId="736CCDB8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609F82F7" w14:textId="16A5B54D" w:rsidR="00895D04" w:rsidRPr="000207D1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207D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62703491" w14:textId="1247B3C7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167AFFED" w14:textId="249891CB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</w:tr>
      <w:tr w:rsidR="00895D04" w:rsidRPr="006246A5" w14:paraId="69D48AE1" w14:textId="77777777" w:rsidTr="00895D04">
        <w:trPr>
          <w:trHeight w:val="94"/>
        </w:trPr>
        <w:tc>
          <w:tcPr>
            <w:tcW w:w="3798" w:type="dxa"/>
            <w:noWrap/>
            <w:vAlign w:val="center"/>
          </w:tcPr>
          <w:p w14:paraId="5A4423F6" w14:textId="77777777" w:rsidR="00895D04" w:rsidRPr="00C511C0" w:rsidRDefault="00895D04" w:rsidP="00171D8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proofErr w:type="spellEnd"/>
            <w:proofErr w:type="gramStart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+  B</w:t>
            </w:r>
            <w:proofErr w:type="gramEnd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cells (% of CD19+)</w:t>
            </w:r>
          </w:p>
        </w:tc>
        <w:tc>
          <w:tcPr>
            <w:tcW w:w="1304" w:type="dxa"/>
            <w:noWrap/>
            <w:vAlign w:val="center"/>
          </w:tcPr>
          <w:p w14:paraId="03247148" w14:textId="1A800E70" w:rsidR="00895D04" w:rsidRPr="00441697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noWrap/>
            <w:vAlign w:val="center"/>
          </w:tcPr>
          <w:p w14:paraId="281A93A0" w14:textId="72D43A86" w:rsidR="00895D04" w:rsidRPr="0074674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74674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1E9E2B02" w14:textId="35DBB1C5" w:rsidR="00895D04" w:rsidRPr="000207D1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207D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34E4B9F4" w14:textId="220C1960" w:rsidR="00895D04" w:rsidRPr="00463730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304" w:type="dxa"/>
            <w:vAlign w:val="center"/>
          </w:tcPr>
          <w:p w14:paraId="3C4CD001" w14:textId="557D0A71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T</w:t>
            </w:r>
          </w:p>
        </w:tc>
      </w:tr>
      <w:tr w:rsidR="00895D04" w:rsidRPr="006246A5" w14:paraId="0BD0C830" w14:textId="77777777" w:rsidTr="00895D04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19E0D5BF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</w:rPr>
              <w:t>Immunoglobulins (Ig)</w:t>
            </w:r>
          </w:p>
        </w:tc>
        <w:tc>
          <w:tcPr>
            <w:tcW w:w="1304" w:type="dxa"/>
            <w:shd w:val="clear" w:color="auto" w:fill="BFBFBF" w:themeFill="background1" w:themeFillShade="BF"/>
            <w:noWrap/>
            <w:vAlign w:val="center"/>
            <w:hideMark/>
          </w:tcPr>
          <w:p w14:paraId="6174CB77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noWrap/>
            <w:vAlign w:val="center"/>
            <w:hideMark/>
          </w:tcPr>
          <w:p w14:paraId="58AE6E38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36C739F4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140716CA" w14:textId="77777777" w:rsidR="00895D04" w:rsidRPr="006246A5" w:rsidRDefault="00895D04" w:rsidP="009D1EB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14:paraId="02B59990" w14:textId="77777777" w:rsidR="00895D04" w:rsidRPr="00893A36" w:rsidRDefault="00895D04" w:rsidP="009D1EB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95D04" w:rsidRPr="006246A5" w14:paraId="1B860E4B" w14:textId="77777777" w:rsidTr="00895D04">
        <w:trPr>
          <w:trHeight w:val="144"/>
        </w:trPr>
        <w:tc>
          <w:tcPr>
            <w:tcW w:w="3798" w:type="dxa"/>
            <w:noWrap/>
            <w:vAlign w:val="center"/>
            <w:hideMark/>
          </w:tcPr>
          <w:p w14:paraId="639C869F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 (g/L)</w:t>
            </w:r>
          </w:p>
        </w:tc>
        <w:tc>
          <w:tcPr>
            <w:tcW w:w="1304" w:type="dxa"/>
            <w:noWrap/>
            <w:vAlign w:val="center"/>
          </w:tcPr>
          <w:p w14:paraId="06E5608A" w14:textId="6166879F" w:rsidR="00895D04" w:rsidRPr="000C7265" w:rsidRDefault="000C7265" w:rsidP="009D1EB6">
            <w:pPr>
              <w:jc w:val="both"/>
              <w:rPr>
                <w:rFonts w:ascii="Times New Roman" w:eastAsia="Times New Roman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0C726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15</w:t>
            </w:r>
          </w:p>
        </w:tc>
        <w:tc>
          <w:tcPr>
            <w:tcW w:w="1304" w:type="dxa"/>
            <w:noWrap/>
            <w:vAlign w:val="center"/>
          </w:tcPr>
          <w:p w14:paraId="28B55012" w14:textId="1C737764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192</w:t>
            </w:r>
          </w:p>
        </w:tc>
        <w:tc>
          <w:tcPr>
            <w:tcW w:w="1304" w:type="dxa"/>
            <w:vAlign w:val="center"/>
          </w:tcPr>
          <w:p w14:paraId="4ECD9662" w14:textId="6A812464" w:rsidR="00895D04" w:rsidRPr="00F8238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C726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85</w:t>
            </w:r>
          </w:p>
        </w:tc>
        <w:tc>
          <w:tcPr>
            <w:tcW w:w="1304" w:type="dxa"/>
            <w:vAlign w:val="center"/>
          </w:tcPr>
          <w:p w14:paraId="400F1142" w14:textId="557D6438" w:rsidR="00895D04" w:rsidRPr="00F8238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278</w:t>
            </w:r>
          </w:p>
        </w:tc>
        <w:tc>
          <w:tcPr>
            <w:tcW w:w="1304" w:type="dxa"/>
            <w:vAlign w:val="center"/>
          </w:tcPr>
          <w:p w14:paraId="7278B35E" w14:textId="60BD8B95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 w:rsidR="00273388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</w:tr>
      <w:tr w:rsidR="00895D04" w:rsidRPr="006246A5" w14:paraId="7F8D0C1C" w14:textId="77777777" w:rsidTr="00895D04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00DF1184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A (g/L)</w:t>
            </w:r>
          </w:p>
        </w:tc>
        <w:tc>
          <w:tcPr>
            <w:tcW w:w="1304" w:type="dxa"/>
            <w:noWrap/>
            <w:vAlign w:val="center"/>
          </w:tcPr>
          <w:p w14:paraId="08AFA642" w14:textId="77FD4EEC" w:rsidR="00895D04" w:rsidRPr="000C726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0C726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&lt;10</w:t>
            </w:r>
          </w:p>
        </w:tc>
        <w:tc>
          <w:tcPr>
            <w:tcW w:w="1304" w:type="dxa"/>
            <w:noWrap/>
            <w:vAlign w:val="center"/>
          </w:tcPr>
          <w:p w14:paraId="5589F962" w14:textId="64668ED1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01</w:t>
            </w:r>
          </w:p>
        </w:tc>
        <w:tc>
          <w:tcPr>
            <w:tcW w:w="1304" w:type="dxa"/>
            <w:vAlign w:val="center"/>
          </w:tcPr>
          <w:p w14:paraId="29310DEA" w14:textId="6E6AE60D" w:rsidR="00895D04" w:rsidRPr="00F8238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F8238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1304" w:type="dxa"/>
            <w:vAlign w:val="center"/>
          </w:tcPr>
          <w:p w14:paraId="59EF9BFA" w14:textId="2DAA9708" w:rsidR="00895D04" w:rsidRPr="00F8238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40</w:t>
            </w:r>
          </w:p>
        </w:tc>
        <w:tc>
          <w:tcPr>
            <w:tcW w:w="1304" w:type="dxa"/>
            <w:vAlign w:val="center"/>
          </w:tcPr>
          <w:p w14:paraId="2D6B118D" w14:textId="4DCCE194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 w:rsidR="00273388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</w:tr>
      <w:tr w:rsidR="00895D04" w:rsidRPr="006246A5" w14:paraId="14998DFA" w14:textId="77777777" w:rsidTr="00895D04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61168FB9" w14:textId="77777777" w:rsidR="00895D04" w:rsidRPr="006246A5" w:rsidRDefault="00895D04" w:rsidP="0017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M (g/L)</w:t>
            </w:r>
          </w:p>
        </w:tc>
        <w:tc>
          <w:tcPr>
            <w:tcW w:w="1304" w:type="dxa"/>
            <w:noWrap/>
            <w:vAlign w:val="center"/>
          </w:tcPr>
          <w:p w14:paraId="3994884B" w14:textId="4BC9BC07" w:rsidR="00895D04" w:rsidRPr="00F8238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304" w:type="dxa"/>
            <w:noWrap/>
            <w:vAlign w:val="center"/>
          </w:tcPr>
          <w:p w14:paraId="123D8828" w14:textId="0768FD11" w:rsidR="00895D04" w:rsidRPr="006246A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1304" w:type="dxa"/>
            <w:vAlign w:val="center"/>
          </w:tcPr>
          <w:p w14:paraId="5D9D1104" w14:textId="5C2D7989" w:rsidR="00895D04" w:rsidRPr="00F8238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F8238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304" w:type="dxa"/>
            <w:vAlign w:val="center"/>
          </w:tcPr>
          <w:p w14:paraId="6DA29FEA" w14:textId="7B0FB533" w:rsidR="00895D04" w:rsidRPr="00F82385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7</w:t>
            </w:r>
          </w:p>
        </w:tc>
        <w:tc>
          <w:tcPr>
            <w:tcW w:w="1304" w:type="dxa"/>
            <w:vAlign w:val="center"/>
          </w:tcPr>
          <w:p w14:paraId="18EB43ED" w14:textId="60C1A167" w:rsidR="00895D04" w:rsidRPr="00893A36" w:rsidRDefault="00895D04" w:rsidP="009D1EB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93A36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 w:rsidR="00273388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</w:tr>
    </w:tbl>
    <w:p w14:paraId="672D5882" w14:textId="77777777" w:rsidR="00C511C0" w:rsidRDefault="00C511C0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65B3C674" w14:textId="77777777" w:rsidR="005D7709" w:rsidRDefault="005D7709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48A0BBEC" w14:textId="77777777" w:rsidR="00266E91" w:rsidRDefault="00266E91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571B9DB5" w14:textId="77777777" w:rsidR="00266E91" w:rsidRDefault="00266E91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645A2C80" w14:textId="26BEB9B3" w:rsidR="00F82385" w:rsidRDefault="00F82385" w:rsidP="00E730F3">
      <w:pPr>
        <w:rPr>
          <w:rFonts w:ascii="Times New Roman" w:eastAsiaTheme="minorEastAsia" w:hAnsi="Times New Roman"/>
          <w:bCs/>
          <w:lang w:val="en-GB" w:eastAsia="ja-JP"/>
        </w:rPr>
      </w:pPr>
    </w:p>
    <w:tbl>
      <w:tblPr>
        <w:tblpPr w:leftFromText="142" w:rightFromText="142" w:vertAnchor="page" w:horzAnchor="margin" w:tblpY="1629"/>
        <w:tblW w:w="1094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191"/>
        <w:gridCol w:w="1191"/>
        <w:gridCol w:w="1191"/>
        <w:gridCol w:w="1191"/>
        <w:gridCol w:w="1191"/>
        <w:gridCol w:w="1191"/>
      </w:tblGrid>
      <w:tr w:rsidR="00082E87" w:rsidRPr="006246A5" w14:paraId="6FEB7248" w14:textId="77777777" w:rsidTr="0049211D">
        <w:trPr>
          <w:trHeight w:val="280"/>
        </w:trPr>
        <w:tc>
          <w:tcPr>
            <w:tcW w:w="3798" w:type="dxa"/>
            <w:noWrap/>
            <w:vAlign w:val="center"/>
            <w:hideMark/>
          </w:tcPr>
          <w:p w14:paraId="5A7F8A01" w14:textId="77777777" w:rsidR="00082E87" w:rsidRPr="006246A5" w:rsidRDefault="00082E87" w:rsidP="00082E87">
            <w:pP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191" w:type="dxa"/>
            <w:vAlign w:val="center"/>
          </w:tcPr>
          <w:p w14:paraId="7608729B" w14:textId="6A65A88D" w:rsidR="00082E87" w:rsidRDefault="00B4202F" w:rsidP="00082E87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H-1</w:t>
            </w:r>
          </w:p>
        </w:tc>
        <w:tc>
          <w:tcPr>
            <w:tcW w:w="1191" w:type="dxa"/>
            <w:vAlign w:val="center"/>
          </w:tcPr>
          <w:p w14:paraId="3D219A19" w14:textId="52D88B60" w:rsidR="00082E87" w:rsidRDefault="00B4202F" w:rsidP="00082E87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H-2</w:t>
            </w:r>
          </w:p>
        </w:tc>
        <w:tc>
          <w:tcPr>
            <w:tcW w:w="1191" w:type="dxa"/>
            <w:vAlign w:val="center"/>
          </w:tcPr>
          <w:p w14:paraId="79891AB0" w14:textId="2B56C6CD" w:rsidR="00082E87" w:rsidRPr="00FF44C6" w:rsidRDefault="00B4202F" w:rsidP="00082E87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H-3</w:t>
            </w:r>
          </w:p>
        </w:tc>
        <w:tc>
          <w:tcPr>
            <w:tcW w:w="1191" w:type="dxa"/>
            <w:vAlign w:val="center"/>
          </w:tcPr>
          <w:p w14:paraId="0E42357B" w14:textId="56431BC5" w:rsidR="00082E87" w:rsidRPr="00B4202F" w:rsidRDefault="00B4202F" w:rsidP="00082E87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H-4</w:t>
            </w:r>
          </w:p>
        </w:tc>
        <w:tc>
          <w:tcPr>
            <w:tcW w:w="1191" w:type="dxa"/>
            <w:vAlign w:val="center"/>
          </w:tcPr>
          <w:p w14:paraId="1BD1DB49" w14:textId="4C947926" w:rsidR="00082E87" w:rsidRDefault="00B4202F" w:rsidP="00082E87">
            <w:pPr>
              <w:rPr>
                <w:rFonts w:ascii="Times New Roman" w:eastAsia="Times New Roman" w:hAnsi="Times New Roman" w:cs="Times New Roman" w:hint="eastAsia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H-5</w:t>
            </w:r>
          </w:p>
        </w:tc>
        <w:tc>
          <w:tcPr>
            <w:tcW w:w="1191" w:type="dxa"/>
            <w:vAlign w:val="center"/>
          </w:tcPr>
          <w:p w14:paraId="5CD6310C" w14:textId="5F729111" w:rsidR="00082E87" w:rsidRPr="000D0872" w:rsidRDefault="00082E87" w:rsidP="00082E87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 w:rsidRPr="00624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B4202F"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H-6</w:t>
            </w:r>
          </w:p>
        </w:tc>
      </w:tr>
      <w:tr w:rsidR="00082E87" w:rsidRPr="006246A5" w14:paraId="4E4233DD" w14:textId="77777777" w:rsidTr="0049211D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6E54137F" w14:textId="77777777" w:rsidR="00082E87" w:rsidRPr="006246A5" w:rsidRDefault="00082E87" w:rsidP="00082E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T cells</w:t>
            </w: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1834EFEE" w14:textId="77777777" w:rsidR="00082E87" w:rsidRPr="006246A5" w:rsidRDefault="00082E87" w:rsidP="00082E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41E53DF9" w14:textId="77777777" w:rsidR="00082E87" w:rsidRPr="006246A5" w:rsidRDefault="00082E87" w:rsidP="00082E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31C318EF" w14:textId="77777777" w:rsidR="00082E87" w:rsidRPr="006246A5" w:rsidRDefault="00082E87" w:rsidP="00082E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30A5F2AA" w14:textId="77777777" w:rsidR="00082E87" w:rsidRPr="006246A5" w:rsidRDefault="00082E87" w:rsidP="00082E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24A04D50" w14:textId="7C99BAF3" w:rsidR="00082E87" w:rsidRPr="006246A5" w:rsidRDefault="00082E87" w:rsidP="00082E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34C2AA4A" w14:textId="77777777" w:rsidR="00082E87" w:rsidRPr="006246A5" w:rsidRDefault="00082E87" w:rsidP="00082E8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A10FC" w:rsidRPr="006246A5" w14:paraId="5DF9B716" w14:textId="77777777" w:rsidTr="007A5D1E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5CCC8498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6ED52249" w14:textId="45B10092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3B93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51.8 %</w:t>
            </w:r>
          </w:p>
        </w:tc>
        <w:tc>
          <w:tcPr>
            <w:tcW w:w="1191" w:type="dxa"/>
          </w:tcPr>
          <w:p w14:paraId="01913393" w14:textId="5E00C2AE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19.8</w:t>
            </w:r>
            <w:r>
              <w:rPr>
                <w:rFonts w:ascii="Times New Roman" w:eastAsia="ＭＳ 明朝" w:hAnsi="Times New Roman" w:cs="Times New Roman" w:hint="eastAsia"/>
                <w:color w:val="0070C0"/>
                <w:sz w:val="18"/>
                <w:szCs w:val="18"/>
                <w:lang w:eastAsia="ja-JP"/>
              </w:rPr>
              <w:t xml:space="preserve"> </w:t>
            </w:r>
            <w:r w:rsidRPr="00976C4B"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788CAF21" w14:textId="6D5DA301" w:rsidR="008A10FC" w:rsidRPr="0097643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27.6</w:t>
            </w: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  <w:lang w:eastAsia="ja-JP"/>
              </w:rPr>
              <w:t xml:space="preserve"> </w:t>
            </w:r>
            <w:r w:rsidRPr="0097643B">
              <w:rPr>
                <w:rFonts w:ascii="Times New Roman" w:eastAsiaTheme="minorEastAsia" w:hAnsi="Times New Roman" w:cs="Times New Roman"/>
                <w:bCs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10FEB6DB" w14:textId="5242B247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71.1 %</w:t>
            </w:r>
          </w:p>
        </w:tc>
        <w:tc>
          <w:tcPr>
            <w:tcW w:w="1191" w:type="dxa"/>
            <w:vAlign w:val="center"/>
          </w:tcPr>
          <w:p w14:paraId="48277D53" w14:textId="5BAC3C16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75.0 %</w:t>
            </w:r>
          </w:p>
        </w:tc>
        <w:tc>
          <w:tcPr>
            <w:tcW w:w="1191" w:type="dxa"/>
            <w:vAlign w:val="center"/>
          </w:tcPr>
          <w:p w14:paraId="2DFFA834" w14:textId="37A1342C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75.1 %</w:t>
            </w:r>
          </w:p>
        </w:tc>
      </w:tr>
      <w:tr w:rsidR="008A10FC" w:rsidRPr="006246A5" w14:paraId="270894DF" w14:textId="77777777" w:rsidTr="007A5D1E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4FF1B270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pe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1721BCA8" w14:textId="016A120C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3B93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3.6 %</w:t>
            </w:r>
          </w:p>
        </w:tc>
        <w:tc>
          <w:tcPr>
            <w:tcW w:w="1191" w:type="dxa"/>
          </w:tcPr>
          <w:p w14:paraId="044F49CF" w14:textId="5D60D64E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46.2</w:t>
            </w:r>
            <w:r>
              <w:rPr>
                <w:rFonts w:ascii="Times New Roman" w:eastAsia="ＭＳ 明朝" w:hAnsi="Times New Roman" w:cs="Times New Roman" w:hint="eastAsia"/>
                <w:color w:val="0070C0"/>
                <w:sz w:val="18"/>
                <w:szCs w:val="18"/>
                <w:lang w:eastAsia="ja-JP"/>
              </w:rPr>
              <w:t xml:space="preserve"> </w:t>
            </w:r>
            <w:r w:rsidRPr="00976C4B"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34A40C0D" w14:textId="7FAB7285" w:rsidR="008A10FC" w:rsidRPr="0097643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38.4</w:t>
            </w: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  <w:lang w:eastAsia="ja-JP"/>
              </w:rPr>
              <w:t xml:space="preserve"> </w:t>
            </w:r>
            <w:r w:rsidRPr="0097643B">
              <w:rPr>
                <w:rFonts w:ascii="Times New Roman" w:eastAsiaTheme="minorEastAsia" w:hAnsi="Times New Roman" w:cs="Times New Roman"/>
                <w:bCs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4E5095C8" w14:textId="138166D1" w:rsidR="008A10FC" w:rsidRPr="00A144B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D6417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5.3 %</w:t>
            </w:r>
          </w:p>
        </w:tc>
        <w:tc>
          <w:tcPr>
            <w:tcW w:w="1191" w:type="dxa"/>
            <w:vAlign w:val="center"/>
          </w:tcPr>
          <w:p w14:paraId="146F0D5E" w14:textId="3E6DCEC3" w:rsidR="008A10FC" w:rsidRPr="00A144B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5.4 %</w:t>
            </w:r>
          </w:p>
        </w:tc>
        <w:tc>
          <w:tcPr>
            <w:tcW w:w="1191" w:type="dxa"/>
            <w:vAlign w:val="center"/>
          </w:tcPr>
          <w:p w14:paraId="03607CEF" w14:textId="4EFB8837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A144B4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9.1 %</w:t>
            </w:r>
          </w:p>
        </w:tc>
      </w:tr>
      <w:tr w:rsidR="008A10FC" w:rsidRPr="006246A5" w14:paraId="56E8E2BD" w14:textId="77777777" w:rsidTr="007A5D1E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0F440868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toxic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58643431" w14:textId="6EA3D682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3B93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7.7 %</w:t>
            </w:r>
          </w:p>
        </w:tc>
        <w:tc>
          <w:tcPr>
            <w:tcW w:w="1191" w:type="dxa"/>
          </w:tcPr>
          <w:p w14:paraId="1733296C" w14:textId="115A2E32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</w:rPr>
              <w:t>45.8</w:t>
            </w:r>
            <w:r>
              <w:rPr>
                <w:rFonts w:ascii="Times New Roman" w:eastAsia="ＭＳ 明朝" w:hAnsi="Times New Roman" w:cs="Times New Roman" w:hint="eastAsia"/>
                <w:color w:val="C00000"/>
                <w:sz w:val="18"/>
                <w:szCs w:val="18"/>
                <w:lang w:eastAsia="ja-JP"/>
              </w:rPr>
              <w:t xml:space="preserve"> </w:t>
            </w:r>
            <w:r w:rsidRPr="00A144B4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1583CCD0" w14:textId="37826007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631088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</w:rPr>
              <w:t>47.5</w:t>
            </w:r>
            <w:r w:rsidRPr="00631088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  <w:lang w:eastAsia="ja-JP"/>
              </w:rPr>
              <w:t xml:space="preserve"> </w:t>
            </w:r>
            <w:r w:rsidRPr="00631088">
              <w:rPr>
                <w:rFonts w:ascii="Times New Roman" w:eastAsiaTheme="minorEastAsia" w:hAnsi="Times New Roman" w:cs="Times New Roman"/>
                <w:bCs/>
                <w:color w:val="C0000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47EDD4BB" w14:textId="768E1EC6" w:rsidR="008A10FC" w:rsidRPr="00A144B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D64178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48.4 %</w:t>
            </w:r>
          </w:p>
        </w:tc>
        <w:tc>
          <w:tcPr>
            <w:tcW w:w="1191" w:type="dxa"/>
            <w:vAlign w:val="center"/>
          </w:tcPr>
          <w:p w14:paraId="7C54F950" w14:textId="0145576B" w:rsidR="008A10FC" w:rsidRPr="00A144B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4.7 %</w:t>
            </w:r>
          </w:p>
        </w:tc>
        <w:tc>
          <w:tcPr>
            <w:tcW w:w="1191" w:type="dxa"/>
            <w:vAlign w:val="center"/>
          </w:tcPr>
          <w:p w14:paraId="62ED6347" w14:textId="42284CD5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A144B4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52.8 %</w:t>
            </w:r>
          </w:p>
        </w:tc>
      </w:tr>
      <w:tr w:rsidR="008A10FC" w:rsidRPr="006246A5" w14:paraId="78D3395B" w14:textId="77777777" w:rsidTr="0049211D">
        <w:trPr>
          <w:trHeight w:val="94"/>
        </w:trPr>
        <w:tc>
          <w:tcPr>
            <w:tcW w:w="3798" w:type="dxa"/>
            <w:noWrap/>
            <w:vAlign w:val="center"/>
          </w:tcPr>
          <w:p w14:paraId="3F4F4C45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/8 ratio</w:t>
            </w:r>
          </w:p>
        </w:tc>
        <w:tc>
          <w:tcPr>
            <w:tcW w:w="1191" w:type="dxa"/>
            <w:vAlign w:val="center"/>
          </w:tcPr>
          <w:p w14:paraId="55E3D1C6" w14:textId="45C742F7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3B93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42</w:t>
            </w:r>
          </w:p>
        </w:tc>
        <w:tc>
          <w:tcPr>
            <w:tcW w:w="1191" w:type="dxa"/>
            <w:vAlign w:val="center"/>
          </w:tcPr>
          <w:p w14:paraId="1FF37D56" w14:textId="75829BE3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1191" w:type="dxa"/>
          </w:tcPr>
          <w:p w14:paraId="3D5B9E01" w14:textId="74FF757A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  <w:lang w:eastAsia="ja-JP"/>
              </w:rPr>
              <w:t xml:space="preserve">0.80 </w:t>
            </w:r>
          </w:p>
        </w:tc>
        <w:tc>
          <w:tcPr>
            <w:tcW w:w="1191" w:type="dxa"/>
            <w:vAlign w:val="center"/>
          </w:tcPr>
          <w:p w14:paraId="54B214C1" w14:textId="344BA349" w:rsidR="008A10FC" w:rsidRPr="00A144B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D6417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73</w:t>
            </w:r>
          </w:p>
        </w:tc>
        <w:tc>
          <w:tcPr>
            <w:tcW w:w="1191" w:type="dxa"/>
            <w:vAlign w:val="center"/>
          </w:tcPr>
          <w:p w14:paraId="7EC95843" w14:textId="5304B8A8" w:rsidR="008A10FC" w:rsidRPr="00A144B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02</w:t>
            </w:r>
          </w:p>
        </w:tc>
        <w:tc>
          <w:tcPr>
            <w:tcW w:w="1191" w:type="dxa"/>
            <w:vAlign w:val="center"/>
          </w:tcPr>
          <w:p w14:paraId="0D4C029F" w14:textId="04A71AE9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A144B4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74</w:t>
            </w:r>
          </w:p>
        </w:tc>
      </w:tr>
      <w:tr w:rsidR="008A10FC" w:rsidRPr="006246A5" w14:paraId="2D043023" w14:textId="77777777" w:rsidTr="0049211D">
        <w:trPr>
          <w:trHeight w:val="94"/>
        </w:trPr>
        <w:tc>
          <w:tcPr>
            <w:tcW w:w="3798" w:type="dxa"/>
            <w:noWrap/>
            <w:vAlign w:val="center"/>
          </w:tcPr>
          <w:p w14:paraId="5A4C41C8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D4+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5E786D22" w14:textId="0871143D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3.9 %</w:t>
            </w:r>
          </w:p>
        </w:tc>
        <w:tc>
          <w:tcPr>
            <w:tcW w:w="1191" w:type="dxa"/>
            <w:vAlign w:val="center"/>
          </w:tcPr>
          <w:p w14:paraId="4CFF8E0A" w14:textId="48D3AFA1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70.6 %</w:t>
            </w:r>
          </w:p>
        </w:tc>
        <w:tc>
          <w:tcPr>
            <w:tcW w:w="1191" w:type="dxa"/>
          </w:tcPr>
          <w:p w14:paraId="6F5E94E6" w14:textId="5BF6A1DB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6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4.2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7FFD3777" w14:textId="7FA2CA83" w:rsidR="008A10FC" w:rsidRPr="00A144B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D6417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3.7 %</w:t>
            </w:r>
          </w:p>
        </w:tc>
        <w:tc>
          <w:tcPr>
            <w:tcW w:w="1191" w:type="dxa"/>
            <w:vAlign w:val="center"/>
          </w:tcPr>
          <w:p w14:paraId="1A833085" w14:textId="136B54C7" w:rsidR="008A10FC" w:rsidRPr="00A144B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82.1 %</w:t>
            </w:r>
          </w:p>
        </w:tc>
        <w:tc>
          <w:tcPr>
            <w:tcW w:w="1191" w:type="dxa"/>
            <w:vAlign w:val="center"/>
          </w:tcPr>
          <w:p w14:paraId="35E926A0" w14:textId="7593C552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A144B4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81.4 %</w:t>
            </w:r>
          </w:p>
        </w:tc>
      </w:tr>
      <w:tr w:rsidR="008A10FC" w:rsidRPr="006246A5" w14:paraId="3053CFB5" w14:textId="77777777" w:rsidTr="0049211D">
        <w:trPr>
          <w:trHeight w:val="94"/>
        </w:trPr>
        <w:tc>
          <w:tcPr>
            <w:tcW w:w="3798" w:type="dxa"/>
            <w:noWrap/>
            <w:vAlign w:val="center"/>
          </w:tcPr>
          <w:p w14:paraId="14B77C91" w14:textId="77777777" w:rsidR="008A10FC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Recent thymic emigrants</w:t>
            </w:r>
          </w:p>
          <w:p w14:paraId="5E3295F3" w14:textId="77777777" w:rsidR="008A10FC" w:rsidRPr="00476434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 xml:space="preserve"> (% of CD3+CD4+</w:t>
            </w:r>
            <w: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+CD45RA+</w:t>
            </w: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91" w:type="dxa"/>
            <w:vAlign w:val="center"/>
          </w:tcPr>
          <w:p w14:paraId="213EBB32" w14:textId="378B3966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35.6 %</w:t>
            </w:r>
          </w:p>
        </w:tc>
        <w:tc>
          <w:tcPr>
            <w:tcW w:w="1191" w:type="dxa"/>
            <w:vAlign w:val="center"/>
          </w:tcPr>
          <w:p w14:paraId="7EA02343" w14:textId="7C7BBC24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  <w:t>47.2 %</w:t>
            </w:r>
          </w:p>
        </w:tc>
        <w:tc>
          <w:tcPr>
            <w:tcW w:w="1191" w:type="dxa"/>
          </w:tcPr>
          <w:p w14:paraId="39E261DE" w14:textId="2BDB741D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41.9</w:t>
            </w: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  <w:lang w:eastAsia="ja-JP"/>
              </w:rPr>
              <w:t xml:space="preserve"> </w:t>
            </w:r>
            <w:r w:rsidRPr="0097643B">
              <w:rPr>
                <w:rFonts w:ascii="Times New Roman" w:eastAsiaTheme="minorEastAsia" w:hAnsi="Times New Roman" w:cs="Times New Roman"/>
                <w:bCs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42FBC0C4" w14:textId="683207D6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39.8 %</w:t>
            </w:r>
          </w:p>
        </w:tc>
        <w:tc>
          <w:tcPr>
            <w:tcW w:w="1191" w:type="dxa"/>
            <w:vAlign w:val="center"/>
          </w:tcPr>
          <w:p w14:paraId="3CD144EF" w14:textId="70CEE5CE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63.1 %</w:t>
            </w:r>
          </w:p>
        </w:tc>
        <w:tc>
          <w:tcPr>
            <w:tcW w:w="1191" w:type="dxa"/>
            <w:vAlign w:val="center"/>
          </w:tcPr>
          <w:p w14:paraId="434E6302" w14:textId="1A0524B5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70.4 %</w:t>
            </w:r>
          </w:p>
        </w:tc>
      </w:tr>
      <w:tr w:rsidR="008A10FC" w:rsidRPr="006246A5" w14:paraId="7170BD37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1A543031" w14:textId="77777777" w:rsidR="008A10FC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ory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</w:p>
          <w:p w14:paraId="2AC98EAF" w14:textId="77777777" w:rsidR="008A10FC" w:rsidRPr="00476434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CD3+CD4+CD45RO+)</w:t>
            </w:r>
          </w:p>
        </w:tc>
        <w:tc>
          <w:tcPr>
            <w:tcW w:w="1191" w:type="dxa"/>
            <w:vAlign w:val="center"/>
          </w:tcPr>
          <w:p w14:paraId="1F16341D" w14:textId="0B431B9D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3C27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8.3 %</w:t>
            </w:r>
          </w:p>
        </w:tc>
        <w:tc>
          <w:tcPr>
            <w:tcW w:w="1191" w:type="dxa"/>
          </w:tcPr>
          <w:p w14:paraId="31D9F256" w14:textId="0591B619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26.2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76C4B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790A6001" w14:textId="7CDB1C80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33.9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5B9E403E" w14:textId="1ED70C23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4.5 %</w:t>
            </w:r>
          </w:p>
        </w:tc>
        <w:tc>
          <w:tcPr>
            <w:tcW w:w="1191" w:type="dxa"/>
            <w:vAlign w:val="center"/>
          </w:tcPr>
          <w:p w14:paraId="1E1210AF" w14:textId="293F2585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8.4 %</w:t>
            </w:r>
          </w:p>
        </w:tc>
        <w:tc>
          <w:tcPr>
            <w:tcW w:w="1191" w:type="dxa"/>
            <w:vAlign w:val="center"/>
          </w:tcPr>
          <w:p w14:paraId="3616C90A" w14:textId="7AC10E78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7.3 %</w:t>
            </w:r>
          </w:p>
        </w:tc>
      </w:tr>
      <w:tr w:rsidR="008A10FC" w:rsidRPr="006246A5" w14:paraId="3DCD9405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0D17C9AA" w14:textId="77777777" w:rsidR="008A10FC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8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memory T cells</w:t>
            </w:r>
          </w:p>
          <w:p w14:paraId="64A03AC6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% of CD3+CD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8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CD45RO+)</w:t>
            </w:r>
          </w:p>
        </w:tc>
        <w:tc>
          <w:tcPr>
            <w:tcW w:w="1191" w:type="dxa"/>
            <w:vAlign w:val="center"/>
          </w:tcPr>
          <w:p w14:paraId="5BE808D7" w14:textId="5DC44C6F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7337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2.0 %</w:t>
            </w:r>
          </w:p>
        </w:tc>
        <w:tc>
          <w:tcPr>
            <w:tcW w:w="1191" w:type="dxa"/>
          </w:tcPr>
          <w:p w14:paraId="6FA7F9F1" w14:textId="1E886738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7.97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76C4B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50F6C396" w14:textId="6DDFCBDC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6.93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2152B364" w14:textId="0B1F499F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9.76 %</w:t>
            </w:r>
          </w:p>
        </w:tc>
        <w:tc>
          <w:tcPr>
            <w:tcW w:w="1191" w:type="dxa"/>
            <w:vAlign w:val="center"/>
          </w:tcPr>
          <w:p w14:paraId="25BA354C" w14:textId="6D4EBF32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.99 %</w:t>
            </w:r>
          </w:p>
        </w:tc>
        <w:tc>
          <w:tcPr>
            <w:tcW w:w="1191" w:type="dxa"/>
            <w:vAlign w:val="center"/>
          </w:tcPr>
          <w:p w14:paraId="739B7C59" w14:textId="680902C1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37 %</w:t>
            </w:r>
          </w:p>
        </w:tc>
      </w:tr>
      <w:tr w:rsidR="008A10FC" w:rsidRPr="006246A5" w14:paraId="3A9F4A71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5EC626F1" w14:textId="77777777" w:rsidR="008A10FC" w:rsidRPr="009C3872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9C387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γ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t xml:space="preserve"> </w:t>
            </w:r>
            <w:proofErr w:type="spellStart"/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Tcells</w:t>
            </w:r>
            <w:proofErr w:type="spellEnd"/>
            <w:proofErr w:type="gramEnd"/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3+)</w:t>
            </w:r>
          </w:p>
        </w:tc>
        <w:tc>
          <w:tcPr>
            <w:tcW w:w="1191" w:type="dxa"/>
            <w:vAlign w:val="center"/>
          </w:tcPr>
          <w:p w14:paraId="7280B272" w14:textId="18B6E388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.09 %</w:t>
            </w:r>
          </w:p>
        </w:tc>
        <w:tc>
          <w:tcPr>
            <w:tcW w:w="1191" w:type="dxa"/>
          </w:tcPr>
          <w:p w14:paraId="4E4ABF9E" w14:textId="196C2393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6.20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76C4B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16084FAC" w14:textId="3E752C08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631088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</w:rPr>
              <w:t>14.0</w:t>
            </w:r>
            <w:r w:rsidRPr="00631088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  <w:lang w:eastAsia="ja-JP"/>
              </w:rPr>
              <w:t xml:space="preserve"> </w:t>
            </w:r>
            <w:r w:rsidRPr="00631088">
              <w:rPr>
                <w:rFonts w:ascii="Times New Roman" w:eastAsiaTheme="minorEastAsia" w:hAnsi="Times New Roman" w:cs="Times New Roman"/>
                <w:bCs/>
                <w:color w:val="C0000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11AFCEFE" w14:textId="2DE5FCD3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D64178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0.5 %</w:t>
            </w:r>
          </w:p>
        </w:tc>
        <w:tc>
          <w:tcPr>
            <w:tcW w:w="1191" w:type="dxa"/>
            <w:vAlign w:val="center"/>
          </w:tcPr>
          <w:p w14:paraId="57E54636" w14:textId="70B08091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84.5 %</w:t>
            </w:r>
          </w:p>
        </w:tc>
        <w:tc>
          <w:tcPr>
            <w:tcW w:w="1191" w:type="dxa"/>
            <w:vAlign w:val="center"/>
          </w:tcPr>
          <w:p w14:paraId="11C35F76" w14:textId="05726867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7.95 %</w:t>
            </w:r>
          </w:p>
        </w:tc>
      </w:tr>
      <w:tr w:rsidR="008A10FC" w:rsidRPr="006246A5" w14:paraId="18CDF59F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0BF79BC2" w14:textId="77777777" w:rsidR="008A10FC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bl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ells</w:t>
            </w:r>
            <w:proofErr w:type="spellEnd"/>
          </w:p>
          <w:p w14:paraId="351F18A0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TCRαβ+)</w:t>
            </w:r>
          </w:p>
        </w:tc>
        <w:tc>
          <w:tcPr>
            <w:tcW w:w="1191" w:type="dxa"/>
            <w:vAlign w:val="center"/>
          </w:tcPr>
          <w:p w14:paraId="0AE185CE" w14:textId="291531E1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0.20 %</w:t>
            </w:r>
          </w:p>
        </w:tc>
        <w:tc>
          <w:tcPr>
            <w:tcW w:w="1191" w:type="dxa"/>
          </w:tcPr>
          <w:p w14:paraId="08D6D395" w14:textId="0AFDAA2F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eastAsia="ＭＳ 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76C4B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06FEE0BE" w14:textId="61A49A4B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0.43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77AE2F5F" w14:textId="6D657F8E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0.86 %</w:t>
            </w:r>
          </w:p>
        </w:tc>
        <w:tc>
          <w:tcPr>
            <w:tcW w:w="1191" w:type="dxa"/>
            <w:vAlign w:val="center"/>
          </w:tcPr>
          <w:p w14:paraId="7B0080E2" w14:textId="68657C79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.04 %</w:t>
            </w:r>
          </w:p>
        </w:tc>
        <w:tc>
          <w:tcPr>
            <w:tcW w:w="1191" w:type="dxa"/>
            <w:vAlign w:val="center"/>
          </w:tcPr>
          <w:p w14:paraId="5D5D5037" w14:textId="7950EADE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.05 %</w:t>
            </w:r>
          </w:p>
        </w:tc>
      </w:tr>
      <w:tr w:rsidR="008A10FC" w:rsidRPr="006246A5" w14:paraId="46AD0F3E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30548D42" w14:textId="77777777" w:rsidR="008A10FC" w:rsidRPr="009C3872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T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CD4+CD45RO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91" w:type="dxa"/>
            <w:vAlign w:val="center"/>
          </w:tcPr>
          <w:p w14:paraId="1F4C39A6" w14:textId="57E60226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47337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1.0 %</w:t>
            </w:r>
          </w:p>
        </w:tc>
        <w:tc>
          <w:tcPr>
            <w:tcW w:w="1191" w:type="dxa"/>
          </w:tcPr>
          <w:p w14:paraId="4A4C6195" w14:textId="1E9E6258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10.2</w:t>
            </w:r>
            <w:r>
              <w:rPr>
                <w:rFonts w:ascii="Times New Roman" w:eastAsia="ＭＳ 明朝" w:hAnsi="Times New Roman" w:cs="Times New Roman" w:hint="eastAsia"/>
                <w:color w:val="0070C0"/>
                <w:sz w:val="18"/>
                <w:szCs w:val="18"/>
                <w:lang w:eastAsia="ja-JP"/>
              </w:rPr>
              <w:t xml:space="preserve"> </w:t>
            </w:r>
            <w:r w:rsidRPr="00976C4B"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79424A8A" w14:textId="1F961B39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17.2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1D4118D7" w14:textId="1E60BE61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7.9 %</w:t>
            </w:r>
          </w:p>
        </w:tc>
        <w:tc>
          <w:tcPr>
            <w:tcW w:w="1191" w:type="dxa"/>
            <w:vAlign w:val="center"/>
          </w:tcPr>
          <w:p w14:paraId="7F3286E4" w14:textId="78673D94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0.74 %</w:t>
            </w:r>
          </w:p>
        </w:tc>
        <w:tc>
          <w:tcPr>
            <w:tcW w:w="1191" w:type="dxa"/>
            <w:vAlign w:val="center"/>
          </w:tcPr>
          <w:p w14:paraId="506DD549" w14:textId="68E5B2FA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CE643C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52 %</w:t>
            </w:r>
          </w:p>
        </w:tc>
      </w:tr>
      <w:tr w:rsidR="008A10FC" w:rsidRPr="006246A5" w14:paraId="07350886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782E9676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lls (% of CD3+CD4+CD45RO+)</w:t>
            </w:r>
          </w:p>
        </w:tc>
        <w:tc>
          <w:tcPr>
            <w:tcW w:w="1191" w:type="dxa"/>
            <w:vAlign w:val="center"/>
          </w:tcPr>
          <w:p w14:paraId="47B843B7" w14:textId="01A4277B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47337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60.7 %</w:t>
            </w:r>
          </w:p>
        </w:tc>
        <w:tc>
          <w:tcPr>
            <w:tcW w:w="1191" w:type="dxa"/>
          </w:tcPr>
          <w:p w14:paraId="030A9AA0" w14:textId="634B004E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</w:rPr>
              <w:t>74.8</w:t>
            </w:r>
            <w:r>
              <w:rPr>
                <w:rFonts w:ascii="Times New Roman" w:eastAsia="ＭＳ 明朝" w:hAnsi="Times New Roman" w:cs="Times New Roman" w:hint="eastAsia"/>
                <w:color w:val="C00000"/>
                <w:sz w:val="18"/>
                <w:szCs w:val="18"/>
                <w:lang w:eastAsia="ja-JP"/>
              </w:rPr>
              <w:t xml:space="preserve"> </w:t>
            </w:r>
            <w:r w:rsidRPr="00A144B4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20890D7F" w14:textId="5E143DE0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631088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</w:rPr>
              <w:t>69.3</w:t>
            </w:r>
            <w:r w:rsidRPr="00631088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  <w:lang w:eastAsia="ja-JP"/>
              </w:rPr>
              <w:t xml:space="preserve"> </w:t>
            </w:r>
            <w:r w:rsidRPr="00631088">
              <w:rPr>
                <w:rFonts w:ascii="Times New Roman" w:eastAsiaTheme="minorEastAsia" w:hAnsi="Times New Roman" w:cs="Times New Roman"/>
                <w:bCs/>
                <w:color w:val="C0000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18A8FADC" w14:textId="07CE510B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4.3 %</w:t>
            </w:r>
          </w:p>
        </w:tc>
        <w:tc>
          <w:tcPr>
            <w:tcW w:w="1191" w:type="dxa"/>
            <w:vAlign w:val="center"/>
          </w:tcPr>
          <w:p w14:paraId="44D77882" w14:textId="72076DB3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51 %</w:t>
            </w:r>
          </w:p>
        </w:tc>
        <w:tc>
          <w:tcPr>
            <w:tcW w:w="1191" w:type="dxa"/>
            <w:vAlign w:val="center"/>
          </w:tcPr>
          <w:p w14:paraId="1936F5FC" w14:textId="3631F2FC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CE643C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90.7 %</w:t>
            </w:r>
          </w:p>
        </w:tc>
      </w:tr>
      <w:tr w:rsidR="008A10FC" w:rsidRPr="006246A5" w14:paraId="5EF5FCA1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1894A31F" w14:textId="77777777" w:rsidR="008A10FC" w:rsidRPr="006246A5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  <w:t>Th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val="fr-FR" w:eastAsia="ja-JP"/>
              </w:rPr>
              <w:t>7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cells (% of CD3+CD4+CD45RO+)</w:t>
            </w:r>
          </w:p>
        </w:tc>
        <w:tc>
          <w:tcPr>
            <w:tcW w:w="1191" w:type="dxa"/>
            <w:vAlign w:val="center"/>
          </w:tcPr>
          <w:p w14:paraId="0796B833" w14:textId="282D2ECB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4733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6.73 %</w:t>
            </w:r>
          </w:p>
        </w:tc>
        <w:tc>
          <w:tcPr>
            <w:tcW w:w="1191" w:type="dxa"/>
          </w:tcPr>
          <w:p w14:paraId="3C252DE8" w14:textId="716FF790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color w:val="4F81BD" w:themeColor="accent1"/>
                <w:sz w:val="18"/>
                <w:szCs w:val="18"/>
              </w:rPr>
              <w:t>2.87</w:t>
            </w:r>
            <w:r>
              <w:rPr>
                <w:rFonts w:ascii="Times New Roman" w:eastAsia="ＭＳ 明朝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 xml:space="preserve"> </w:t>
            </w:r>
            <w:r w:rsidRPr="00976C4B"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26647536" w14:textId="330B3945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2.74</w:t>
            </w: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  <w:lang w:eastAsia="ja-JP"/>
              </w:rPr>
              <w:t xml:space="preserve"> </w:t>
            </w:r>
            <w:r w:rsidRPr="0097643B">
              <w:rPr>
                <w:rFonts w:ascii="Times New Roman" w:eastAsiaTheme="minorEastAsia" w:hAnsi="Times New Roman" w:cs="Times New Roman"/>
                <w:bCs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09F39755" w14:textId="72CBC7D3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6.77 %</w:t>
            </w:r>
          </w:p>
        </w:tc>
        <w:tc>
          <w:tcPr>
            <w:tcW w:w="1191" w:type="dxa"/>
            <w:vAlign w:val="center"/>
          </w:tcPr>
          <w:p w14:paraId="76F16D0F" w14:textId="36F3935A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89.3 %</w:t>
            </w:r>
          </w:p>
        </w:tc>
        <w:tc>
          <w:tcPr>
            <w:tcW w:w="1191" w:type="dxa"/>
            <w:vAlign w:val="center"/>
          </w:tcPr>
          <w:p w14:paraId="26F1CD7D" w14:textId="7AC79178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CE643C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98 %</w:t>
            </w:r>
          </w:p>
        </w:tc>
      </w:tr>
      <w:tr w:rsidR="008A10FC" w:rsidRPr="006246A5" w14:paraId="1F87FA59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1DE98761" w14:textId="77777777" w:rsidR="008A10FC" w:rsidRDefault="008A10FC" w:rsidP="008A10FC">
            <w:pPr>
              <w:jc w:val="center"/>
              <w:rPr>
                <w:rFonts w:ascii="Times New Roman" w:eastAsia="MyriadPro" w:hAnsi="Times New Roman" w:cs="Times New Roman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Regulatory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cells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</w:p>
          <w:p w14:paraId="22FB5461" w14:textId="77777777" w:rsidR="008A10FC" w:rsidRPr="006246A5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(%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CD3+CD4+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CD25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  <w:vertAlign w:val="superscript"/>
              </w:rPr>
              <w:t>hi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CD127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  <w:vertAlign w:val="superscript"/>
              </w:rPr>
              <w:t>low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498365B8" w14:textId="1C7BE2C5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47337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4.98 %</w:t>
            </w:r>
          </w:p>
        </w:tc>
        <w:tc>
          <w:tcPr>
            <w:tcW w:w="1191" w:type="dxa"/>
          </w:tcPr>
          <w:p w14:paraId="50E22E04" w14:textId="18AAB235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</w:rPr>
              <w:t>3.55</w:t>
            </w:r>
            <w:r>
              <w:rPr>
                <w:rFonts w:ascii="Times New Roman" w:eastAsia="ＭＳ 明朝" w:hAnsi="Times New Roman" w:cs="Times New Roman" w:hint="eastAsia"/>
                <w:color w:val="C00000"/>
                <w:sz w:val="18"/>
                <w:szCs w:val="18"/>
                <w:lang w:eastAsia="ja-JP"/>
              </w:rPr>
              <w:t xml:space="preserve"> </w:t>
            </w:r>
            <w:r w:rsidRPr="00A144B4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</w:tcPr>
          <w:p w14:paraId="2F4E1107" w14:textId="480E020A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631088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</w:rPr>
              <w:t>3.19</w:t>
            </w:r>
            <w:r w:rsidRPr="00631088">
              <w:rPr>
                <w:rFonts w:ascii="Times New Roman" w:eastAsia="ＭＳ 明朝" w:hAnsi="Times New Roman" w:cs="Times New Roman"/>
                <w:color w:val="C00000"/>
                <w:sz w:val="18"/>
                <w:szCs w:val="18"/>
                <w:lang w:eastAsia="ja-JP"/>
              </w:rPr>
              <w:t xml:space="preserve"> </w:t>
            </w:r>
            <w:r w:rsidRPr="00631088">
              <w:rPr>
                <w:rFonts w:ascii="Times New Roman" w:eastAsiaTheme="minorEastAsia" w:hAnsi="Times New Roman" w:cs="Times New Roman"/>
                <w:bCs/>
                <w:color w:val="C0000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7A415963" w14:textId="268EFA88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.04 %</w:t>
            </w:r>
          </w:p>
        </w:tc>
        <w:tc>
          <w:tcPr>
            <w:tcW w:w="1191" w:type="dxa"/>
            <w:vAlign w:val="center"/>
          </w:tcPr>
          <w:p w14:paraId="60F0146E" w14:textId="02951E70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.70 %</w:t>
            </w:r>
          </w:p>
        </w:tc>
        <w:tc>
          <w:tcPr>
            <w:tcW w:w="1191" w:type="dxa"/>
            <w:vAlign w:val="center"/>
          </w:tcPr>
          <w:p w14:paraId="754CA676" w14:textId="7A8C0A81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C00000"/>
                <w:sz w:val="18"/>
                <w:szCs w:val="18"/>
                <w:lang w:eastAsia="ja-JP"/>
              </w:rPr>
            </w:pPr>
            <w:r w:rsidRPr="00CE643C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3.29 %</w:t>
            </w:r>
          </w:p>
        </w:tc>
      </w:tr>
      <w:tr w:rsidR="008A10FC" w:rsidRPr="006246A5" w14:paraId="2C792A39" w14:textId="77777777" w:rsidTr="0049211D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</w:tcPr>
          <w:p w14:paraId="3E9BFD60" w14:textId="77777777" w:rsidR="008A10FC" w:rsidRPr="006246A5" w:rsidRDefault="008A10FC" w:rsidP="008A10F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NK cells</w:t>
            </w: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3FCF3A71" w14:textId="7777777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0C01D43A" w14:textId="7777777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09F48F6E" w14:textId="77777777" w:rsidR="008A10FC" w:rsidRPr="000453F0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7BAACFB0" w14:textId="1178AB65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062F36BF" w14:textId="1875D64C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5C53F150" w14:textId="77777777" w:rsidR="008A10FC" w:rsidRPr="00976C4B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A10FC" w:rsidRPr="006246A5" w14:paraId="58C7AE49" w14:textId="77777777" w:rsidTr="0049211D">
        <w:trPr>
          <w:trHeight w:val="280"/>
        </w:trPr>
        <w:tc>
          <w:tcPr>
            <w:tcW w:w="3798" w:type="dxa"/>
            <w:noWrap/>
            <w:vAlign w:val="center"/>
          </w:tcPr>
          <w:p w14:paraId="3F559AB5" w14:textId="77777777" w:rsidR="008A10FC" w:rsidRPr="006246A5" w:rsidRDefault="008A10FC" w:rsidP="008A10F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D56+CD16+  (% of lymphocytes)</w:t>
            </w:r>
          </w:p>
        </w:tc>
        <w:tc>
          <w:tcPr>
            <w:tcW w:w="1191" w:type="dxa"/>
            <w:vAlign w:val="center"/>
          </w:tcPr>
          <w:p w14:paraId="0F84EDA0" w14:textId="2F80B89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3.3 %</w:t>
            </w:r>
          </w:p>
        </w:tc>
        <w:tc>
          <w:tcPr>
            <w:tcW w:w="1191" w:type="dxa"/>
            <w:vAlign w:val="center"/>
          </w:tcPr>
          <w:p w14:paraId="799CC001" w14:textId="354D5823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0.76</w:t>
            </w:r>
            <w:r w:rsidRPr="00976C4B">
              <w:rPr>
                <w:rFonts w:ascii="Times New Roman" w:eastAsiaTheme="minorEastAsia" w:hAnsi="Times New Roman" w:cs="Times New Roman"/>
                <w:bCs/>
                <w:color w:val="4F81BD" w:themeColor="accent1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  <w:vAlign w:val="center"/>
          </w:tcPr>
          <w:p w14:paraId="68194EBC" w14:textId="787AE0D5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2.63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  <w:vAlign w:val="center"/>
          </w:tcPr>
          <w:p w14:paraId="0F986107" w14:textId="3F829E46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18"/>
                <w:szCs w:val="18"/>
                <w:lang w:eastAsia="ja-JP"/>
              </w:rPr>
              <w:t>2.56 %</w:t>
            </w:r>
          </w:p>
        </w:tc>
        <w:tc>
          <w:tcPr>
            <w:tcW w:w="1191" w:type="dxa"/>
            <w:vAlign w:val="center"/>
          </w:tcPr>
          <w:p w14:paraId="2DEE7922" w14:textId="5374AD90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bCs/>
                <w:sz w:val="18"/>
                <w:szCs w:val="18"/>
                <w:lang w:eastAsia="ja-JP"/>
              </w:rPr>
              <w:t>4.69 %</w:t>
            </w:r>
          </w:p>
        </w:tc>
        <w:tc>
          <w:tcPr>
            <w:tcW w:w="1191" w:type="dxa"/>
            <w:vAlign w:val="center"/>
          </w:tcPr>
          <w:p w14:paraId="30A9EA57" w14:textId="54BC2DBF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18"/>
                <w:szCs w:val="18"/>
                <w:lang w:eastAsia="ja-JP"/>
              </w:rPr>
              <w:t>1.97 %</w:t>
            </w:r>
          </w:p>
        </w:tc>
      </w:tr>
      <w:tr w:rsidR="008A10FC" w:rsidRPr="006246A5" w14:paraId="7E3E134D" w14:textId="77777777" w:rsidTr="0049211D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7F75FDCF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B cells</w:t>
            </w: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573DC78F" w14:textId="7777777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781D9A81" w14:textId="7777777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05069EC2" w14:textId="77777777" w:rsidR="008A10FC" w:rsidRPr="000453F0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43823511" w14:textId="428BC763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6A053013" w14:textId="30F85FDB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641225B2" w14:textId="77777777" w:rsidR="008A10FC" w:rsidRPr="00976C4B" w:rsidRDefault="008A10FC" w:rsidP="008A10FC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A10FC" w:rsidRPr="006246A5" w14:paraId="511A53D6" w14:textId="77777777" w:rsidTr="007A5D1E">
        <w:trPr>
          <w:trHeight w:val="117"/>
        </w:trPr>
        <w:tc>
          <w:tcPr>
            <w:tcW w:w="3798" w:type="dxa"/>
            <w:noWrap/>
            <w:vAlign w:val="center"/>
            <w:hideMark/>
          </w:tcPr>
          <w:p w14:paraId="2E776663" w14:textId="6E865259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6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 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% of lymphocytes)</w:t>
            </w:r>
          </w:p>
        </w:tc>
        <w:tc>
          <w:tcPr>
            <w:tcW w:w="1191" w:type="dxa"/>
            <w:vAlign w:val="center"/>
          </w:tcPr>
          <w:p w14:paraId="4F768A4A" w14:textId="56B62C58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7337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20.8 %</w:t>
            </w:r>
          </w:p>
        </w:tc>
        <w:tc>
          <w:tcPr>
            <w:tcW w:w="1191" w:type="dxa"/>
          </w:tcPr>
          <w:p w14:paraId="11A40E4E" w14:textId="3CDCDEEA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9.47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6A73F013" w14:textId="16051B4F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17.0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7BF7D98D" w14:textId="19172193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7.5 %</w:t>
            </w:r>
          </w:p>
        </w:tc>
        <w:tc>
          <w:tcPr>
            <w:tcW w:w="1191" w:type="dxa"/>
            <w:vAlign w:val="center"/>
          </w:tcPr>
          <w:p w14:paraId="7CCDF565" w14:textId="52769B3C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5.7 %</w:t>
            </w:r>
          </w:p>
        </w:tc>
        <w:tc>
          <w:tcPr>
            <w:tcW w:w="1191" w:type="dxa"/>
            <w:vAlign w:val="center"/>
          </w:tcPr>
          <w:p w14:paraId="044C247F" w14:textId="291D6C5B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8.3 %</w:t>
            </w:r>
          </w:p>
        </w:tc>
      </w:tr>
      <w:tr w:rsidR="008A10FC" w:rsidRPr="006246A5" w14:paraId="38089724" w14:textId="77777777" w:rsidTr="007A5D1E">
        <w:trPr>
          <w:trHeight w:val="117"/>
        </w:trPr>
        <w:tc>
          <w:tcPr>
            <w:tcW w:w="3798" w:type="dxa"/>
            <w:noWrap/>
            <w:vAlign w:val="center"/>
          </w:tcPr>
          <w:p w14:paraId="7A0F10DB" w14:textId="77777777" w:rsidR="008A10FC" w:rsidRPr="00F64760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647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 B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cells</w:t>
            </w:r>
            <w:r w:rsidRPr="00F6476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19+)</w:t>
            </w:r>
          </w:p>
        </w:tc>
        <w:tc>
          <w:tcPr>
            <w:tcW w:w="1191" w:type="dxa"/>
            <w:vAlign w:val="center"/>
          </w:tcPr>
          <w:p w14:paraId="7C466D93" w14:textId="3A5312AA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9.7 %</w:t>
            </w:r>
          </w:p>
        </w:tc>
        <w:tc>
          <w:tcPr>
            <w:tcW w:w="1191" w:type="dxa"/>
          </w:tcPr>
          <w:p w14:paraId="34E6A540" w14:textId="102C4E5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8.82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1F2DFBAC" w14:textId="4CAFB668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6.66</w:t>
            </w: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  <w:lang w:eastAsia="ja-JP"/>
              </w:rPr>
              <w:t xml:space="preserve"> </w:t>
            </w:r>
            <w:r w:rsidRPr="0097643B">
              <w:rPr>
                <w:rFonts w:ascii="Times New Roman" w:eastAsiaTheme="minorEastAsia" w:hAnsi="Times New Roman" w:cs="Times New Roman"/>
                <w:bCs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2CE7B628" w14:textId="0726FF4C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72.1 %</w:t>
            </w:r>
          </w:p>
        </w:tc>
        <w:tc>
          <w:tcPr>
            <w:tcW w:w="1191" w:type="dxa"/>
            <w:vAlign w:val="center"/>
          </w:tcPr>
          <w:p w14:paraId="421CC2BC" w14:textId="22EF1F83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91.0 %</w:t>
            </w:r>
          </w:p>
        </w:tc>
        <w:tc>
          <w:tcPr>
            <w:tcW w:w="1191" w:type="dxa"/>
            <w:vAlign w:val="center"/>
          </w:tcPr>
          <w:p w14:paraId="64678A8D" w14:textId="75209757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6.0 %</w:t>
            </w:r>
          </w:p>
        </w:tc>
      </w:tr>
      <w:tr w:rsidR="008A10FC" w:rsidRPr="006246A5" w14:paraId="7C64F052" w14:textId="77777777" w:rsidTr="007A5D1E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3C9B04CA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ry B cells (% of CD19+)</w:t>
            </w:r>
          </w:p>
        </w:tc>
        <w:tc>
          <w:tcPr>
            <w:tcW w:w="1191" w:type="dxa"/>
            <w:vAlign w:val="center"/>
          </w:tcPr>
          <w:p w14:paraId="33309AAA" w14:textId="324771E6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4.2 %</w:t>
            </w:r>
          </w:p>
        </w:tc>
        <w:tc>
          <w:tcPr>
            <w:tcW w:w="1191" w:type="dxa"/>
          </w:tcPr>
          <w:p w14:paraId="6AAA4D16" w14:textId="604427C1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84.1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3E0A7E28" w14:textId="65698864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82.5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301EFF54" w14:textId="30048531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D6417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5.5 %</w:t>
            </w:r>
          </w:p>
        </w:tc>
        <w:tc>
          <w:tcPr>
            <w:tcW w:w="1191" w:type="dxa"/>
            <w:vAlign w:val="center"/>
          </w:tcPr>
          <w:p w14:paraId="3396A078" w14:textId="5DAF3795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.84 %</w:t>
            </w:r>
          </w:p>
        </w:tc>
        <w:tc>
          <w:tcPr>
            <w:tcW w:w="1191" w:type="dxa"/>
            <w:vAlign w:val="center"/>
          </w:tcPr>
          <w:p w14:paraId="3496F090" w14:textId="7C56F591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CE643C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6.02 %</w:t>
            </w:r>
          </w:p>
        </w:tc>
      </w:tr>
      <w:tr w:rsidR="008A10FC" w:rsidRPr="006246A5" w14:paraId="218FC7C8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47646DEE" w14:textId="77777777" w:rsidR="008A10FC" w:rsidRPr="006246A5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A3D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Switched memory B cells (% of CD19+)</w:t>
            </w:r>
          </w:p>
        </w:tc>
        <w:tc>
          <w:tcPr>
            <w:tcW w:w="1191" w:type="dxa"/>
            <w:vAlign w:val="center"/>
          </w:tcPr>
          <w:p w14:paraId="488F8412" w14:textId="066A364D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2.6 %</w:t>
            </w:r>
          </w:p>
        </w:tc>
        <w:tc>
          <w:tcPr>
            <w:tcW w:w="1191" w:type="dxa"/>
          </w:tcPr>
          <w:p w14:paraId="44CA73DD" w14:textId="2BD4BB45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5.44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5C7E5122" w14:textId="18B61818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6.12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4A77BE09" w14:textId="31684E53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15 %</w:t>
            </w:r>
          </w:p>
        </w:tc>
        <w:tc>
          <w:tcPr>
            <w:tcW w:w="1191" w:type="dxa"/>
            <w:vAlign w:val="center"/>
          </w:tcPr>
          <w:p w14:paraId="74FB6196" w14:textId="27B9CB62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.00 %</w:t>
            </w:r>
          </w:p>
        </w:tc>
        <w:tc>
          <w:tcPr>
            <w:tcW w:w="1191" w:type="dxa"/>
            <w:vAlign w:val="center"/>
          </w:tcPr>
          <w:p w14:paraId="6ADBA855" w14:textId="3ACF0CA9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18 %</w:t>
            </w:r>
          </w:p>
        </w:tc>
      </w:tr>
      <w:tr w:rsidR="008A10FC" w:rsidRPr="006246A5" w14:paraId="64101471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23F017CE" w14:textId="26AB49B3" w:rsidR="008A10FC" w:rsidRPr="006246A5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74580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Merginal</w:t>
            </w:r>
            <w:proofErr w:type="spellEnd"/>
            <w:r w:rsidRPr="0074580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Zone B</w:t>
            </w:r>
            <w:r w:rsidRPr="007A3D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cells (% of CD19+)</w:t>
            </w:r>
          </w:p>
        </w:tc>
        <w:tc>
          <w:tcPr>
            <w:tcW w:w="1191" w:type="dxa"/>
            <w:vAlign w:val="center"/>
          </w:tcPr>
          <w:p w14:paraId="170AE24C" w14:textId="4A5C0F84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5.5 %</w:t>
            </w:r>
          </w:p>
        </w:tc>
        <w:tc>
          <w:tcPr>
            <w:tcW w:w="1191" w:type="dxa"/>
          </w:tcPr>
          <w:p w14:paraId="179833A3" w14:textId="5FBDE55E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6.39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2C6725DD" w14:textId="1E00B569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4.00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2A759139" w14:textId="3337DEFF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0.6 %</w:t>
            </w:r>
          </w:p>
        </w:tc>
        <w:tc>
          <w:tcPr>
            <w:tcW w:w="1191" w:type="dxa"/>
            <w:vAlign w:val="center"/>
          </w:tcPr>
          <w:p w14:paraId="0C245C2A" w14:textId="565460D9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4.74 %</w:t>
            </w:r>
          </w:p>
        </w:tc>
        <w:tc>
          <w:tcPr>
            <w:tcW w:w="1191" w:type="dxa"/>
            <w:vAlign w:val="center"/>
          </w:tcPr>
          <w:p w14:paraId="69F078AB" w14:textId="1EA43942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.07 %</w:t>
            </w:r>
          </w:p>
        </w:tc>
      </w:tr>
      <w:tr w:rsidR="008A10FC" w:rsidRPr="006246A5" w14:paraId="17879F5F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57ED0FF6" w14:textId="77777777" w:rsidR="008A10FC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lang w:eastAsia="ja-JP"/>
              </w:rPr>
              <w:t>CD38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vertAlign w:val="superscript"/>
                <w:lang w:eastAsia="ja-JP"/>
              </w:rPr>
              <w:t>High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lang w:eastAsia="ja-JP"/>
              </w:rPr>
              <w:t>IgM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vertAlign w:val="superscript"/>
                <w:lang w:eastAsia="ja-JP"/>
              </w:rPr>
              <w:t>High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itional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</w:p>
          <w:p w14:paraId="3C8A3333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9+)</w:t>
            </w:r>
          </w:p>
        </w:tc>
        <w:tc>
          <w:tcPr>
            <w:tcW w:w="1191" w:type="dxa"/>
            <w:vAlign w:val="center"/>
          </w:tcPr>
          <w:p w14:paraId="6B54656D" w14:textId="59B0B11F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47337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.10 %</w:t>
            </w:r>
          </w:p>
        </w:tc>
        <w:tc>
          <w:tcPr>
            <w:tcW w:w="1191" w:type="dxa"/>
          </w:tcPr>
          <w:p w14:paraId="1FC407ED" w14:textId="2E5A07AB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5.90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6FD21625" w14:textId="4E91D95F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1.37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29A4155D" w14:textId="291434E4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D64178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1%</w:t>
            </w:r>
          </w:p>
        </w:tc>
        <w:tc>
          <w:tcPr>
            <w:tcW w:w="1191" w:type="dxa"/>
            <w:vAlign w:val="center"/>
          </w:tcPr>
          <w:p w14:paraId="69A876FC" w14:textId="6D35F5CE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8508D7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.15 %</w:t>
            </w:r>
          </w:p>
        </w:tc>
        <w:tc>
          <w:tcPr>
            <w:tcW w:w="1191" w:type="dxa"/>
            <w:vAlign w:val="center"/>
          </w:tcPr>
          <w:p w14:paraId="7EE990F6" w14:textId="208C3246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.78 %</w:t>
            </w:r>
          </w:p>
        </w:tc>
      </w:tr>
      <w:tr w:rsidR="008A10FC" w:rsidRPr="006246A5" w14:paraId="5AB4EA0A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48F9AB7F" w14:textId="77777777" w:rsidR="008A10FC" w:rsidRPr="007A3D8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D38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High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CD24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High</w:t>
            </w: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B cells</w:t>
            </w:r>
          </w:p>
          <w:p w14:paraId="2D34F284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 of CD19+)</w:t>
            </w:r>
          </w:p>
        </w:tc>
        <w:tc>
          <w:tcPr>
            <w:tcW w:w="1191" w:type="dxa"/>
            <w:vAlign w:val="center"/>
          </w:tcPr>
          <w:p w14:paraId="09DC30F0" w14:textId="7948B51C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47337">
              <w:rPr>
                <w:rFonts w:ascii="Times New Roman" w:eastAsia="ＭＳ 明朝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49 %</w:t>
            </w:r>
          </w:p>
        </w:tc>
        <w:tc>
          <w:tcPr>
            <w:tcW w:w="1191" w:type="dxa"/>
          </w:tcPr>
          <w:p w14:paraId="5F4E0C6D" w14:textId="3FCBC7C5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5.05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6852A543" w14:textId="3C1362B5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color w:val="4F81BD" w:themeColor="accent1"/>
                <w:sz w:val="18"/>
                <w:szCs w:val="18"/>
              </w:rPr>
              <w:t>0.77</w:t>
            </w:r>
            <w:r w:rsidRPr="000453F0">
              <w:rPr>
                <w:rFonts w:ascii="Times New Roman" w:eastAsia="ＭＳ 明朝" w:hAnsi="Times New Roman" w:cs="Times New Roman"/>
                <w:color w:val="4F81BD" w:themeColor="accent1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7BE4F6C9" w14:textId="69AFAC59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D64178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00%</w:t>
            </w:r>
          </w:p>
        </w:tc>
        <w:tc>
          <w:tcPr>
            <w:tcW w:w="1191" w:type="dxa"/>
            <w:vAlign w:val="center"/>
          </w:tcPr>
          <w:p w14:paraId="459AF6AC" w14:textId="5A54540A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.15 %</w:t>
            </w:r>
          </w:p>
        </w:tc>
        <w:tc>
          <w:tcPr>
            <w:tcW w:w="1191" w:type="dxa"/>
            <w:vAlign w:val="center"/>
          </w:tcPr>
          <w:p w14:paraId="64F5FD92" w14:textId="40E46603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.98 %</w:t>
            </w:r>
          </w:p>
        </w:tc>
      </w:tr>
      <w:tr w:rsidR="008A10FC" w:rsidRPr="006246A5" w14:paraId="3A7D10C7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698359E5" w14:textId="77777777" w:rsidR="008A10FC" w:rsidRPr="00B56A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56AA5">
              <w:rPr>
                <w:rFonts w:ascii="ＭＳ 明朝" w:eastAsia="ＭＳ 明朝" w:hAnsi="ＭＳ 明朝" w:hint="eastAsia"/>
                <w:kern w:val="2"/>
                <w:sz w:val="20"/>
                <w:szCs w:val="21"/>
                <w:lang w:eastAsia="ja-JP"/>
              </w:rPr>
              <w:t xml:space="preserve"> </w:t>
            </w: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D24++CD10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56A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B cells</w:t>
            </w:r>
          </w:p>
          <w:p w14:paraId="6F1CA558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6A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 of CD19+)</w:t>
            </w:r>
          </w:p>
        </w:tc>
        <w:tc>
          <w:tcPr>
            <w:tcW w:w="1191" w:type="dxa"/>
            <w:vAlign w:val="center"/>
          </w:tcPr>
          <w:p w14:paraId="326A6720" w14:textId="70DF3739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.30 %</w:t>
            </w:r>
          </w:p>
        </w:tc>
        <w:tc>
          <w:tcPr>
            <w:tcW w:w="1191" w:type="dxa"/>
          </w:tcPr>
          <w:p w14:paraId="37030A65" w14:textId="429F8AD2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4.70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47E96023" w14:textId="7E8A72E6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1.92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34D10715" w14:textId="5C4B3FF5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D64178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02 %</w:t>
            </w:r>
          </w:p>
        </w:tc>
        <w:tc>
          <w:tcPr>
            <w:tcW w:w="1191" w:type="dxa"/>
            <w:vAlign w:val="center"/>
          </w:tcPr>
          <w:p w14:paraId="5F19E931" w14:textId="6A88DF58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6.84 %</w:t>
            </w:r>
          </w:p>
        </w:tc>
        <w:tc>
          <w:tcPr>
            <w:tcW w:w="1191" w:type="dxa"/>
            <w:vAlign w:val="center"/>
          </w:tcPr>
          <w:p w14:paraId="0013EBC6" w14:textId="1719F52D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1.4 %</w:t>
            </w:r>
          </w:p>
        </w:tc>
      </w:tr>
      <w:tr w:rsidR="008A10FC" w:rsidRPr="006246A5" w14:paraId="414B387F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49DD292D" w14:textId="558495B4" w:rsidR="008A10FC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A93E1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Plasmablasts</w:t>
            </w:r>
            <w:proofErr w:type="spellEnd"/>
            <w:r w:rsidRPr="00A93E1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19+)</w:t>
            </w:r>
          </w:p>
        </w:tc>
        <w:tc>
          <w:tcPr>
            <w:tcW w:w="1191" w:type="dxa"/>
            <w:vAlign w:val="center"/>
          </w:tcPr>
          <w:p w14:paraId="01E5D42B" w14:textId="1598ED35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47337">
              <w:rPr>
                <w:rFonts w:ascii="Times New Roman" w:eastAsia="ＭＳ 明朝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18 %</w:t>
            </w:r>
          </w:p>
        </w:tc>
        <w:tc>
          <w:tcPr>
            <w:tcW w:w="1191" w:type="dxa"/>
          </w:tcPr>
          <w:p w14:paraId="69092580" w14:textId="1AC7FB52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1.42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5CCBCCCE" w14:textId="24AACFEA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2.30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5C6ECC3D" w14:textId="5FB559A7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BE0AB1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30 %</w:t>
            </w:r>
          </w:p>
        </w:tc>
        <w:tc>
          <w:tcPr>
            <w:tcW w:w="1191" w:type="dxa"/>
            <w:vAlign w:val="center"/>
          </w:tcPr>
          <w:p w14:paraId="117CF3A4" w14:textId="657B6293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4C611D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077 %</w:t>
            </w:r>
          </w:p>
        </w:tc>
        <w:tc>
          <w:tcPr>
            <w:tcW w:w="1191" w:type="dxa"/>
            <w:vAlign w:val="center"/>
          </w:tcPr>
          <w:p w14:paraId="019BA510" w14:textId="6DBD6961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CE643C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22 %</w:t>
            </w:r>
          </w:p>
        </w:tc>
      </w:tr>
      <w:tr w:rsidR="008A10FC" w:rsidRPr="006246A5" w14:paraId="191AE4C6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6AF96BB4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+ memory B cells (%</w:t>
            </w:r>
            <w:r w:rsidRPr="006246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6246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of CD19+)</w:t>
            </w:r>
          </w:p>
        </w:tc>
        <w:tc>
          <w:tcPr>
            <w:tcW w:w="1191" w:type="dxa"/>
            <w:vAlign w:val="center"/>
          </w:tcPr>
          <w:p w14:paraId="0AD082C2" w14:textId="34783929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47337">
              <w:rPr>
                <w:rFonts w:ascii="Times New Roman" w:eastAsia="ＭＳ 明朝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28 %</w:t>
            </w:r>
          </w:p>
        </w:tc>
        <w:tc>
          <w:tcPr>
            <w:tcW w:w="1191" w:type="dxa"/>
          </w:tcPr>
          <w:p w14:paraId="7C34FFA6" w14:textId="1AE3692B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0.056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71BA684C" w14:textId="6B52A141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0.14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35D651DC" w14:textId="0914AD0E" w:rsidR="008A10FC" w:rsidRPr="00014616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24 %</w:t>
            </w:r>
          </w:p>
        </w:tc>
        <w:tc>
          <w:tcPr>
            <w:tcW w:w="1191" w:type="dxa"/>
            <w:vAlign w:val="center"/>
          </w:tcPr>
          <w:p w14:paraId="17402B97" w14:textId="09FCAD32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C611D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20 %</w:t>
            </w:r>
          </w:p>
        </w:tc>
        <w:tc>
          <w:tcPr>
            <w:tcW w:w="1191" w:type="dxa"/>
            <w:vAlign w:val="center"/>
          </w:tcPr>
          <w:p w14:paraId="13D4FCA0" w14:textId="61355C48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14616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0.076 %</w:t>
            </w:r>
          </w:p>
        </w:tc>
      </w:tr>
      <w:tr w:rsidR="008A10FC" w:rsidRPr="006246A5" w14:paraId="53CBB0DE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37C73BA6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A+ memory B cells (% of CD19+)</w:t>
            </w:r>
          </w:p>
        </w:tc>
        <w:tc>
          <w:tcPr>
            <w:tcW w:w="1191" w:type="dxa"/>
            <w:vAlign w:val="center"/>
          </w:tcPr>
          <w:p w14:paraId="7E5B0009" w14:textId="3F879619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04 %</w:t>
            </w:r>
          </w:p>
        </w:tc>
        <w:tc>
          <w:tcPr>
            <w:tcW w:w="1191" w:type="dxa"/>
          </w:tcPr>
          <w:p w14:paraId="041D5A4D" w14:textId="22B79A2F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1.01</w:t>
            </w:r>
            <w:r w:rsidRPr="00976C4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3F33A60E" w14:textId="365F93EB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</w:rPr>
              <w:t>1.10</w:t>
            </w:r>
            <w:r w:rsidRPr="0097643B">
              <w:rPr>
                <w:rFonts w:ascii="Times New Roman" w:eastAsia="ＭＳ 明朝" w:hAnsi="Times New Roman" w:cs="Times New Roman"/>
                <w:color w:val="0070C0"/>
                <w:sz w:val="18"/>
                <w:szCs w:val="18"/>
                <w:lang w:eastAsia="ja-JP"/>
              </w:rPr>
              <w:t xml:space="preserve"> </w:t>
            </w:r>
            <w:r w:rsidRPr="0097643B">
              <w:rPr>
                <w:rFonts w:ascii="Times New Roman" w:eastAsiaTheme="minorEastAsia" w:hAnsi="Times New Roman" w:cs="Times New Roman"/>
                <w:bCs/>
                <w:color w:val="0070C0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0E3A5EAA" w14:textId="180A6AA5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95 %</w:t>
            </w:r>
          </w:p>
        </w:tc>
        <w:tc>
          <w:tcPr>
            <w:tcW w:w="1191" w:type="dxa"/>
            <w:vAlign w:val="center"/>
          </w:tcPr>
          <w:p w14:paraId="3B763D7B" w14:textId="673FC2DA" w:rsidR="008A10FC" w:rsidRPr="00CE643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CE643C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33 %</w:t>
            </w:r>
          </w:p>
        </w:tc>
        <w:tc>
          <w:tcPr>
            <w:tcW w:w="1191" w:type="dxa"/>
            <w:vAlign w:val="center"/>
          </w:tcPr>
          <w:p w14:paraId="42215BB8" w14:textId="544A7316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4F81BD" w:themeColor="accent1"/>
                <w:sz w:val="18"/>
                <w:szCs w:val="18"/>
                <w:lang w:eastAsia="ja-JP"/>
              </w:rPr>
            </w:pPr>
            <w:r w:rsidRPr="00CE643C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81 %</w:t>
            </w:r>
          </w:p>
        </w:tc>
      </w:tr>
      <w:tr w:rsidR="008A10FC" w:rsidRPr="006246A5" w14:paraId="3BEB44DC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484D0DD0" w14:textId="77777777" w:rsidR="008A10FC" w:rsidRPr="006246A5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+ B cells (% of CD19+)</w:t>
            </w:r>
          </w:p>
        </w:tc>
        <w:tc>
          <w:tcPr>
            <w:tcW w:w="1191" w:type="dxa"/>
            <w:vAlign w:val="center"/>
          </w:tcPr>
          <w:p w14:paraId="17416E6B" w14:textId="49E0BC98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9.2 %</w:t>
            </w:r>
          </w:p>
        </w:tc>
        <w:tc>
          <w:tcPr>
            <w:tcW w:w="1191" w:type="dxa"/>
          </w:tcPr>
          <w:p w14:paraId="4435C920" w14:textId="17AEBC9E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57.6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69D63EE6" w14:textId="0949BC52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66.9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3035C3EC" w14:textId="2E2A1856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89.9 %</w:t>
            </w:r>
          </w:p>
        </w:tc>
        <w:tc>
          <w:tcPr>
            <w:tcW w:w="1191" w:type="dxa"/>
            <w:vAlign w:val="center"/>
          </w:tcPr>
          <w:p w14:paraId="5B37F836" w14:textId="1F8D37B3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C611D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52.8 %</w:t>
            </w:r>
          </w:p>
        </w:tc>
        <w:tc>
          <w:tcPr>
            <w:tcW w:w="1191" w:type="dxa"/>
            <w:vAlign w:val="center"/>
          </w:tcPr>
          <w:p w14:paraId="0D3A16B9" w14:textId="4B3932A4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40.5 %</w:t>
            </w:r>
          </w:p>
        </w:tc>
      </w:tr>
      <w:tr w:rsidR="008A10FC" w:rsidRPr="006246A5" w14:paraId="4B4DEB40" w14:textId="77777777" w:rsidTr="007A5D1E">
        <w:trPr>
          <w:trHeight w:val="94"/>
        </w:trPr>
        <w:tc>
          <w:tcPr>
            <w:tcW w:w="3798" w:type="dxa"/>
            <w:noWrap/>
            <w:vAlign w:val="center"/>
          </w:tcPr>
          <w:p w14:paraId="4BBD6F6F" w14:textId="77777777" w:rsidR="008A10FC" w:rsidRPr="00C511C0" w:rsidRDefault="008A10FC" w:rsidP="008A10F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proofErr w:type="spellEnd"/>
            <w:proofErr w:type="gramStart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+  B</w:t>
            </w:r>
            <w:proofErr w:type="gramEnd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cells (% of CD19+)</w:t>
            </w:r>
          </w:p>
        </w:tc>
        <w:tc>
          <w:tcPr>
            <w:tcW w:w="1191" w:type="dxa"/>
            <w:vAlign w:val="center"/>
          </w:tcPr>
          <w:p w14:paraId="49AE0884" w14:textId="703A74B9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84.0 %</w:t>
            </w:r>
          </w:p>
        </w:tc>
        <w:tc>
          <w:tcPr>
            <w:tcW w:w="1191" w:type="dxa"/>
          </w:tcPr>
          <w:p w14:paraId="34897CFB" w14:textId="3BC2521D" w:rsidR="008A10FC" w:rsidRPr="006246A5" w:rsidRDefault="008A10FC" w:rsidP="008A10F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</w:rPr>
              <w:t>84.8</w:t>
            </w:r>
            <w:r w:rsidRPr="00976C4B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%</w:t>
            </w:r>
          </w:p>
        </w:tc>
        <w:tc>
          <w:tcPr>
            <w:tcW w:w="1191" w:type="dxa"/>
          </w:tcPr>
          <w:p w14:paraId="275B9163" w14:textId="29F04A47" w:rsidR="008A10FC" w:rsidRPr="000453F0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</w:rPr>
              <w:t>80.1</w:t>
            </w:r>
            <w:r w:rsidRPr="000453F0">
              <w:rPr>
                <w:rFonts w:ascii="Times New Roman" w:eastAsia="ＭＳ 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Pr="000453F0">
              <w:rPr>
                <w:rFonts w:ascii="Times New Roman" w:eastAsiaTheme="minorEastAsia" w:hAnsi="Times New Roman" w:cs="Times New Roman"/>
                <w:bCs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1191" w:type="dxa"/>
            <w:vAlign w:val="center"/>
          </w:tcPr>
          <w:p w14:paraId="042C441B" w14:textId="7C9EE1F1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91.6 %</w:t>
            </w:r>
          </w:p>
        </w:tc>
        <w:tc>
          <w:tcPr>
            <w:tcW w:w="1191" w:type="dxa"/>
            <w:vAlign w:val="center"/>
          </w:tcPr>
          <w:p w14:paraId="7EE546C5" w14:textId="69CC21A6" w:rsidR="008A10FC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4C611D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91.9 %</w:t>
            </w:r>
          </w:p>
        </w:tc>
        <w:tc>
          <w:tcPr>
            <w:tcW w:w="1191" w:type="dxa"/>
            <w:vAlign w:val="center"/>
          </w:tcPr>
          <w:p w14:paraId="3CD90288" w14:textId="1E314FFC" w:rsidR="008A10FC" w:rsidRPr="00976C4B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86.5 %</w:t>
            </w:r>
          </w:p>
        </w:tc>
      </w:tr>
      <w:tr w:rsidR="008A10FC" w:rsidRPr="006246A5" w14:paraId="098A026E" w14:textId="77777777" w:rsidTr="0049211D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0746C467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</w:rPr>
              <w:t>Immunoglobulins (Ig)</w:t>
            </w: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3CF8E0F5" w14:textId="7777777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32DAF1E5" w14:textId="7777777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5D4EE002" w14:textId="7777777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40DCF3D8" w14:textId="6842010A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35F49E8B" w14:textId="671C39A9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047310F8" w14:textId="7777777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10FC" w:rsidRPr="006246A5" w14:paraId="23465713" w14:textId="77777777" w:rsidTr="0049211D">
        <w:trPr>
          <w:trHeight w:val="144"/>
        </w:trPr>
        <w:tc>
          <w:tcPr>
            <w:tcW w:w="3798" w:type="dxa"/>
            <w:noWrap/>
            <w:vAlign w:val="center"/>
            <w:hideMark/>
          </w:tcPr>
          <w:p w14:paraId="0E8BFDBF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 (g/L)</w:t>
            </w:r>
          </w:p>
        </w:tc>
        <w:tc>
          <w:tcPr>
            <w:tcW w:w="1191" w:type="dxa"/>
            <w:vAlign w:val="center"/>
          </w:tcPr>
          <w:p w14:paraId="588CE8F0" w14:textId="54BBE457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1191" w:type="dxa"/>
            <w:vAlign w:val="center"/>
          </w:tcPr>
          <w:p w14:paraId="30D112A9" w14:textId="0F4CF041" w:rsidR="008A10FC" w:rsidRPr="00EC6064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929</w:t>
            </w:r>
          </w:p>
        </w:tc>
        <w:tc>
          <w:tcPr>
            <w:tcW w:w="1191" w:type="dxa"/>
            <w:vAlign w:val="center"/>
          </w:tcPr>
          <w:p w14:paraId="41FC6551" w14:textId="787F276B" w:rsidR="008A10FC" w:rsidRPr="00EC606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059</w:t>
            </w:r>
          </w:p>
        </w:tc>
        <w:tc>
          <w:tcPr>
            <w:tcW w:w="1191" w:type="dxa"/>
            <w:vAlign w:val="center"/>
          </w:tcPr>
          <w:p w14:paraId="0ED4D966" w14:textId="47BE0BCB" w:rsidR="008A10FC" w:rsidRPr="00EC606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6A7952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269</w:t>
            </w:r>
          </w:p>
        </w:tc>
        <w:tc>
          <w:tcPr>
            <w:tcW w:w="1191" w:type="dxa"/>
            <w:vAlign w:val="center"/>
          </w:tcPr>
          <w:p w14:paraId="0AC7B829" w14:textId="7ADFA03E" w:rsidR="008A10FC" w:rsidRPr="00EC606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1191" w:type="dxa"/>
            <w:vAlign w:val="center"/>
          </w:tcPr>
          <w:p w14:paraId="2AF0A74E" w14:textId="09392149" w:rsidR="008A10FC" w:rsidRPr="006A7952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</w:tr>
      <w:tr w:rsidR="008A10FC" w:rsidRPr="006246A5" w14:paraId="05AC52B5" w14:textId="77777777" w:rsidTr="0049211D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5C874533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A (g/L)</w:t>
            </w:r>
          </w:p>
        </w:tc>
        <w:tc>
          <w:tcPr>
            <w:tcW w:w="1191" w:type="dxa"/>
            <w:vAlign w:val="center"/>
          </w:tcPr>
          <w:p w14:paraId="3B5335AA" w14:textId="28086B75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1191" w:type="dxa"/>
            <w:vAlign w:val="center"/>
          </w:tcPr>
          <w:p w14:paraId="023E8F81" w14:textId="2A30A306" w:rsidR="008A10FC" w:rsidRPr="00EC6064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30</w:t>
            </w:r>
          </w:p>
        </w:tc>
        <w:tc>
          <w:tcPr>
            <w:tcW w:w="1191" w:type="dxa"/>
            <w:vAlign w:val="center"/>
          </w:tcPr>
          <w:p w14:paraId="119E1DB2" w14:textId="57D4EE1D" w:rsidR="008A10FC" w:rsidRPr="00EC606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46</w:t>
            </w:r>
          </w:p>
        </w:tc>
        <w:tc>
          <w:tcPr>
            <w:tcW w:w="1191" w:type="dxa"/>
            <w:vAlign w:val="center"/>
          </w:tcPr>
          <w:p w14:paraId="66933F0D" w14:textId="3F96E755" w:rsidR="008A10FC" w:rsidRPr="00EC606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1191" w:type="dxa"/>
            <w:vAlign w:val="center"/>
          </w:tcPr>
          <w:p w14:paraId="79E5FCEB" w14:textId="318B0EFE" w:rsidR="008A10FC" w:rsidRPr="00EC606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1191" w:type="dxa"/>
            <w:vAlign w:val="center"/>
          </w:tcPr>
          <w:p w14:paraId="0724B99D" w14:textId="7CC6443D" w:rsidR="008A10FC" w:rsidRPr="006A7952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</w:tr>
      <w:tr w:rsidR="008A10FC" w:rsidRPr="006246A5" w14:paraId="25368606" w14:textId="77777777" w:rsidTr="0049211D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3EED9211" w14:textId="77777777" w:rsidR="008A10FC" w:rsidRPr="006246A5" w:rsidRDefault="008A10FC" w:rsidP="008A1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M (g/L)</w:t>
            </w:r>
          </w:p>
        </w:tc>
        <w:tc>
          <w:tcPr>
            <w:tcW w:w="1191" w:type="dxa"/>
            <w:vAlign w:val="center"/>
          </w:tcPr>
          <w:p w14:paraId="5D1F0D70" w14:textId="6DA1B44F" w:rsidR="008A10FC" w:rsidRPr="006246A5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1191" w:type="dxa"/>
            <w:vAlign w:val="center"/>
          </w:tcPr>
          <w:p w14:paraId="0B5373CF" w14:textId="1F750818" w:rsidR="008A10FC" w:rsidRPr="00EC6064" w:rsidRDefault="008A10FC" w:rsidP="008A10F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1191" w:type="dxa"/>
            <w:vAlign w:val="center"/>
          </w:tcPr>
          <w:p w14:paraId="15335E94" w14:textId="38C26706" w:rsidR="008A10FC" w:rsidRPr="00EC606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1191" w:type="dxa"/>
            <w:vAlign w:val="center"/>
          </w:tcPr>
          <w:p w14:paraId="73583CF3" w14:textId="70D4E975" w:rsidR="008A10FC" w:rsidRPr="00EC606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1191" w:type="dxa"/>
            <w:vAlign w:val="center"/>
          </w:tcPr>
          <w:p w14:paraId="6EC00E48" w14:textId="0DBBDF9B" w:rsidR="008A10FC" w:rsidRPr="00EC6064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  <w:tc>
          <w:tcPr>
            <w:tcW w:w="1191" w:type="dxa"/>
            <w:vAlign w:val="center"/>
          </w:tcPr>
          <w:p w14:paraId="58F0DB0A" w14:textId="507CAC99" w:rsidR="008A10FC" w:rsidRPr="006A7952" w:rsidRDefault="008A10FC" w:rsidP="008A10FC">
            <w:pPr>
              <w:jc w:val="both"/>
              <w:rPr>
                <w:rFonts w:ascii="Times New Roman" w:eastAsiaTheme="minorEastAsia" w:hAnsi="Times New Roman" w:cs="Times New Roman"/>
                <w:color w:val="0070C0"/>
                <w:sz w:val="18"/>
                <w:szCs w:val="18"/>
                <w:lang w:eastAsia="ja-JP"/>
              </w:rPr>
            </w:pPr>
            <w:r w:rsidRPr="00EC6064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T</w:t>
            </w:r>
          </w:p>
        </w:tc>
      </w:tr>
    </w:tbl>
    <w:p w14:paraId="42698B21" w14:textId="77777777" w:rsidR="00266E91" w:rsidRDefault="00266E91" w:rsidP="00AB72EB">
      <w:pPr>
        <w:rPr>
          <w:rFonts w:ascii="Times New Roman" w:eastAsiaTheme="minorEastAsia" w:hAnsi="Times New Roman" w:hint="eastAsia"/>
          <w:bCs/>
          <w:lang w:val="en-GB" w:eastAsia="ja-JP"/>
        </w:rPr>
      </w:pPr>
    </w:p>
    <w:p w14:paraId="50FD00FD" w14:textId="77777777" w:rsidR="00266E91" w:rsidRDefault="00266E91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4097272D" w14:textId="5AF87579" w:rsidR="006118A0" w:rsidRPr="006C6220" w:rsidRDefault="006118A0" w:rsidP="00D55FEF">
      <w:pPr>
        <w:rPr>
          <w:rFonts w:ascii="Times New Roman" w:eastAsiaTheme="minorEastAsia" w:hAnsi="Times New Roman"/>
          <w:bCs/>
          <w:lang w:eastAsia="ja-JP"/>
        </w:rPr>
      </w:pPr>
      <w:r w:rsidRPr="006C6220">
        <w:rPr>
          <w:rFonts w:ascii="Times New Roman" w:eastAsiaTheme="minorEastAsia" w:hAnsi="Times New Roman"/>
          <w:bCs/>
          <w:lang w:eastAsia="ja-JP"/>
        </w:rPr>
        <w:t>（</w:t>
      </w:r>
    </w:p>
    <w:p w14:paraId="01C6AD9D" w14:textId="77777777" w:rsidR="006118A0" w:rsidRPr="006C6220" w:rsidRDefault="006118A0" w:rsidP="006118A0">
      <w:pPr>
        <w:rPr>
          <w:rFonts w:ascii="Times New Roman" w:eastAsiaTheme="minorEastAsia" w:hAnsi="Times New Roman"/>
          <w:bCs/>
          <w:lang w:eastAsia="ja-JP"/>
        </w:rPr>
      </w:pPr>
    </w:p>
    <w:p w14:paraId="6373E277" w14:textId="77777777" w:rsidR="00266E91" w:rsidRPr="006118A0" w:rsidRDefault="00266E91" w:rsidP="00AB72EB">
      <w:pPr>
        <w:rPr>
          <w:rFonts w:ascii="Times New Roman" w:eastAsiaTheme="minorEastAsia" w:hAnsi="Times New Roman"/>
          <w:bCs/>
          <w:lang w:eastAsia="ja-JP"/>
        </w:rPr>
      </w:pPr>
    </w:p>
    <w:p w14:paraId="02CB3F4B" w14:textId="77777777" w:rsidR="00C511C0" w:rsidRDefault="00C511C0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7B5B6273" w14:textId="77777777" w:rsidR="000C04ED" w:rsidRDefault="000C04ED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2D8153A6" w14:textId="77777777" w:rsidR="00D55FEF" w:rsidRDefault="00D55FEF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31EC68DC" w14:textId="77777777" w:rsidR="00D55FEF" w:rsidRDefault="00D55FEF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16D3D236" w14:textId="77777777" w:rsidR="00D55FEF" w:rsidRDefault="00D55FEF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5EDD967F" w14:textId="77777777" w:rsidR="000C04ED" w:rsidRDefault="000C04ED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2F5E8610" w14:textId="77777777" w:rsidR="000C04ED" w:rsidRDefault="000C04ED" w:rsidP="00AB72EB">
      <w:pPr>
        <w:rPr>
          <w:rFonts w:ascii="Times New Roman" w:eastAsiaTheme="minorEastAsia" w:hAnsi="Times New Roman"/>
          <w:bCs/>
          <w:lang w:val="en-GB" w:eastAsia="ja-JP"/>
        </w:rPr>
      </w:pPr>
    </w:p>
    <w:p w14:paraId="17D90272" w14:textId="77777777" w:rsidR="00A424A1" w:rsidRDefault="00A424A1" w:rsidP="00A424A1">
      <w:pPr>
        <w:rPr>
          <w:rFonts w:ascii="ＭＳ 明朝" w:eastAsia="ＭＳ 明朝" w:hAnsi="ＭＳ 明朝"/>
        </w:rPr>
      </w:pPr>
    </w:p>
    <w:p w14:paraId="4E4B1979" w14:textId="77777777" w:rsidR="00A424A1" w:rsidRDefault="00A424A1" w:rsidP="00A424A1">
      <w:pPr>
        <w:rPr>
          <w:rFonts w:ascii="ＭＳ 明朝" w:eastAsia="ＭＳ 明朝" w:hAnsi="ＭＳ 明朝"/>
        </w:rPr>
      </w:pPr>
    </w:p>
    <w:p w14:paraId="22C09543" w14:textId="77777777" w:rsidR="00A424A1" w:rsidRDefault="00A424A1" w:rsidP="00A424A1">
      <w:pPr>
        <w:rPr>
          <w:rFonts w:ascii="ＭＳ 明朝" w:eastAsia="ＭＳ 明朝" w:hAnsi="ＭＳ 明朝"/>
        </w:rPr>
      </w:pPr>
    </w:p>
    <w:p w14:paraId="785BDF6F" w14:textId="77777777" w:rsidR="00A424A1" w:rsidRDefault="00A424A1" w:rsidP="00A424A1">
      <w:pPr>
        <w:rPr>
          <w:rFonts w:ascii="ＭＳ 明朝" w:eastAsia="ＭＳ 明朝" w:hAnsi="ＭＳ 明朝"/>
        </w:rPr>
      </w:pPr>
    </w:p>
    <w:p w14:paraId="0F87FFDD" w14:textId="77777777" w:rsidR="00A424A1" w:rsidRDefault="00A424A1" w:rsidP="00A424A1">
      <w:pPr>
        <w:rPr>
          <w:rFonts w:ascii="ＭＳ 明朝" w:eastAsia="ＭＳ 明朝" w:hAnsi="ＭＳ 明朝"/>
        </w:rPr>
      </w:pPr>
    </w:p>
    <w:p w14:paraId="213E35C2" w14:textId="77777777" w:rsidR="00A424A1" w:rsidRDefault="00A424A1" w:rsidP="00A424A1">
      <w:pPr>
        <w:rPr>
          <w:rFonts w:ascii="ＭＳ 明朝" w:eastAsia="ＭＳ 明朝" w:hAnsi="ＭＳ 明朝"/>
          <w:lang w:eastAsia="ja-JP"/>
        </w:rPr>
      </w:pPr>
    </w:p>
    <w:p w14:paraId="48F9662D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5DE984E3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11720E65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3EA00FCC" w14:textId="77777777" w:rsidR="00A424A1" w:rsidRDefault="00A424A1" w:rsidP="00A424A1">
      <w:pPr>
        <w:rPr>
          <w:rFonts w:ascii="ＭＳ 明朝" w:eastAsia="ＭＳ 明朝" w:hAnsi="ＭＳ 明朝"/>
        </w:rPr>
      </w:pPr>
    </w:p>
    <w:p w14:paraId="710E3F2D" w14:textId="77777777" w:rsidR="00A424A1" w:rsidRDefault="00A424A1" w:rsidP="00A424A1">
      <w:pPr>
        <w:rPr>
          <w:rFonts w:ascii="ＭＳ 明朝" w:eastAsia="ＭＳ 明朝" w:hAnsi="ＭＳ 明朝"/>
        </w:rPr>
      </w:pPr>
    </w:p>
    <w:p w14:paraId="24FBA099" w14:textId="77777777" w:rsidR="00A424A1" w:rsidRDefault="00A424A1" w:rsidP="00A424A1">
      <w:pPr>
        <w:rPr>
          <w:rFonts w:ascii="ＭＳ 明朝" w:eastAsia="ＭＳ 明朝" w:hAnsi="ＭＳ 明朝"/>
        </w:rPr>
      </w:pPr>
    </w:p>
    <w:p w14:paraId="3CD13ABE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tbl>
      <w:tblPr>
        <w:tblpPr w:leftFromText="142" w:rightFromText="142" w:vertAnchor="page" w:horzAnchor="margin" w:tblpY="1011"/>
        <w:tblW w:w="618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191"/>
        <w:gridCol w:w="1191"/>
      </w:tblGrid>
      <w:tr w:rsidR="00D55FEF" w:rsidRPr="006246A5" w14:paraId="69E05EA8" w14:textId="77777777" w:rsidTr="00444AD1">
        <w:trPr>
          <w:trHeight w:val="280"/>
        </w:trPr>
        <w:tc>
          <w:tcPr>
            <w:tcW w:w="3798" w:type="dxa"/>
            <w:noWrap/>
            <w:vAlign w:val="center"/>
            <w:hideMark/>
          </w:tcPr>
          <w:p w14:paraId="0C8BF5EE" w14:textId="77777777" w:rsidR="00D55FEF" w:rsidRPr="006246A5" w:rsidRDefault="00D55FEF" w:rsidP="00444AD1">
            <w:pPr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191" w:type="dxa"/>
            <w:vAlign w:val="center"/>
          </w:tcPr>
          <w:p w14:paraId="7066756A" w14:textId="28A58F75" w:rsidR="00D55FEF" w:rsidRDefault="00D55FEF" w:rsidP="00444AD1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 w:rsidRPr="006246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0E68D0"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I-2</w:t>
            </w:r>
          </w:p>
        </w:tc>
        <w:tc>
          <w:tcPr>
            <w:tcW w:w="1191" w:type="dxa"/>
            <w:vAlign w:val="center"/>
          </w:tcPr>
          <w:p w14:paraId="25B34810" w14:textId="69B6669D" w:rsidR="00D55FEF" w:rsidRDefault="000E68D0" w:rsidP="00444AD1">
            <w:pP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8"/>
                <w:szCs w:val="18"/>
                <w:lang w:eastAsia="ja-JP"/>
              </w:rPr>
              <w:t>I-3</w:t>
            </w:r>
          </w:p>
        </w:tc>
      </w:tr>
      <w:tr w:rsidR="00D55FEF" w:rsidRPr="006246A5" w14:paraId="2F382AC2" w14:textId="77777777" w:rsidTr="00444AD1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5F9C52DB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T cells</w:t>
            </w: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0B23971E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6F692187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5FEF" w:rsidRPr="006246A5" w14:paraId="357074EA" w14:textId="77777777" w:rsidTr="00444AD1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18CD31EA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1300A4E5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612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84.9 %</w:t>
            </w:r>
          </w:p>
        </w:tc>
        <w:tc>
          <w:tcPr>
            <w:tcW w:w="1191" w:type="dxa"/>
            <w:vAlign w:val="center"/>
          </w:tcPr>
          <w:p w14:paraId="1AC2923A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4383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51.4 %</w:t>
            </w:r>
          </w:p>
        </w:tc>
      </w:tr>
      <w:tr w:rsidR="00D55FEF" w:rsidRPr="006246A5" w14:paraId="6880655B" w14:textId="77777777" w:rsidTr="00444AD1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3642178A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pe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208DDD81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7.1 %</w:t>
            </w:r>
          </w:p>
        </w:tc>
        <w:tc>
          <w:tcPr>
            <w:tcW w:w="1191" w:type="dxa"/>
            <w:vAlign w:val="center"/>
          </w:tcPr>
          <w:p w14:paraId="7D776591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4383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38.4 %</w:t>
            </w:r>
          </w:p>
        </w:tc>
      </w:tr>
      <w:tr w:rsidR="00D55FEF" w:rsidRPr="006246A5" w14:paraId="608AB749" w14:textId="77777777" w:rsidTr="00444AD1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20BD53AA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toxic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476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1A3F610D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2.3 %</w:t>
            </w:r>
          </w:p>
        </w:tc>
        <w:tc>
          <w:tcPr>
            <w:tcW w:w="1191" w:type="dxa"/>
            <w:vAlign w:val="center"/>
          </w:tcPr>
          <w:p w14:paraId="0C7ADD5C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34.5 %</w:t>
            </w:r>
          </w:p>
        </w:tc>
      </w:tr>
      <w:tr w:rsidR="00D55FEF" w:rsidRPr="006246A5" w14:paraId="7A7B5C84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44A65372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/8 ratio</w:t>
            </w:r>
          </w:p>
        </w:tc>
        <w:tc>
          <w:tcPr>
            <w:tcW w:w="1191" w:type="dxa"/>
            <w:vAlign w:val="center"/>
          </w:tcPr>
          <w:p w14:paraId="3BDC13C8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.77</w:t>
            </w:r>
          </w:p>
        </w:tc>
        <w:tc>
          <w:tcPr>
            <w:tcW w:w="1191" w:type="dxa"/>
            <w:vAlign w:val="center"/>
          </w:tcPr>
          <w:p w14:paraId="04EFB18F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84383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11</w:t>
            </w:r>
          </w:p>
        </w:tc>
      </w:tr>
      <w:tr w:rsidR="00D55FEF" w:rsidRPr="006246A5" w14:paraId="42C4A963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69991C2D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111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%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of 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D4+</w:t>
            </w:r>
            <w:r w:rsidRPr="00A03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31DADDAA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612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61.3 %</w:t>
            </w:r>
          </w:p>
        </w:tc>
        <w:tc>
          <w:tcPr>
            <w:tcW w:w="1191" w:type="dxa"/>
            <w:vAlign w:val="center"/>
          </w:tcPr>
          <w:p w14:paraId="34768B24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69.5 %</w:t>
            </w:r>
          </w:p>
        </w:tc>
      </w:tr>
      <w:tr w:rsidR="00D55FEF" w:rsidRPr="006246A5" w14:paraId="6C3EBF32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0DA3157B" w14:textId="77777777" w:rsidR="00D55FEF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Recent thymic emigrants</w:t>
            </w:r>
          </w:p>
          <w:p w14:paraId="447BD358" w14:textId="77777777" w:rsidR="00D55FEF" w:rsidRPr="00476434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 xml:space="preserve"> (% of CD3+CD4+</w:t>
            </w:r>
            <w: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+CD45RA+</w:t>
            </w:r>
            <w:r w:rsidRPr="00111880"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91" w:type="dxa"/>
            <w:vAlign w:val="center"/>
          </w:tcPr>
          <w:p w14:paraId="5D67B1A1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47.7 %</w:t>
            </w:r>
          </w:p>
        </w:tc>
        <w:tc>
          <w:tcPr>
            <w:tcW w:w="1191" w:type="dxa"/>
            <w:vAlign w:val="center"/>
          </w:tcPr>
          <w:p w14:paraId="6E166572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56.1 %</w:t>
            </w:r>
          </w:p>
        </w:tc>
      </w:tr>
      <w:tr w:rsidR="00D55FEF" w:rsidRPr="006246A5" w14:paraId="4E7A4DBE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3E39D9E0" w14:textId="77777777" w:rsidR="00D55FEF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ory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</w:p>
          <w:p w14:paraId="4C6831D4" w14:textId="77777777" w:rsidR="00D55FEF" w:rsidRPr="00476434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CD3+CD4+CD45RO+)</w:t>
            </w:r>
          </w:p>
        </w:tc>
        <w:tc>
          <w:tcPr>
            <w:tcW w:w="1191" w:type="dxa"/>
            <w:vAlign w:val="center"/>
          </w:tcPr>
          <w:p w14:paraId="544C687B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4.5 %</w:t>
            </w:r>
          </w:p>
        </w:tc>
        <w:tc>
          <w:tcPr>
            <w:tcW w:w="1191" w:type="dxa"/>
            <w:vAlign w:val="center"/>
          </w:tcPr>
          <w:p w14:paraId="1251280E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7.7 %</w:t>
            </w:r>
          </w:p>
        </w:tc>
      </w:tr>
      <w:tr w:rsidR="00D55FEF" w:rsidRPr="006246A5" w14:paraId="283F15B4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450555C1" w14:textId="77777777" w:rsidR="00D55FEF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8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 memory T cells</w:t>
            </w:r>
          </w:p>
          <w:p w14:paraId="78B79DE2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(% of CD3+CD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8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CD45RO+)</w:t>
            </w:r>
          </w:p>
        </w:tc>
        <w:tc>
          <w:tcPr>
            <w:tcW w:w="1191" w:type="dxa"/>
            <w:vAlign w:val="center"/>
          </w:tcPr>
          <w:p w14:paraId="3730DFF6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0.5 %</w:t>
            </w:r>
          </w:p>
        </w:tc>
        <w:tc>
          <w:tcPr>
            <w:tcW w:w="1191" w:type="dxa"/>
            <w:vAlign w:val="center"/>
          </w:tcPr>
          <w:p w14:paraId="690CB9C1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7.13 %</w:t>
            </w:r>
          </w:p>
        </w:tc>
      </w:tr>
      <w:tr w:rsidR="00D55FEF" w:rsidRPr="006246A5" w14:paraId="4983B2A2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17306625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87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α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  <w:r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ells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)</w:t>
            </w:r>
          </w:p>
        </w:tc>
        <w:tc>
          <w:tcPr>
            <w:tcW w:w="1191" w:type="dxa"/>
            <w:vAlign w:val="center"/>
          </w:tcPr>
          <w:p w14:paraId="36CB656B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5.5 %</w:t>
            </w:r>
          </w:p>
        </w:tc>
        <w:tc>
          <w:tcPr>
            <w:tcW w:w="1191" w:type="dxa"/>
            <w:vAlign w:val="center"/>
          </w:tcPr>
          <w:p w14:paraId="33FE9AC1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84383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72.6 %</w:t>
            </w:r>
          </w:p>
        </w:tc>
      </w:tr>
      <w:tr w:rsidR="00D55FEF" w:rsidRPr="006246A5" w14:paraId="25C4EDB4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5C68C67E" w14:textId="77777777" w:rsidR="00D55FEF" w:rsidRPr="009C3872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proofErr w:type="gramStart"/>
            <w:r w:rsidRPr="009C3872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γ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t xml:space="preserve"> </w:t>
            </w:r>
            <w:proofErr w:type="spellStart"/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Tcells</w:t>
            </w:r>
            <w:proofErr w:type="spellEnd"/>
            <w:proofErr w:type="gramEnd"/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3+)</w:t>
            </w:r>
          </w:p>
        </w:tc>
        <w:tc>
          <w:tcPr>
            <w:tcW w:w="1191" w:type="dxa"/>
            <w:vAlign w:val="center"/>
          </w:tcPr>
          <w:p w14:paraId="3A93C137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4612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11.6 %</w:t>
            </w:r>
          </w:p>
        </w:tc>
        <w:tc>
          <w:tcPr>
            <w:tcW w:w="1191" w:type="dxa"/>
            <w:vAlign w:val="center"/>
          </w:tcPr>
          <w:p w14:paraId="516834F8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24.9 %</w:t>
            </w:r>
          </w:p>
        </w:tc>
      </w:tr>
      <w:tr w:rsidR="00D55FEF" w:rsidRPr="006246A5" w14:paraId="092E5111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0EDFE38B" w14:textId="77777777" w:rsidR="00D55FEF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bl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ells</w:t>
            </w:r>
            <w:proofErr w:type="spellEnd"/>
          </w:p>
          <w:p w14:paraId="3E28F41C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TCRαβ+)</w:t>
            </w:r>
          </w:p>
        </w:tc>
        <w:tc>
          <w:tcPr>
            <w:tcW w:w="1191" w:type="dxa"/>
            <w:vAlign w:val="center"/>
          </w:tcPr>
          <w:p w14:paraId="44299AE2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  <w:tc>
          <w:tcPr>
            <w:tcW w:w="1191" w:type="dxa"/>
            <w:vAlign w:val="center"/>
          </w:tcPr>
          <w:p w14:paraId="0B27993C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NT</w:t>
            </w:r>
          </w:p>
        </w:tc>
      </w:tr>
      <w:tr w:rsidR="00D55FEF" w:rsidRPr="006246A5" w14:paraId="739AFCFB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50E8AA7A" w14:textId="77777777" w:rsidR="00D55FEF" w:rsidRPr="009C3872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T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+CD4+CD45RO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91" w:type="dxa"/>
            <w:vAlign w:val="center"/>
          </w:tcPr>
          <w:p w14:paraId="08E0F818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4612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1.79 %</w:t>
            </w:r>
          </w:p>
        </w:tc>
        <w:tc>
          <w:tcPr>
            <w:tcW w:w="1191" w:type="dxa"/>
            <w:vAlign w:val="center"/>
          </w:tcPr>
          <w:p w14:paraId="399A682B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.89 %</w:t>
            </w:r>
          </w:p>
        </w:tc>
      </w:tr>
      <w:tr w:rsidR="00D55FEF" w:rsidRPr="006246A5" w14:paraId="38941D1E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1BE80E57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  <w:r w:rsidRPr="009C38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lls (% of CD3+CD4+CD45RO+)</w:t>
            </w:r>
          </w:p>
        </w:tc>
        <w:tc>
          <w:tcPr>
            <w:tcW w:w="1191" w:type="dxa"/>
            <w:vAlign w:val="center"/>
          </w:tcPr>
          <w:p w14:paraId="307ADB79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4612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94.5 %</w:t>
            </w:r>
          </w:p>
        </w:tc>
        <w:tc>
          <w:tcPr>
            <w:tcW w:w="1191" w:type="dxa"/>
            <w:vAlign w:val="center"/>
          </w:tcPr>
          <w:p w14:paraId="74428FD0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93.2 %</w:t>
            </w:r>
          </w:p>
        </w:tc>
      </w:tr>
      <w:tr w:rsidR="00D55FEF" w:rsidRPr="006246A5" w14:paraId="759C16DF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252DD9CC" w14:textId="77777777" w:rsidR="00D55FEF" w:rsidRPr="006246A5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  <w:t>Th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val="fr-FR" w:eastAsia="ja-JP"/>
              </w:rPr>
              <w:t>7</w:t>
            </w:r>
            <w:r w:rsidRPr="009C387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  <w:t xml:space="preserve"> cells (% of CD3+CD4+CD45RO+)</w:t>
            </w:r>
          </w:p>
        </w:tc>
        <w:tc>
          <w:tcPr>
            <w:tcW w:w="1191" w:type="dxa"/>
            <w:vAlign w:val="center"/>
          </w:tcPr>
          <w:p w14:paraId="6B092F0A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0.82 %</w:t>
            </w:r>
          </w:p>
        </w:tc>
        <w:tc>
          <w:tcPr>
            <w:tcW w:w="1191" w:type="dxa"/>
            <w:vAlign w:val="center"/>
          </w:tcPr>
          <w:p w14:paraId="5A5E7ADB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0.95 %</w:t>
            </w:r>
          </w:p>
        </w:tc>
      </w:tr>
      <w:tr w:rsidR="00D55FEF" w:rsidRPr="006246A5" w14:paraId="1EC1D834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002657C3" w14:textId="77777777" w:rsidR="00D55FEF" w:rsidRDefault="00D55FEF" w:rsidP="00444AD1">
            <w:pPr>
              <w:jc w:val="center"/>
              <w:rPr>
                <w:rFonts w:ascii="Times New Roman" w:eastAsia="MyriadPro" w:hAnsi="Times New Roman" w:cs="Times New Roman"/>
                <w:sz w:val="18"/>
                <w:szCs w:val="18"/>
                <w:lang w:eastAsia="ja-JP"/>
              </w:rPr>
            </w:pP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Regulatory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cells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</w:p>
          <w:p w14:paraId="5A0172EF" w14:textId="77777777" w:rsidR="00D55FEF" w:rsidRPr="006246A5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fr-FR" w:eastAsia="ja-JP"/>
              </w:rPr>
            </w:pP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(%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eastAsia="MyriadPro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9C3872">
              <w:rPr>
                <w:rFonts w:ascii="Times New Roman" w:eastAsia="MyriadPro" w:hAnsi="Times New Roman" w:cs="Times New Roman"/>
                <w:sz w:val="18"/>
                <w:szCs w:val="18"/>
              </w:rPr>
              <w:t>CD3+CD4+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CD25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  <w:vertAlign w:val="superscript"/>
              </w:rPr>
              <w:t>hi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CD127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  <w:vertAlign w:val="superscript"/>
              </w:rPr>
              <w:t>low</w:t>
            </w:r>
            <w:r w:rsidRPr="006246A5">
              <w:rPr>
                <w:rFonts w:ascii="Times New Roman" w:eastAsia="MyriadPr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04A32348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4612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94 %</w:t>
            </w:r>
          </w:p>
        </w:tc>
        <w:tc>
          <w:tcPr>
            <w:tcW w:w="1191" w:type="dxa"/>
            <w:vAlign w:val="center"/>
          </w:tcPr>
          <w:p w14:paraId="018D249A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71 %</w:t>
            </w:r>
          </w:p>
        </w:tc>
      </w:tr>
      <w:tr w:rsidR="00D55FEF" w:rsidRPr="006246A5" w14:paraId="01953743" w14:textId="77777777" w:rsidTr="00444AD1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</w:tcPr>
          <w:p w14:paraId="0D8FF579" w14:textId="77777777" w:rsidR="00D55FEF" w:rsidRPr="006246A5" w:rsidRDefault="00D55FEF" w:rsidP="00444AD1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NK cells</w:t>
            </w: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66C8D2DF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414EA824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55FEF" w:rsidRPr="006246A5" w14:paraId="6E03B9A5" w14:textId="77777777" w:rsidTr="00444AD1">
        <w:trPr>
          <w:trHeight w:val="280"/>
        </w:trPr>
        <w:tc>
          <w:tcPr>
            <w:tcW w:w="3798" w:type="dxa"/>
            <w:noWrap/>
            <w:vAlign w:val="center"/>
          </w:tcPr>
          <w:p w14:paraId="5475B212" w14:textId="77777777" w:rsidR="00D55FEF" w:rsidRPr="006246A5" w:rsidRDefault="00D55FEF" w:rsidP="00444AD1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de-DE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D56+CD16+  (% of lymphocytes)</w:t>
            </w:r>
          </w:p>
        </w:tc>
        <w:tc>
          <w:tcPr>
            <w:tcW w:w="1191" w:type="dxa"/>
            <w:vAlign w:val="center"/>
          </w:tcPr>
          <w:p w14:paraId="423D473D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24612">
              <w:rPr>
                <w:rFonts w:ascii="Times New Roman" w:eastAsiaTheme="minorEastAsia" w:hAnsi="Times New Roman" w:cs="Times New Roman" w:hint="eastAsia"/>
                <w:bCs/>
                <w:color w:val="4F81BD" w:themeColor="accent1"/>
                <w:sz w:val="18"/>
                <w:szCs w:val="18"/>
                <w:lang w:eastAsia="ja-JP"/>
              </w:rPr>
              <w:t>8.12 %</w:t>
            </w:r>
          </w:p>
        </w:tc>
        <w:tc>
          <w:tcPr>
            <w:tcW w:w="1191" w:type="dxa"/>
            <w:vAlign w:val="center"/>
          </w:tcPr>
          <w:p w14:paraId="43E2C747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18"/>
                <w:szCs w:val="18"/>
                <w:lang w:eastAsia="ja-JP"/>
              </w:rPr>
              <w:t>12.0 %</w:t>
            </w:r>
          </w:p>
        </w:tc>
      </w:tr>
      <w:tr w:rsidR="00D55FEF" w:rsidRPr="006246A5" w14:paraId="3B48DAF0" w14:textId="77777777" w:rsidTr="00444AD1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1FF5DA64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  <w:lang w:val="de-DE"/>
              </w:rPr>
              <w:t>B cells</w:t>
            </w: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35C7F416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52EBCDF4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55FEF" w:rsidRPr="006246A5" w14:paraId="1B9F7AEC" w14:textId="77777777" w:rsidTr="00444AD1">
        <w:trPr>
          <w:trHeight w:val="117"/>
        </w:trPr>
        <w:tc>
          <w:tcPr>
            <w:tcW w:w="3798" w:type="dxa"/>
            <w:noWrap/>
            <w:vAlign w:val="center"/>
            <w:hideMark/>
          </w:tcPr>
          <w:p w14:paraId="75040618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6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 cells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% of lymphocytes)</w:t>
            </w:r>
          </w:p>
        </w:tc>
        <w:tc>
          <w:tcPr>
            <w:tcW w:w="1191" w:type="dxa"/>
            <w:vAlign w:val="center"/>
          </w:tcPr>
          <w:p w14:paraId="366ACFEA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612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35 %</w:t>
            </w:r>
          </w:p>
        </w:tc>
        <w:tc>
          <w:tcPr>
            <w:tcW w:w="1191" w:type="dxa"/>
            <w:vAlign w:val="center"/>
          </w:tcPr>
          <w:p w14:paraId="3AB70DF6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23.5 %</w:t>
            </w:r>
          </w:p>
        </w:tc>
      </w:tr>
      <w:tr w:rsidR="00D55FEF" w:rsidRPr="006246A5" w14:paraId="209C8ABC" w14:textId="77777777" w:rsidTr="00444AD1">
        <w:trPr>
          <w:trHeight w:val="117"/>
        </w:trPr>
        <w:tc>
          <w:tcPr>
            <w:tcW w:w="3798" w:type="dxa"/>
            <w:noWrap/>
            <w:vAlign w:val="center"/>
          </w:tcPr>
          <w:p w14:paraId="503B806E" w14:textId="77777777" w:rsidR="00D55FEF" w:rsidRPr="00F64760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F647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 B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cells</w:t>
            </w:r>
            <w:r w:rsidRPr="00F6476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19+)</w:t>
            </w:r>
          </w:p>
        </w:tc>
        <w:tc>
          <w:tcPr>
            <w:tcW w:w="1191" w:type="dxa"/>
            <w:vAlign w:val="center"/>
          </w:tcPr>
          <w:p w14:paraId="15BAEDDB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7.0 %</w:t>
            </w:r>
          </w:p>
        </w:tc>
        <w:tc>
          <w:tcPr>
            <w:tcW w:w="1191" w:type="dxa"/>
            <w:vAlign w:val="center"/>
          </w:tcPr>
          <w:p w14:paraId="3F43A1A2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7.4 %</w:t>
            </w:r>
          </w:p>
        </w:tc>
      </w:tr>
      <w:tr w:rsidR="00D55FEF" w:rsidRPr="006246A5" w14:paraId="5D4E6AD8" w14:textId="77777777" w:rsidTr="00444AD1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308321B1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ry B cells (% of CD19+)</w:t>
            </w:r>
          </w:p>
        </w:tc>
        <w:tc>
          <w:tcPr>
            <w:tcW w:w="1191" w:type="dxa"/>
            <w:vAlign w:val="center"/>
          </w:tcPr>
          <w:p w14:paraId="31B06383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612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.44 %</w:t>
            </w:r>
          </w:p>
        </w:tc>
        <w:tc>
          <w:tcPr>
            <w:tcW w:w="1191" w:type="dxa"/>
            <w:vAlign w:val="center"/>
          </w:tcPr>
          <w:p w14:paraId="56E654C2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4.21 %</w:t>
            </w:r>
          </w:p>
        </w:tc>
      </w:tr>
      <w:tr w:rsidR="00D55FEF" w:rsidRPr="006246A5" w14:paraId="43512DF7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2465CE8A" w14:textId="77777777" w:rsidR="00D55FEF" w:rsidRPr="006246A5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A3D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Switched memory B cells (% of CD19+)</w:t>
            </w:r>
          </w:p>
        </w:tc>
        <w:tc>
          <w:tcPr>
            <w:tcW w:w="1191" w:type="dxa"/>
            <w:vAlign w:val="center"/>
          </w:tcPr>
          <w:p w14:paraId="70B15773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15.7 %</w:t>
            </w:r>
          </w:p>
        </w:tc>
        <w:tc>
          <w:tcPr>
            <w:tcW w:w="1191" w:type="dxa"/>
            <w:vAlign w:val="center"/>
          </w:tcPr>
          <w:p w14:paraId="5E74D661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2.54 %</w:t>
            </w:r>
          </w:p>
        </w:tc>
      </w:tr>
      <w:tr w:rsidR="00D55FEF" w:rsidRPr="006246A5" w14:paraId="3A700F7E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1C5D37B2" w14:textId="77777777" w:rsidR="00D55FEF" w:rsidRPr="006246A5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74580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Merginal</w:t>
            </w:r>
            <w:proofErr w:type="spellEnd"/>
            <w:r w:rsidRPr="0074580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Zone B</w:t>
            </w:r>
            <w:r w:rsidRPr="007A3D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cells (% of CD19+)</w:t>
            </w:r>
          </w:p>
        </w:tc>
        <w:tc>
          <w:tcPr>
            <w:tcW w:w="1191" w:type="dxa"/>
            <w:vAlign w:val="center"/>
          </w:tcPr>
          <w:p w14:paraId="3F2E6EC5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8.92 %</w:t>
            </w:r>
          </w:p>
        </w:tc>
        <w:tc>
          <w:tcPr>
            <w:tcW w:w="1191" w:type="dxa"/>
            <w:vAlign w:val="center"/>
          </w:tcPr>
          <w:p w14:paraId="735C63DD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ja-JP"/>
              </w:rPr>
              <w:t>5.03 %</w:t>
            </w:r>
          </w:p>
        </w:tc>
      </w:tr>
      <w:tr w:rsidR="00D55FEF" w:rsidRPr="006246A5" w14:paraId="6219483B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780F3880" w14:textId="77777777" w:rsidR="00D55FEF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lang w:eastAsia="ja-JP"/>
              </w:rPr>
              <w:t>CD38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vertAlign w:val="superscript"/>
                <w:lang w:eastAsia="ja-JP"/>
              </w:rPr>
              <w:t>High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lang w:eastAsia="ja-JP"/>
              </w:rPr>
              <w:t>IgM</w:t>
            </w:r>
            <w:r w:rsidRPr="007A3D85">
              <w:rPr>
                <w:rFonts w:ascii="Times New Roman" w:eastAsia="ＭＳ 明朝" w:hAnsi="Times New Roman" w:cs="Times New Roman"/>
                <w:kern w:val="2"/>
                <w:sz w:val="18"/>
                <w:szCs w:val="18"/>
                <w:vertAlign w:val="superscript"/>
                <w:lang w:eastAsia="ja-JP"/>
              </w:rPr>
              <w:t>High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itional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</w:t>
            </w:r>
          </w:p>
          <w:p w14:paraId="7AF77DA2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%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9+)</w:t>
            </w:r>
          </w:p>
        </w:tc>
        <w:tc>
          <w:tcPr>
            <w:tcW w:w="1191" w:type="dxa"/>
            <w:vAlign w:val="center"/>
          </w:tcPr>
          <w:p w14:paraId="039BA8DD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B51BC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63.9 %</w:t>
            </w:r>
          </w:p>
        </w:tc>
        <w:tc>
          <w:tcPr>
            <w:tcW w:w="1191" w:type="dxa"/>
            <w:vAlign w:val="center"/>
          </w:tcPr>
          <w:p w14:paraId="05A9E740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2.0 %</w:t>
            </w:r>
          </w:p>
        </w:tc>
      </w:tr>
      <w:tr w:rsidR="00D55FEF" w:rsidRPr="006246A5" w14:paraId="4B3DD817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7EF4F24C" w14:textId="77777777" w:rsidR="00D55FEF" w:rsidRPr="007A3D8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D38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High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CD24</w:t>
            </w:r>
            <w:r w:rsidRPr="00B56A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vertAlign w:val="superscript"/>
                <w:lang w:eastAsia="ja-JP"/>
              </w:rPr>
              <w:t>High</w:t>
            </w: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B cells</w:t>
            </w:r>
          </w:p>
          <w:p w14:paraId="160038E9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 of CD19+)</w:t>
            </w:r>
          </w:p>
        </w:tc>
        <w:tc>
          <w:tcPr>
            <w:tcW w:w="1191" w:type="dxa"/>
            <w:vAlign w:val="center"/>
          </w:tcPr>
          <w:p w14:paraId="2193FA52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74CF">
              <w:rPr>
                <w:rFonts w:ascii="Times New Roman" w:eastAsiaTheme="minorEastAsia" w:hAnsi="Times New Roman" w:cs="Times New Roman" w:hint="eastAsia"/>
                <w:color w:val="C00000"/>
                <w:sz w:val="18"/>
                <w:szCs w:val="18"/>
                <w:lang w:eastAsia="ja-JP"/>
              </w:rPr>
              <w:t>70.1 %</w:t>
            </w:r>
          </w:p>
        </w:tc>
        <w:tc>
          <w:tcPr>
            <w:tcW w:w="1191" w:type="dxa"/>
            <w:vAlign w:val="center"/>
          </w:tcPr>
          <w:p w14:paraId="44F6CDB1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0.1 %</w:t>
            </w:r>
          </w:p>
        </w:tc>
      </w:tr>
      <w:tr w:rsidR="00D55FEF" w:rsidRPr="006246A5" w14:paraId="35F4C2A5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1E97CD90" w14:textId="77777777" w:rsidR="00D55FEF" w:rsidRPr="00B56A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56AA5">
              <w:rPr>
                <w:rFonts w:ascii="ＭＳ 明朝" w:eastAsia="ＭＳ 明朝" w:hAnsi="ＭＳ 明朝" w:hint="eastAsia"/>
                <w:kern w:val="2"/>
                <w:sz w:val="20"/>
                <w:szCs w:val="21"/>
                <w:lang w:eastAsia="ja-JP"/>
              </w:rPr>
              <w:t xml:space="preserve"> </w:t>
            </w:r>
            <w:r w:rsidRPr="00B56A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CD24++CD10+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56A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B cells</w:t>
            </w:r>
          </w:p>
          <w:p w14:paraId="40B5D3AC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6A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 of CD19+)</w:t>
            </w:r>
          </w:p>
        </w:tc>
        <w:tc>
          <w:tcPr>
            <w:tcW w:w="1191" w:type="dxa"/>
            <w:vAlign w:val="center"/>
          </w:tcPr>
          <w:p w14:paraId="1A863678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B51BC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2.2 %</w:t>
            </w:r>
          </w:p>
        </w:tc>
        <w:tc>
          <w:tcPr>
            <w:tcW w:w="1191" w:type="dxa"/>
            <w:vAlign w:val="center"/>
          </w:tcPr>
          <w:p w14:paraId="29E449ED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8.66 %</w:t>
            </w:r>
          </w:p>
        </w:tc>
      </w:tr>
      <w:tr w:rsidR="00D55FEF" w:rsidRPr="006246A5" w14:paraId="61C58C99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09DBFA9A" w14:textId="77777777" w:rsidR="00D55FEF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A93E1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Plasmablasts</w:t>
            </w:r>
            <w:proofErr w:type="spellEnd"/>
            <w:r w:rsidRPr="00A93E1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(% of CD19+)</w:t>
            </w:r>
          </w:p>
        </w:tc>
        <w:tc>
          <w:tcPr>
            <w:tcW w:w="1191" w:type="dxa"/>
            <w:vAlign w:val="center"/>
          </w:tcPr>
          <w:p w14:paraId="5729A46F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B51BC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83 %</w:t>
            </w:r>
          </w:p>
        </w:tc>
        <w:tc>
          <w:tcPr>
            <w:tcW w:w="1191" w:type="dxa"/>
            <w:vAlign w:val="center"/>
          </w:tcPr>
          <w:p w14:paraId="739622E4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063 %</w:t>
            </w:r>
          </w:p>
        </w:tc>
      </w:tr>
      <w:tr w:rsidR="00D55FEF" w:rsidRPr="006246A5" w14:paraId="6D96DA3D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72AFA883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+ memory B cells (%</w:t>
            </w:r>
            <w:r w:rsidRPr="006246A5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6246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of CD19+)</w:t>
            </w:r>
          </w:p>
        </w:tc>
        <w:tc>
          <w:tcPr>
            <w:tcW w:w="1191" w:type="dxa"/>
            <w:vAlign w:val="center"/>
          </w:tcPr>
          <w:p w14:paraId="57E0AF1C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.89 %</w:t>
            </w:r>
          </w:p>
        </w:tc>
        <w:tc>
          <w:tcPr>
            <w:tcW w:w="1191" w:type="dxa"/>
            <w:vAlign w:val="center"/>
          </w:tcPr>
          <w:p w14:paraId="61AAB962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64E5"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16 %</w:t>
            </w:r>
          </w:p>
        </w:tc>
      </w:tr>
      <w:tr w:rsidR="00D55FEF" w:rsidRPr="006246A5" w14:paraId="6703C7BD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4F3F36BE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A+ memory B cells (% of CD19+)</w:t>
            </w:r>
          </w:p>
        </w:tc>
        <w:tc>
          <w:tcPr>
            <w:tcW w:w="1191" w:type="dxa"/>
            <w:vAlign w:val="center"/>
          </w:tcPr>
          <w:p w14:paraId="4723F61B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B51BC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1.31 %</w:t>
            </w:r>
          </w:p>
        </w:tc>
        <w:tc>
          <w:tcPr>
            <w:tcW w:w="1191" w:type="dxa"/>
            <w:vAlign w:val="center"/>
          </w:tcPr>
          <w:p w14:paraId="49A556E7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4F81BD" w:themeColor="accent1"/>
                <w:sz w:val="18"/>
                <w:szCs w:val="18"/>
                <w:lang w:eastAsia="ja-JP"/>
              </w:rPr>
              <w:t>0.41 %</w:t>
            </w:r>
          </w:p>
        </w:tc>
      </w:tr>
      <w:tr w:rsidR="00D55FEF" w:rsidRPr="006246A5" w14:paraId="3886A8A4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1712861D" w14:textId="77777777" w:rsidR="00D55FEF" w:rsidRPr="006246A5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M</w:t>
            </w:r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+ B cells (% of CD19+)</w:t>
            </w:r>
          </w:p>
        </w:tc>
        <w:tc>
          <w:tcPr>
            <w:tcW w:w="1191" w:type="dxa"/>
            <w:vAlign w:val="center"/>
          </w:tcPr>
          <w:p w14:paraId="3CAFC1F4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64.6 %</w:t>
            </w:r>
          </w:p>
        </w:tc>
        <w:tc>
          <w:tcPr>
            <w:tcW w:w="1191" w:type="dxa"/>
            <w:vAlign w:val="center"/>
          </w:tcPr>
          <w:p w14:paraId="3DB0890E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74.0 %</w:t>
            </w:r>
          </w:p>
        </w:tc>
      </w:tr>
      <w:tr w:rsidR="00D55FEF" w:rsidRPr="006246A5" w14:paraId="5E4532E9" w14:textId="77777777" w:rsidTr="00444AD1">
        <w:trPr>
          <w:trHeight w:val="94"/>
        </w:trPr>
        <w:tc>
          <w:tcPr>
            <w:tcW w:w="3798" w:type="dxa"/>
            <w:noWrap/>
            <w:vAlign w:val="center"/>
          </w:tcPr>
          <w:p w14:paraId="21006B27" w14:textId="77777777" w:rsidR="00D55FEF" w:rsidRPr="00C511C0" w:rsidRDefault="00D55FEF" w:rsidP="00444AD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I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ja-JP"/>
              </w:rPr>
              <w:t>D</w:t>
            </w:r>
            <w:proofErr w:type="spellEnd"/>
            <w:proofErr w:type="gramStart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>+  B</w:t>
            </w:r>
            <w:proofErr w:type="gramEnd"/>
            <w:r w:rsidRPr="00C511C0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ja-JP"/>
              </w:rPr>
              <w:t xml:space="preserve"> cells (% of CD19+)</w:t>
            </w:r>
          </w:p>
        </w:tc>
        <w:tc>
          <w:tcPr>
            <w:tcW w:w="1191" w:type="dxa"/>
            <w:vAlign w:val="center"/>
          </w:tcPr>
          <w:p w14:paraId="281B8D43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61.7 %</w:t>
            </w:r>
          </w:p>
        </w:tc>
        <w:tc>
          <w:tcPr>
            <w:tcW w:w="1191" w:type="dxa"/>
            <w:vAlign w:val="center"/>
          </w:tcPr>
          <w:p w14:paraId="440711DD" w14:textId="77777777" w:rsidR="00D55FEF" w:rsidRPr="006246A5" w:rsidRDefault="00D55FEF" w:rsidP="00444AD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83.9 %</w:t>
            </w:r>
          </w:p>
        </w:tc>
      </w:tr>
      <w:tr w:rsidR="00D55FEF" w:rsidRPr="006246A5" w14:paraId="605249B7" w14:textId="77777777" w:rsidTr="00444AD1">
        <w:trPr>
          <w:trHeight w:val="280"/>
        </w:trPr>
        <w:tc>
          <w:tcPr>
            <w:tcW w:w="3798" w:type="dxa"/>
            <w:shd w:val="clear" w:color="auto" w:fill="BFBFBF" w:themeFill="background1" w:themeFillShade="BF"/>
            <w:noWrap/>
            <w:vAlign w:val="center"/>
            <w:hideMark/>
          </w:tcPr>
          <w:p w14:paraId="1FBEF681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hAnsi="Times New Roman"/>
                <w:b/>
                <w:sz w:val="18"/>
                <w:szCs w:val="18"/>
              </w:rPr>
              <w:t>Immunoglobulins (Ig)</w:t>
            </w: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7C036EE1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vAlign w:val="center"/>
          </w:tcPr>
          <w:p w14:paraId="2AC19A89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5FEF" w:rsidRPr="006246A5" w14:paraId="59BF4859" w14:textId="77777777" w:rsidTr="00444AD1">
        <w:trPr>
          <w:trHeight w:val="144"/>
        </w:trPr>
        <w:tc>
          <w:tcPr>
            <w:tcW w:w="3798" w:type="dxa"/>
            <w:noWrap/>
            <w:vAlign w:val="center"/>
            <w:hideMark/>
          </w:tcPr>
          <w:p w14:paraId="4FE2EA6A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 (g/L)</w:t>
            </w:r>
          </w:p>
        </w:tc>
        <w:tc>
          <w:tcPr>
            <w:tcW w:w="1191" w:type="dxa"/>
            <w:vAlign w:val="center"/>
          </w:tcPr>
          <w:p w14:paraId="4F47C4CA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7952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&lt;6</w:t>
            </w:r>
          </w:p>
        </w:tc>
        <w:tc>
          <w:tcPr>
            <w:tcW w:w="1191" w:type="dxa"/>
            <w:vAlign w:val="center"/>
          </w:tcPr>
          <w:p w14:paraId="0F5562E3" w14:textId="77777777" w:rsidR="00D55FEF" w:rsidRPr="00EC6064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7952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303</w:t>
            </w:r>
          </w:p>
        </w:tc>
      </w:tr>
      <w:tr w:rsidR="00D55FEF" w:rsidRPr="006246A5" w14:paraId="5DB27C38" w14:textId="77777777" w:rsidTr="00444AD1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1A476CC7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A (g/L)</w:t>
            </w:r>
          </w:p>
        </w:tc>
        <w:tc>
          <w:tcPr>
            <w:tcW w:w="1191" w:type="dxa"/>
            <w:vAlign w:val="center"/>
          </w:tcPr>
          <w:p w14:paraId="4124DE18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7952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&lt;4</w:t>
            </w:r>
          </w:p>
        </w:tc>
        <w:tc>
          <w:tcPr>
            <w:tcW w:w="1191" w:type="dxa"/>
            <w:vAlign w:val="center"/>
          </w:tcPr>
          <w:p w14:paraId="3E69035A" w14:textId="77777777" w:rsidR="00D55FEF" w:rsidRPr="00EC6064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7952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4</w:t>
            </w:r>
          </w:p>
        </w:tc>
      </w:tr>
      <w:tr w:rsidR="00D55FEF" w:rsidRPr="006246A5" w14:paraId="49D6BEDE" w14:textId="77777777" w:rsidTr="00444AD1">
        <w:trPr>
          <w:trHeight w:val="94"/>
        </w:trPr>
        <w:tc>
          <w:tcPr>
            <w:tcW w:w="3798" w:type="dxa"/>
            <w:noWrap/>
            <w:vAlign w:val="center"/>
            <w:hideMark/>
          </w:tcPr>
          <w:p w14:paraId="23545918" w14:textId="77777777" w:rsidR="00D55FEF" w:rsidRPr="006246A5" w:rsidRDefault="00D55FEF" w:rsidP="00444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4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M (g/L)</w:t>
            </w:r>
          </w:p>
        </w:tc>
        <w:tc>
          <w:tcPr>
            <w:tcW w:w="1191" w:type="dxa"/>
            <w:vAlign w:val="center"/>
          </w:tcPr>
          <w:p w14:paraId="75EAC502" w14:textId="77777777" w:rsidR="00D55FEF" w:rsidRPr="006246A5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7952">
              <w:rPr>
                <w:rFonts w:ascii="Times New Roman" w:eastAsiaTheme="minorEastAsia" w:hAnsi="Times New Roman" w:cs="Times New Roman" w:hint="eastAsia"/>
                <w:color w:val="0070C0"/>
                <w:sz w:val="18"/>
                <w:szCs w:val="18"/>
                <w:lang w:eastAsia="ja-JP"/>
              </w:rPr>
              <w:t>&lt;2</w:t>
            </w:r>
          </w:p>
        </w:tc>
        <w:tc>
          <w:tcPr>
            <w:tcW w:w="1191" w:type="dxa"/>
            <w:vAlign w:val="center"/>
          </w:tcPr>
          <w:p w14:paraId="4A94CF05" w14:textId="77777777" w:rsidR="00D55FEF" w:rsidRPr="00EC6064" w:rsidRDefault="00D55FEF" w:rsidP="00444AD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22</w:t>
            </w:r>
          </w:p>
        </w:tc>
      </w:tr>
    </w:tbl>
    <w:p w14:paraId="1A8377CE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1A0B4EFB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71C932CE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47E0E861" w14:textId="77777777" w:rsidR="00D55FEF" w:rsidRDefault="00D55FEF" w:rsidP="00A424A1">
      <w:pPr>
        <w:rPr>
          <w:rFonts w:ascii="ＭＳ 明朝" w:eastAsia="ＭＳ 明朝" w:hAnsi="ＭＳ 明朝"/>
          <w:lang w:eastAsia="ja-JP"/>
        </w:rPr>
      </w:pPr>
    </w:p>
    <w:p w14:paraId="155F894A" w14:textId="77777777" w:rsidR="00D55FEF" w:rsidRDefault="00D55FEF" w:rsidP="00A424A1">
      <w:pPr>
        <w:rPr>
          <w:rFonts w:ascii="ＭＳ 明朝" w:eastAsia="ＭＳ 明朝" w:hAnsi="ＭＳ 明朝"/>
          <w:lang w:eastAsia="ja-JP"/>
        </w:rPr>
      </w:pPr>
    </w:p>
    <w:p w14:paraId="0221CB41" w14:textId="77777777" w:rsidR="00D55FEF" w:rsidRDefault="00D55FEF" w:rsidP="00A424A1">
      <w:pPr>
        <w:rPr>
          <w:rFonts w:ascii="ＭＳ 明朝" w:eastAsia="ＭＳ 明朝" w:hAnsi="ＭＳ 明朝"/>
          <w:lang w:eastAsia="ja-JP"/>
        </w:rPr>
      </w:pPr>
    </w:p>
    <w:p w14:paraId="593CCCDC" w14:textId="77777777" w:rsidR="00D55FEF" w:rsidRDefault="00D55FEF" w:rsidP="00A424A1">
      <w:pPr>
        <w:rPr>
          <w:rFonts w:ascii="ＭＳ 明朝" w:eastAsia="ＭＳ 明朝" w:hAnsi="ＭＳ 明朝"/>
          <w:lang w:eastAsia="ja-JP"/>
        </w:rPr>
      </w:pPr>
    </w:p>
    <w:p w14:paraId="2AAD2562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79984B29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2721317C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6910664C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44A5ED35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43A3C000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15E70FB9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72B80A1B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5D535895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255A54EA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46D9FCAB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44B8C47E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45D14498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4DE1ACB0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63C9C568" w14:textId="77777777" w:rsidR="006118A0" w:rsidRDefault="006118A0" w:rsidP="00A424A1">
      <w:pPr>
        <w:rPr>
          <w:rFonts w:ascii="ＭＳ 明朝" w:eastAsia="ＭＳ 明朝" w:hAnsi="ＭＳ 明朝"/>
          <w:lang w:eastAsia="ja-JP"/>
        </w:rPr>
      </w:pPr>
    </w:p>
    <w:p w14:paraId="7ABB5C16" w14:textId="4D3F613E" w:rsidR="006C6220" w:rsidRPr="00B25EA0" w:rsidRDefault="006C6220" w:rsidP="00806D41">
      <w:pPr>
        <w:rPr>
          <w:rFonts w:ascii="ＭＳ 明朝" w:eastAsia="ＭＳ 明朝" w:hAnsi="ＭＳ 明朝"/>
          <w:lang w:eastAsia="ja-JP"/>
        </w:rPr>
      </w:pPr>
    </w:p>
    <w:sectPr w:rsidR="006C6220" w:rsidRPr="00B25EA0" w:rsidSect="005B5F14">
      <w:pgSz w:w="12240" w:h="15840"/>
      <w:pgMar w:top="720" w:right="720" w:bottom="720" w:left="720" w:header="720" w:footer="720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1AC68" w14:textId="77777777" w:rsidR="00F916DE" w:rsidRDefault="00F916DE" w:rsidP="00C9408C">
      <w:r>
        <w:separator/>
      </w:r>
    </w:p>
  </w:endnote>
  <w:endnote w:type="continuationSeparator" w:id="0">
    <w:p w14:paraId="6206B5B0" w14:textId="77777777" w:rsidR="00F916DE" w:rsidRDefault="00F916DE" w:rsidP="00C94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MyriadPro">
    <w:altName w:val="ＭＳ 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489A3" w14:textId="77777777" w:rsidR="00F916DE" w:rsidRDefault="00F916DE" w:rsidP="00C9408C">
      <w:r>
        <w:separator/>
      </w:r>
    </w:p>
  </w:footnote>
  <w:footnote w:type="continuationSeparator" w:id="0">
    <w:p w14:paraId="2F50EC86" w14:textId="77777777" w:rsidR="00F916DE" w:rsidRDefault="00F916DE" w:rsidP="00C94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CF14C7"/>
    <w:multiLevelType w:val="hybridMultilevel"/>
    <w:tmpl w:val="828A66D4"/>
    <w:lvl w:ilvl="0" w:tplc="CAC475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FC72250"/>
    <w:multiLevelType w:val="multilevel"/>
    <w:tmpl w:val="1FD23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23698715">
    <w:abstractNumId w:val="1"/>
  </w:num>
  <w:num w:numId="2" w16cid:durableId="4774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07"/>
    <w:rsid w:val="000019E1"/>
    <w:rsid w:val="00002471"/>
    <w:rsid w:val="000113FD"/>
    <w:rsid w:val="00011868"/>
    <w:rsid w:val="000141F3"/>
    <w:rsid w:val="00014616"/>
    <w:rsid w:val="00016DDD"/>
    <w:rsid w:val="000207D1"/>
    <w:rsid w:val="00022475"/>
    <w:rsid w:val="000271C7"/>
    <w:rsid w:val="00033207"/>
    <w:rsid w:val="000341AE"/>
    <w:rsid w:val="000453F0"/>
    <w:rsid w:val="00046CAE"/>
    <w:rsid w:val="0005068A"/>
    <w:rsid w:val="00051AE0"/>
    <w:rsid w:val="00056CD3"/>
    <w:rsid w:val="00062810"/>
    <w:rsid w:val="00062C13"/>
    <w:rsid w:val="00062FE2"/>
    <w:rsid w:val="0006756E"/>
    <w:rsid w:val="00072DED"/>
    <w:rsid w:val="00077A3F"/>
    <w:rsid w:val="00077F5E"/>
    <w:rsid w:val="00081C02"/>
    <w:rsid w:val="00082685"/>
    <w:rsid w:val="00082E87"/>
    <w:rsid w:val="00083B10"/>
    <w:rsid w:val="00087E70"/>
    <w:rsid w:val="000901A6"/>
    <w:rsid w:val="00091154"/>
    <w:rsid w:val="000953B5"/>
    <w:rsid w:val="000A13DB"/>
    <w:rsid w:val="000A29D0"/>
    <w:rsid w:val="000A34C6"/>
    <w:rsid w:val="000A6162"/>
    <w:rsid w:val="000B2842"/>
    <w:rsid w:val="000B5ED2"/>
    <w:rsid w:val="000B5F37"/>
    <w:rsid w:val="000C04ED"/>
    <w:rsid w:val="000C7265"/>
    <w:rsid w:val="000D0872"/>
    <w:rsid w:val="000D1B70"/>
    <w:rsid w:val="000D3023"/>
    <w:rsid w:val="000D55A0"/>
    <w:rsid w:val="000D7359"/>
    <w:rsid w:val="000E5134"/>
    <w:rsid w:val="000E68D0"/>
    <w:rsid w:val="000E77CB"/>
    <w:rsid w:val="000F5FB9"/>
    <w:rsid w:val="00103DCD"/>
    <w:rsid w:val="00111880"/>
    <w:rsid w:val="00114770"/>
    <w:rsid w:val="00115323"/>
    <w:rsid w:val="001171F6"/>
    <w:rsid w:val="0012183C"/>
    <w:rsid w:val="0012262C"/>
    <w:rsid w:val="00123964"/>
    <w:rsid w:val="00126F24"/>
    <w:rsid w:val="00132D4B"/>
    <w:rsid w:val="0013596E"/>
    <w:rsid w:val="00136F7A"/>
    <w:rsid w:val="001542BB"/>
    <w:rsid w:val="00157E79"/>
    <w:rsid w:val="001624D6"/>
    <w:rsid w:val="00163C22"/>
    <w:rsid w:val="0016406F"/>
    <w:rsid w:val="00165969"/>
    <w:rsid w:val="00170198"/>
    <w:rsid w:val="00171C1D"/>
    <w:rsid w:val="00171D8D"/>
    <w:rsid w:val="00171F31"/>
    <w:rsid w:val="00172471"/>
    <w:rsid w:val="00173F1D"/>
    <w:rsid w:val="0017504E"/>
    <w:rsid w:val="00176E0B"/>
    <w:rsid w:val="00185D84"/>
    <w:rsid w:val="00190970"/>
    <w:rsid w:val="00195909"/>
    <w:rsid w:val="001A2B3A"/>
    <w:rsid w:val="001A43D7"/>
    <w:rsid w:val="001B18DC"/>
    <w:rsid w:val="001C074C"/>
    <w:rsid w:val="001C6CCC"/>
    <w:rsid w:val="001D2930"/>
    <w:rsid w:val="001D2A3D"/>
    <w:rsid w:val="001D774A"/>
    <w:rsid w:val="001D78B9"/>
    <w:rsid w:val="001D7A99"/>
    <w:rsid w:val="001E12F2"/>
    <w:rsid w:val="001E7A9D"/>
    <w:rsid w:val="001F03DC"/>
    <w:rsid w:val="001F055F"/>
    <w:rsid w:val="001F55AB"/>
    <w:rsid w:val="002001E0"/>
    <w:rsid w:val="0020184C"/>
    <w:rsid w:val="00204E64"/>
    <w:rsid w:val="00207EBB"/>
    <w:rsid w:val="002110EA"/>
    <w:rsid w:val="00216167"/>
    <w:rsid w:val="002162C8"/>
    <w:rsid w:val="00216845"/>
    <w:rsid w:val="002239CC"/>
    <w:rsid w:val="00224612"/>
    <w:rsid w:val="002250A8"/>
    <w:rsid w:val="00225C0E"/>
    <w:rsid w:val="0023591A"/>
    <w:rsid w:val="00243670"/>
    <w:rsid w:val="00247337"/>
    <w:rsid w:val="002509D3"/>
    <w:rsid w:val="00251DDC"/>
    <w:rsid w:val="00252B75"/>
    <w:rsid w:val="002565D4"/>
    <w:rsid w:val="00266E91"/>
    <w:rsid w:val="00273388"/>
    <w:rsid w:val="002809E0"/>
    <w:rsid w:val="00282656"/>
    <w:rsid w:val="00283170"/>
    <w:rsid w:val="00296AA1"/>
    <w:rsid w:val="002A126E"/>
    <w:rsid w:val="002A1A58"/>
    <w:rsid w:val="002A1B7C"/>
    <w:rsid w:val="002A634E"/>
    <w:rsid w:val="002A6878"/>
    <w:rsid w:val="002A7286"/>
    <w:rsid w:val="002B2170"/>
    <w:rsid w:val="002B37C2"/>
    <w:rsid w:val="002B5A32"/>
    <w:rsid w:val="002B6E60"/>
    <w:rsid w:val="002B72B7"/>
    <w:rsid w:val="002C4E17"/>
    <w:rsid w:val="002C738D"/>
    <w:rsid w:val="002C7DC9"/>
    <w:rsid w:val="002D1BC4"/>
    <w:rsid w:val="002D33F8"/>
    <w:rsid w:val="002D38DD"/>
    <w:rsid w:val="002D3CD1"/>
    <w:rsid w:val="002D7DB8"/>
    <w:rsid w:val="002E310A"/>
    <w:rsid w:val="002E7BC8"/>
    <w:rsid w:val="002F311F"/>
    <w:rsid w:val="002F7A79"/>
    <w:rsid w:val="002F7FD5"/>
    <w:rsid w:val="0030175D"/>
    <w:rsid w:val="00317823"/>
    <w:rsid w:val="00323642"/>
    <w:rsid w:val="003242C2"/>
    <w:rsid w:val="00327F27"/>
    <w:rsid w:val="00331458"/>
    <w:rsid w:val="00331FB5"/>
    <w:rsid w:val="00337691"/>
    <w:rsid w:val="00337B0B"/>
    <w:rsid w:val="0034451A"/>
    <w:rsid w:val="003464DB"/>
    <w:rsid w:val="00353BC5"/>
    <w:rsid w:val="00353C86"/>
    <w:rsid w:val="003548DD"/>
    <w:rsid w:val="00357BBE"/>
    <w:rsid w:val="00362417"/>
    <w:rsid w:val="00367D84"/>
    <w:rsid w:val="003737FD"/>
    <w:rsid w:val="00377862"/>
    <w:rsid w:val="00382429"/>
    <w:rsid w:val="0038382A"/>
    <w:rsid w:val="003864D2"/>
    <w:rsid w:val="00387D23"/>
    <w:rsid w:val="003929B3"/>
    <w:rsid w:val="003B0BE7"/>
    <w:rsid w:val="003B227A"/>
    <w:rsid w:val="003B3D2C"/>
    <w:rsid w:val="003B7041"/>
    <w:rsid w:val="003B7960"/>
    <w:rsid w:val="003C3BD7"/>
    <w:rsid w:val="003C747B"/>
    <w:rsid w:val="003D3BD5"/>
    <w:rsid w:val="003D7EFF"/>
    <w:rsid w:val="003E1F86"/>
    <w:rsid w:val="003E1FC5"/>
    <w:rsid w:val="003E4367"/>
    <w:rsid w:val="003E5AD3"/>
    <w:rsid w:val="003F3BA7"/>
    <w:rsid w:val="003F7F65"/>
    <w:rsid w:val="004018F3"/>
    <w:rsid w:val="00405563"/>
    <w:rsid w:val="00412308"/>
    <w:rsid w:val="00412A2D"/>
    <w:rsid w:val="0041490D"/>
    <w:rsid w:val="00414C99"/>
    <w:rsid w:val="00424055"/>
    <w:rsid w:val="00426E90"/>
    <w:rsid w:val="00427DA8"/>
    <w:rsid w:val="00431A1B"/>
    <w:rsid w:val="00434EFE"/>
    <w:rsid w:val="0043560E"/>
    <w:rsid w:val="00437EC5"/>
    <w:rsid w:val="00441697"/>
    <w:rsid w:val="00456306"/>
    <w:rsid w:val="00456DC3"/>
    <w:rsid w:val="00463730"/>
    <w:rsid w:val="00463913"/>
    <w:rsid w:val="004651D7"/>
    <w:rsid w:val="004673FF"/>
    <w:rsid w:val="004740EC"/>
    <w:rsid w:val="00476434"/>
    <w:rsid w:val="00477D80"/>
    <w:rsid w:val="00480163"/>
    <w:rsid w:val="00480DA4"/>
    <w:rsid w:val="004830AE"/>
    <w:rsid w:val="00485496"/>
    <w:rsid w:val="004A12A1"/>
    <w:rsid w:val="004A5719"/>
    <w:rsid w:val="004B113A"/>
    <w:rsid w:val="004B33E9"/>
    <w:rsid w:val="004B4038"/>
    <w:rsid w:val="004B51BC"/>
    <w:rsid w:val="004B5DD1"/>
    <w:rsid w:val="004C1285"/>
    <w:rsid w:val="004C4C24"/>
    <w:rsid w:val="004C5575"/>
    <w:rsid w:val="004C611D"/>
    <w:rsid w:val="004D1E54"/>
    <w:rsid w:val="004D2324"/>
    <w:rsid w:val="004D3C27"/>
    <w:rsid w:val="004D6526"/>
    <w:rsid w:val="004D766D"/>
    <w:rsid w:val="004E05ED"/>
    <w:rsid w:val="004E3E35"/>
    <w:rsid w:val="004F3114"/>
    <w:rsid w:val="004F4B1C"/>
    <w:rsid w:val="004F5629"/>
    <w:rsid w:val="004F5D46"/>
    <w:rsid w:val="004F7B23"/>
    <w:rsid w:val="00500BD9"/>
    <w:rsid w:val="005102A0"/>
    <w:rsid w:val="005152BB"/>
    <w:rsid w:val="00520F72"/>
    <w:rsid w:val="005250F1"/>
    <w:rsid w:val="00525758"/>
    <w:rsid w:val="0052776B"/>
    <w:rsid w:val="00527C3A"/>
    <w:rsid w:val="005378FA"/>
    <w:rsid w:val="00540FF0"/>
    <w:rsid w:val="00542114"/>
    <w:rsid w:val="00542F70"/>
    <w:rsid w:val="00547E4D"/>
    <w:rsid w:val="00550D92"/>
    <w:rsid w:val="00552CEC"/>
    <w:rsid w:val="0055469B"/>
    <w:rsid w:val="00555E1D"/>
    <w:rsid w:val="00560400"/>
    <w:rsid w:val="00560F8F"/>
    <w:rsid w:val="0056208B"/>
    <w:rsid w:val="00562B83"/>
    <w:rsid w:val="005676E5"/>
    <w:rsid w:val="00570A31"/>
    <w:rsid w:val="0057226B"/>
    <w:rsid w:val="00574767"/>
    <w:rsid w:val="00581898"/>
    <w:rsid w:val="0058328C"/>
    <w:rsid w:val="005837FD"/>
    <w:rsid w:val="00583D05"/>
    <w:rsid w:val="0059130F"/>
    <w:rsid w:val="00593FF4"/>
    <w:rsid w:val="005A1686"/>
    <w:rsid w:val="005A3885"/>
    <w:rsid w:val="005A416A"/>
    <w:rsid w:val="005B5F14"/>
    <w:rsid w:val="005C0DDD"/>
    <w:rsid w:val="005C1673"/>
    <w:rsid w:val="005C4B91"/>
    <w:rsid w:val="005C569E"/>
    <w:rsid w:val="005C60E6"/>
    <w:rsid w:val="005D2FE0"/>
    <w:rsid w:val="005D30A1"/>
    <w:rsid w:val="005D5798"/>
    <w:rsid w:val="005D7709"/>
    <w:rsid w:val="005E0877"/>
    <w:rsid w:val="005E263F"/>
    <w:rsid w:val="005E2F96"/>
    <w:rsid w:val="005F7D21"/>
    <w:rsid w:val="00600054"/>
    <w:rsid w:val="00601F7C"/>
    <w:rsid w:val="006118A0"/>
    <w:rsid w:val="006162B4"/>
    <w:rsid w:val="00620EC0"/>
    <w:rsid w:val="006246A5"/>
    <w:rsid w:val="00631088"/>
    <w:rsid w:val="00635BFC"/>
    <w:rsid w:val="00643571"/>
    <w:rsid w:val="00651AC7"/>
    <w:rsid w:val="00657866"/>
    <w:rsid w:val="006615EE"/>
    <w:rsid w:val="006623B7"/>
    <w:rsid w:val="006673E6"/>
    <w:rsid w:val="00676422"/>
    <w:rsid w:val="006767D8"/>
    <w:rsid w:val="00682787"/>
    <w:rsid w:val="006832F6"/>
    <w:rsid w:val="00684519"/>
    <w:rsid w:val="00687E27"/>
    <w:rsid w:val="00691D03"/>
    <w:rsid w:val="00696DD9"/>
    <w:rsid w:val="006A0245"/>
    <w:rsid w:val="006A05EC"/>
    <w:rsid w:val="006A6477"/>
    <w:rsid w:val="006A6D2B"/>
    <w:rsid w:val="006A7952"/>
    <w:rsid w:val="006B278C"/>
    <w:rsid w:val="006B36C8"/>
    <w:rsid w:val="006B5A8B"/>
    <w:rsid w:val="006C14D5"/>
    <w:rsid w:val="006C2317"/>
    <w:rsid w:val="006C42C7"/>
    <w:rsid w:val="006C4B79"/>
    <w:rsid w:val="006C6060"/>
    <w:rsid w:val="006C6220"/>
    <w:rsid w:val="006C7D1B"/>
    <w:rsid w:val="006E4818"/>
    <w:rsid w:val="006E6839"/>
    <w:rsid w:val="006E7D37"/>
    <w:rsid w:val="006F185D"/>
    <w:rsid w:val="00705AF0"/>
    <w:rsid w:val="00711671"/>
    <w:rsid w:val="007159A2"/>
    <w:rsid w:val="007223B5"/>
    <w:rsid w:val="00722CC1"/>
    <w:rsid w:val="00722F22"/>
    <w:rsid w:val="00730369"/>
    <w:rsid w:val="00732C03"/>
    <w:rsid w:val="00733ACB"/>
    <w:rsid w:val="007415CC"/>
    <w:rsid w:val="0074580D"/>
    <w:rsid w:val="00746746"/>
    <w:rsid w:val="007538B8"/>
    <w:rsid w:val="00756C01"/>
    <w:rsid w:val="00757051"/>
    <w:rsid w:val="007672C6"/>
    <w:rsid w:val="00770815"/>
    <w:rsid w:val="007712FE"/>
    <w:rsid w:val="007724DA"/>
    <w:rsid w:val="007747FA"/>
    <w:rsid w:val="00775FCD"/>
    <w:rsid w:val="00783972"/>
    <w:rsid w:val="00791FA5"/>
    <w:rsid w:val="007951AD"/>
    <w:rsid w:val="00796DF6"/>
    <w:rsid w:val="007A381D"/>
    <w:rsid w:val="007A3D85"/>
    <w:rsid w:val="007A6A54"/>
    <w:rsid w:val="007B283F"/>
    <w:rsid w:val="007B3F78"/>
    <w:rsid w:val="007C6315"/>
    <w:rsid w:val="007C65D0"/>
    <w:rsid w:val="007C704D"/>
    <w:rsid w:val="007E022D"/>
    <w:rsid w:val="007E383A"/>
    <w:rsid w:val="007E48BB"/>
    <w:rsid w:val="007E713C"/>
    <w:rsid w:val="007E7408"/>
    <w:rsid w:val="007F6D9D"/>
    <w:rsid w:val="00801417"/>
    <w:rsid w:val="008019D8"/>
    <w:rsid w:val="00801CFC"/>
    <w:rsid w:val="00802A46"/>
    <w:rsid w:val="00802B4A"/>
    <w:rsid w:val="00806D41"/>
    <w:rsid w:val="00816D83"/>
    <w:rsid w:val="00822729"/>
    <w:rsid w:val="00825CD5"/>
    <w:rsid w:val="00826A29"/>
    <w:rsid w:val="00830703"/>
    <w:rsid w:val="008363C7"/>
    <w:rsid w:val="00837A80"/>
    <w:rsid w:val="00841423"/>
    <w:rsid w:val="008421ED"/>
    <w:rsid w:val="00844F49"/>
    <w:rsid w:val="0085051A"/>
    <w:rsid w:val="008508D7"/>
    <w:rsid w:val="008516DD"/>
    <w:rsid w:val="008559E5"/>
    <w:rsid w:val="00857453"/>
    <w:rsid w:val="00857B01"/>
    <w:rsid w:val="00857E5B"/>
    <w:rsid w:val="008668E5"/>
    <w:rsid w:val="008763D3"/>
    <w:rsid w:val="00877BCE"/>
    <w:rsid w:val="00885536"/>
    <w:rsid w:val="00890E46"/>
    <w:rsid w:val="00893A36"/>
    <w:rsid w:val="00894AFE"/>
    <w:rsid w:val="00895D04"/>
    <w:rsid w:val="00895E4B"/>
    <w:rsid w:val="008969DD"/>
    <w:rsid w:val="008A10FC"/>
    <w:rsid w:val="008A50D1"/>
    <w:rsid w:val="008A5776"/>
    <w:rsid w:val="008A6673"/>
    <w:rsid w:val="008C7DDA"/>
    <w:rsid w:val="008D02C4"/>
    <w:rsid w:val="008D3BB3"/>
    <w:rsid w:val="008D67CE"/>
    <w:rsid w:val="008E19CB"/>
    <w:rsid w:val="008E294E"/>
    <w:rsid w:val="008F0717"/>
    <w:rsid w:val="008F56F3"/>
    <w:rsid w:val="00904086"/>
    <w:rsid w:val="0090460A"/>
    <w:rsid w:val="0091107F"/>
    <w:rsid w:val="0091119B"/>
    <w:rsid w:val="00922034"/>
    <w:rsid w:val="009236E9"/>
    <w:rsid w:val="00924FF2"/>
    <w:rsid w:val="00930781"/>
    <w:rsid w:val="009314ED"/>
    <w:rsid w:val="00933737"/>
    <w:rsid w:val="009344F9"/>
    <w:rsid w:val="00936CFE"/>
    <w:rsid w:val="00937FFB"/>
    <w:rsid w:val="00941908"/>
    <w:rsid w:val="00943D0A"/>
    <w:rsid w:val="00946E95"/>
    <w:rsid w:val="009475C3"/>
    <w:rsid w:val="00947F0E"/>
    <w:rsid w:val="00951C3B"/>
    <w:rsid w:val="009554F4"/>
    <w:rsid w:val="009557C9"/>
    <w:rsid w:val="00955F53"/>
    <w:rsid w:val="009605E2"/>
    <w:rsid w:val="00962A57"/>
    <w:rsid w:val="00963257"/>
    <w:rsid w:val="009638E7"/>
    <w:rsid w:val="009655A9"/>
    <w:rsid w:val="00971769"/>
    <w:rsid w:val="009750DE"/>
    <w:rsid w:val="00975CE0"/>
    <w:rsid w:val="0097643B"/>
    <w:rsid w:val="00976C4B"/>
    <w:rsid w:val="00983016"/>
    <w:rsid w:val="009839F3"/>
    <w:rsid w:val="00984D7F"/>
    <w:rsid w:val="009852DA"/>
    <w:rsid w:val="009A30E3"/>
    <w:rsid w:val="009A5E36"/>
    <w:rsid w:val="009B0550"/>
    <w:rsid w:val="009B0E74"/>
    <w:rsid w:val="009B1601"/>
    <w:rsid w:val="009C1E54"/>
    <w:rsid w:val="009C3797"/>
    <w:rsid w:val="009C3872"/>
    <w:rsid w:val="009C4AB3"/>
    <w:rsid w:val="009C69E1"/>
    <w:rsid w:val="009D1D12"/>
    <w:rsid w:val="009D1EB6"/>
    <w:rsid w:val="009D4682"/>
    <w:rsid w:val="009D4B15"/>
    <w:rsid w:val="009D7FAF"/>
    <w:rsid w:val="009E1C0F"/>
    <w:rsid w:val="009F3B93"/>
    <w:rsid w:val="00A01F89"/>
    <w:rsid w:val="00A02BF2"/>
    <w:rsid w:val="00A03484"/>
    <w:rsid w:val="00A07AD5"/>
    <w:rsid w:val="00A119FD"/>
    <w:rsid w:val="00A12290"/>
    <w:rsid w:val="00A144B4"/>
    <w:rsid w:val="00A157EC"/>
    <w:rsid w:val="00A1758C"/>
    <w:rsid w:val="00A2297B"/>
    <w:rsid w:val="00A2532B"/>
    <w:rsid w:val="00A30B85"/>
    <w:rsid w:val="00A33AF2"/>
    <w:rsid w:val="00A37D51"/>
    <w:rsid w:val="00A37EE0"/>
    <w:rsid w:val="00A424A1"/>
    <w:rsid w:val="00A47E3A"/>
    <w:rsid w:val="00A503C6"/>
    <w:rsid w:val="00A506BE"/>
    <w:rsid w:val="00A533B0"/>
    <w:rsid w:val="00A54761"/>
    <w:rsid w:val="00A55DDE"/>
    <w:rsid w:val="00A56461"/>
    <w:rsid w:val="00A61184"/>
    <w:rsid w:val="00A620B3"/>
    <w:rsid w:val="00A7093B"/>
    <w:rsid w:val="00A72D9E"/>
    <w:rsid w:val="00A80A2C"/>
    <w:rsid w:val="00A82BE1"/>
    <w:rsid w:val="00A8483D"/>
    <w:rsid w:val="00A8736D"/>
    <w:rsid w:val="00A91A08"/>
    <w:rsid w:val="00A93E17"/>
    <w:rsid w:val="00A946E9"/>
    <w:rsid w:val="00A963C6"/>
    <w:rsid w:val="00A965B4"/>
    <w:rsid w:val="00A96F8E"/>
    <w:rsid w:val="00AA15B6"/>
    <w:rsid w:val="00AA23F0"/>
    <w:rsid w:val="00AA24A0"/>
    <w:rsid w:val="00AA26D1"/>
    <w:rsid w:val="00AA742D"/>
    <w:rsid w:val="00AB3730"/>
    <w:rsid w:val="00AB497E"/>
    <w:rsid w:val="00AB6ACA"/>
    <w:rsid w:val="00AB72EB"/>
    <w:rsid w:val="00AC1AD7"/>
    <w:rsid w:val="00AC30AD"/>
    <w:rsid w:val="00AC54ED"/>
    <w:rsid w:val="00AC79F1"/>
    <w:rsid w:val="00AD30BD"/>
    <w:rsid w:val="00AE118F"/>
    <w:rsid w:val="00AE14AE"/>
    <w:rsid w:val="00AE2ADF"/>
    <w:rsid w:val="00AE51BA"/>
    <w:rsid w:val="00AF3375"/>
    <w:rsid w:val="00AF379F"/>
    <w:rsid w:val="00B037C8"/>
    <w:rsid w:val="00B113B2"/>
    <w:rsid w:val="00B179B8"/>
    <w:rsid w:val="00B23044"/>
    <w:rsid w:val="00B25EA0"/>
    <w:rsid w:val="00B2637D"/>
    <w:rsid w:val="00B34E33"/>
    <w:rsid w:val="00B4202F"/>
    <w:rsid w:val="00B43E9E"/>
    <w:rsid w:val="00B441FA"/>
    <w:rsid w:val="00B51445"/>
    <w:rsid w:val="00B56AA5"/>
    <w:rsid w:val="00B57085"/>
    <w:rsid w:val="00B614AC"/>
    <w:rsid w:val="00B614F0"/>
    <w:rsid w:val="00B61E25"/>
    <w:rsid w:val="00B70BD8"/>
    <w:rsid w:val="00B70BF9"/>
    <w:rsid w:val="00B71889"/>
    <w:rsid w:val="00B722A2"/>
    <w:rsid w:val="00B76814"/>
    <w:rsid w:val="00B80013"/>
    <w:rsid w:val="00B81724"/>
    <w:rsid w:val="00B90573"/>
    <w:rsid w:val="00B920EC"/>
    <w:rsid w:val="00B92127"/>
    <w:rsid w:val="00B94A20"/>
    <w:rsid w:val="00B94DD6"/>
    <w:rsid w:val="00BA1E4C"/>
    <w:rsid w:val="00BA345D"/>
    <w:rsid w:val="00BA6807"/>
    <w:rsid w:val="00BA6E54"/>
    <w:rsid w:val="00BC2317"/>
    <w:rsid w:val="00BC3F6A"/>
    <w:rsid w:val="00BD23B2"/>
    <w:rsid w:val="00BD7630"/>
    <w:rsid w:val="00BE0AB1"/>
    <w:rsid w:val="00BE23BC"/>
    <w:rsid w:val="00BE2B47"/>
    <w:rsid w:val="00BE2CB2"/>
    <w:rsid w:val="00BF0916"/>
    <w:rsid w:val="00BF1129"/>
    <w:rsid w:val="00C00E25"/>
    <w:rsid w:val="00C06A43"/>
    <w:rsid w:val="00C1522E"/>
    <w:rsid w:val="00C20A94"/>
    <w:rsid w:val="00C222CE"/>
    <w:rsid w:val="00C2230D"/>
    <w:rsid w:val="00C22F6F"/>
    <w:rsid w:val="00C27147"/>
    <w:rsid w:val="00C27DD2"/>
    <w:rsid w:val="00C3106A"/>
    <w:rsid w:val="00C310F1"/>
    <w:rsid w:val="00C40E04"/>
    <w:rsid w:val="00C4601A"/>
    <w:rsid w:val="00C4741A"/>
    <w:rsid w:val="00C511C0"/>
    <w:rsid w:val="00C53C0A"/>
    <w:rsid w:val="00C54044"/>
    <w:rsid w:val="00C562B8"/>
    <w:rsid w:val="00C57DC3"/>
    <w:rsid w:val="00C83D70"/>
    <w:rsid w:val="00C83E4F"/>
    <w:rsid w:val="00C8444C"/>
    <w:rsid w:val="00C91E47"/>
    <w:rsid w:val="00C935B8"/>
    <w:rsid w:val="00C9408C"/>
    <w:rsid w:val="00C942FF"/>
    <w:rsid w:val="00C95B03"/>
    <w:rsid w:val="00C9644F"/>
    <w:rsid w:val="00CA3576"/>
    <w:rsid w:val="00CB2CA8"/>
    <w:rsid w:val="00CB57D6"/>
    <w:rsid w:val="00CC4254"/>
    <w:rsid w:val="00CC5A15"/>
    <w:rsid w:val="00CC5E6C"/>
    <w:rsid w:val="00CD4E34"/>
    <w:rsid w:val="00CD7210"/>
    <w:rsid w:val="00CE0794"/>
    <w:rsid w:val="00CE1C2F"/>
    <w:rsid w:val="00CE376E"/>
    <w:rsid w:val="00CE643C"/>
    <w:rsid w:val="00CE7263"/>
    <w:rsid w:val="00CE7573"/>
    <w:rsid w:val="00CF610B"/>
    <w:rsid w:val="00CF6348"/>
    <w:rsid w:val="00D02685"/>
    <w:rsid w:val="00D07A84"/>
    <w:rsid w:val="00D10C25"/>
    <w:rsid w:val="00D16B75"/>
    <w:rsid w:val="00D17CC9"/>
    <w:rsid w:val="00D24FE1"/>
    <w:rsid w:val="00D30A43"/>
    <w:rsid w:val="00D332AA"/>
    <w:rsid w:val="00D426CD"/>
    <w:rsid w:val="00D463EA"/>
    <w:rsid w:val="00D53F4B"/>
    <w:rsid w:val="00D55FEF"/>
    <w:rsid w:val="00D5707F"/>
    <w:rsid w:val="00D57970"/>
    <w:rsid w:val="00D6259D"/>
    <w:rsid w:val="00D64178"/>
    <w:rsid w:val="00D64D29"/>
    <w:rsid w:val="00D71725"/>
    <w:rsid w:val="00D723EC"/>
    <w:rsid w:val="00D74D18"/>
    <w:rsid w:val="00D7731A"/>
    <w:rsid w:val="00D80656"/>
    <w:rsid w:val="00D82882"/>
    <w:rsid w:val="00D92941"/>
    <w:rsid w:val="00D964E5"/>
    <w:rsid w:val="00D97027"/>
    <w:rsid w:val="00DA0665"/>
    <w:rsid w:val="00DA126A"/>
    <w:rsid w:val="00DA2201"/>
    <w:rsid w:val="00DA3C9A"/>
    <w:rsid w:val="00DA5A7B"/>
    <w:rsid w:val="00DA62F7"/>
    <w:rsid w:val="00DB009A"/>
    <w:rsid w:val="00DB1AA4"/>
    <w:rsid w:val="00DB391A"/>
    <w:rsid w:val="00DB3D56"/>
    <w:rsid w:val="00DB5604"/>
    <w:rsid w:val="00DB74CF"/>
    <w:rsid w:val="00DB7970"/>
    <w:rsid w:val="00DC014E"/>
    <w:rsid w:val="00DC29BE"/>
    <w:rsid w:val="00DC6139"/>
    <w:rsid w:val="00DD4298"/>
    <w:rsid w:val="00DD5053"/>
    <w:rsid w:val="00DE0F0A"/>
    <w:rsid w:val="00DE4B53"/>
    <w:rsid w:val="00DE6F59"/>
    <w:rsid w:val="00DE72AE"/>
    <w:rsid w:val="00DE77A4"/>
    <w:rsid w:val="00DF3463"/>
    <w:rsid w:val="00E04E93"/>
    <w:rsid w:val="00E132F9"/>
    <w:rsid w:val="00E148D4"/>
    <w:rsid w:val="00E15A51"/>
    <w:rsid w:val="00E15BED"/>
    <w:rsid w:val="00E2731E"/>
    <w:rsid w:val="00E3195D"/>
    <w:rsid w:val="00E32B31"/>
    <w:rsid w:val="00E333AF"/>
    <w:rsid w:val="00E350E9"/>
    <w:rsid w:val="00E36C94"/>
    <w:rsid w:val="00E430DC"/>
    <w:rsid w:val="00E44245"/>
    <w:rsid w:val="00E467FB"/>
    <w:rsid w:val="00E47931"/>
    <w:rsid w:val="00E55E7E"/>
    <w:rsid w:val="00E56732"/>
    <w:rsid w:val="00E57C35"/>
    <w:rsid w:val="00E72377"/>
    <w:rsid w:val="00E730F3"/>
    <w:rsid w:val="00E84D40"/>
    <w:rsid w:val="00E84FB5"/>
    <w:rsid w:val="00E87786"/>
    <w:rsid w:val="00E878BF"/>
    <w:rsid w:val="00E87F2D"/>
    <w:rsid w:val="00E91268"/>
    <w:rsid w:val="00E96982"/>
    <w:rsid w:val="00E97211"/>
    <w:rsid w:val="00EA0F2C"/>
    <w:rsid w:val="00EA2B0B"/>
    <w:rsid w:val="00EA779D"/>
    <w:rsid w:val="00EA7E9E"/>
    <w:rsid w:val="00EA7F79"/>
    <w:rsid w:val="00EB4DE4"/>
    <w:rsid w:val="00EC6064"/>
    <w:rsid w:val="00ED1BE9"/>
    <w:rsid w:val="00ED2EE9"/>
    <w:rsid w:val="00ED65A5"/>
    <w:rsid w:val="00EE17A7"/>
    <w:rsid w:val="00EE18BF"/>
    <w:rsid w:val="00EE2F19"/>
    <w:rsid w:val="00EE52E9"/>
    <w:rsid w:val="00EE5E03"/>
    <w:rsid w:val="00F01309"/>
    <w:rsid w:val="00F01CAA"/>
    <w:rsid w:val="00F029BD"/>
    <w:rsid w:val="00F03047"/>
    <w:rsid w:val="00F0759C"/>
    <w:rsid w:val="00F15675"/>
    <w:rsid w:val="00F15F56"/>
    <w:rsid w:val="00F16313"/>
    <w:rsid w:val="00F30635"/>
    <w:rsid w:val="00F32BF5"/>
    <w:rsid w:val="00F35BE5"/>
    <w:rsid w:val="00F35DA5"/>
    <w:rsid w:val="00F363C4"/>
    <w:rsid w:val="00F445D4"/>
    <w:rsid w:val="00F5311E"/>
    <w:rsid w:val="00F54698"/>
    <w:rsid w:val="00F54A7A"/>
    <w:rsid w:val="00F57B59"/>
    <w:rsid w:val="00F600D8"/>
    <w:rsid w:val="00F611AA"/>
    <w:rsid w:val="00F64760"/>
    <w:rsid w:val="00F6715A"/>
    <w:rsid w:val="00F6777C"/>
    <w:rsid w:val="00F72A0E"/>
    <w:rsid w:val="00F73D39"/>
    <w:rsid w:val="00F74511"/>
    <w:rsid w:val="00F75941"/>
    <w:rsid w:val="00F75B17"/>
    <w:rsid w:val="00F803CC"/>
    <w:rsid w:val="00F822CB"/>
    <w:rsid w:val="00F82385"/>
    <w:rsid w:val="00F834CD"/>
    <w:rsid w:val="00F83646"/>
    <w:rsid w:val="00F8388D"/>
    <w:rsid w:val="00F84383"/>
    <w:rsid w:val="00F851C3"/>
    <w:rsid w:val="00F85B7D"/>
    <w:rsid w:val="00F86873"/>
    <w:rsid w:val="00F87344"/>
    <w:rsid w:val="00F916DE"/>
    <w:rsid w:val="00F93B1C"/>
    <w:rsid w:val="00F9487B"/>
    <w:rsid w:val="00FA412C"/>
    <w:rsid w:val="00FA726F"/>
    <w:rsid w:val="00FB3FD0"/>
    <w:rsid w:val="00FC0BDA"/>
    <w:rsid w:val="00FC1BA1"/>
    <w:rsid w:val="00FC3F3D"/>
    <w:rsid w:val="00FC4D21"/>
    <w:rsid w:val="00FD1B01"/>
    <w:rsid w:val="00FD4610"/>
    <w:rsid w:val="00FD699F"/>
    <w:rsid w:val="00FE0C56"/>
    <w:rsid w:val="00FE2D6C"/>
    <w:rsid w:val="00FE5E0F"/>
    <w:rsid w:val="00FF44C6"/>
    <w:rsid w:val="00FF54FF"/>
    <w:rsid w:val="00FF67F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C2800A"/>
  <w15:docId w15:val="{20747F10-FFA5-49E8-87C3-A7E1FFAE9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807"/>
    <w:rPr>
      <w:rFonts w:eastAsia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93FF4"/>
    <w:rPr>
      <w:rFonts w:ascii="Lucida Grande" w:eastAsiaTheme="minorEastAsia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93FF4"/>
    <w:rPr>
      <w:rFonts w:ascii="Lucida Grande" w:hAnsi="Lucida Grande" w:cs="Lucida Grande"/>
      <w:sz w:val="18"/>
      <w:szCs w:val="18"/>
      <w:lang w:val="en-GB"/>
    </w:rPr>
  </w:style>
  <w:style w:type="character" w:customStyle="1" w:styleId="st">
    <w:name w:val="st"/>
    <w:basedOn w:val="a0"/>
    <w:rsid w:val="00BA6807"/>
    <w:rPr>
      <w:rFonts w:cs="Times New Roman"/>
    </w:rPr>
  </w:style>
  <w:style w:type="table" w:styleId="a5">
    <w:name w:val="Table Grid"/>
    <w:basedOn w:val="a1"/>
    <w:uiPriority w:val="39"/>
    <w:rsid w:val="00BA6807"/>
    <w:rPr>
      <w:rFonts w:eastAsiaTheme="minorHAns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BA6807"/>
    <w:rPr>
      <w:i/>
      <w:iCs/>
    </w:rPr>
  </w:style>
  <w:style w:type="paragraph" w:styleId="a7">
    <w:name w:val="header"/>
    <w:basedOn w:val="a"/>
    <w:link w:val="a8"/>
    <w:uiPriority w:val="99"/>
    <w:unhideWhenUsed/>
    <w:rsid w:val="00C9408C"/>
    <w:pPr>
      <w:tabs>
        <w:tab w:val="center" w:pos="4680"/>
        <w:tab w:val="right" w:pos="9360"/>
      </w:tabs>
    </w:pPr>
  </w:style>
  <w:style w:type="character" w:customStyle="1" w:styleId="a8">
    <w:name w:val="ヘッダー (文字)"/>
    <w:basedOn w:val="a0"/>
    <w:link w:val="a7"/>
    <w:uiPriority w:val="99"/>
    <w:rsid w:val="00C9408C"/>
    <w:rPr>
      <w:rFonts w:eastAsiaTheme="minorHAnsi"/>
    </w:rPr>
  </w:style>
  <w:style w:type="paragraph" w:styleId="a9">
    <w:name w:val="footer"/>
    <w:basedOn w:val="a"/>
    <w:link w:val="aa"/>
    <w:uiPriority w:val="99"/>
    <w:unhideWhenUsed/>
    <w:rsid w:val="00C9408C"/>
    <w:pPr>
      <w:tabs>
        <w:tab w:val="center" w:pos="4680"/>
        <w:tab w:val="right" w:pos="9360"/>
      </w:tabs>
    </w:pPr>
  </w:style>
  <w:style w:type="character" w:customStyle="1" w:styleId="aa">
    <w:name w:val="フッター (文字)"/>
    <w:basedOn w:val="a0"/>
    <w:link w:val="a9"/>
    <w:uiPriority w:val="99"/>
    <w:rsid w:val="00C9408C"/>
    <w:rPr>
      <w:rFonts w:eastAsiaTheme="minorHAnsi"/>
    </w:rPr>
  </w:style>
  <w:style w:type="paragraph" w:styleId="Web">
    <w:name w:val="Normal (Web)"/>
    <w:basedOn w:val="a"/>
    <w:uiPriority w:val="99"/>
    <w:semiHidden/>
    <w:unhideWhenUsed/>
    <w:rsid w:val="004563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b">
    <w:name w:val="Revision"/>
    <w:hidden/>
    <w:uiPriority w:val="99"/>
    <w:semiHidden/>
    <w:rsid w:val="00A07AD5"/>
    <w:rPr>
      <w:rFonts w:eastAsiaTheme="minorHAnsi"/>
    </w:rPr>
  </w:style>
  <w:style w:type="paragraph" w:styleId="ac">
    <w:name w:val="No Spacing"/>
    <w:uiPriority w:val="1"/>
    <w:qFormat/>
    <w:rsid w:val="005B5F14"/>
    <w:rPr>
      <w:rFonts w:ascii="Calibri" w:eastAsia="游明朝" w:hAnsi="Calibri" w:cs="Times New Roman"/>
      <w:sz w:val="22"/>
      <w:szCs w:val="22"/>
      <w:lang w:val="fr-FR" w:eastAsia="fr-FR"/>
    </w:rPr>
  </w:style>
  <w:style w:type="character" w:styleId="ad">
    <w:name w:val="Hyperlink"/>
    <w:basedOn w:val="a0"/>
    <w:uiPriority w:val="99"/>
    <w:semiHidden/>
    <w:unhideWhenUsed/>
    <w:rsid w:val="00F8388D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F8388D"/>
    <w:rPr>
      <w:color w:val="954F72"/>
      <w:u w:val="single"/>
    </w:rPr>
  </w:style>
  <w:style w:type="paragraph" w:customStyle="1" w:styleId="msonormal0">
    <w:name w:val="msonormal"/>
    <w:basedOn w:val="a"/>
    <w:rsid w:val="00F8388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5">
    <w:name w:val="font5"/>
    <w:basedOn w:val="a"/>
    <w:rsid w:val="00F8388D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font6">
    <w:name w:val="font6"/>
    <w:basedOn w:val="a"/>
    <w:rsid w:val="00F8388D"/>
    <w:pPr>
      <w:spacing w:before="100" w:beforeAutospacing="1" w:after="100" w:afterAutospacing="1"/>
    </w:pPr>
    <w:rPr>
      <w:rFonts w:ascii="Century" w:eastAsia="ＭＳ Ｐゴシック" w:hAnsi="Century" w:cs="ＭＳ Ｐゴシック"/>
      <w:color w:val="000000"/>
      <w:lang w:eastAsia="ja-JP"/>
    </w:rPr>
  </w:style>
  <w:style w:type="paragraph" w:customStyle="1" w:styleId="font7">
    <w:name w:val="font7"/>
    <w:basedOn w:val="a"/>
    <w:rsid w:val="00F8388D"/>
    <w:pPr>
      <w:spacing w:before="100" w:beforeAutospacing="1" w:after="100" w:afterAutospacing="1"/>
    </w:pPr>
    <w:rPr>
      <w:rFonts w:ascii="ＭＳ 明朝" w:eastAsia="ＭＳ 明朝" w:hAnsi="ＭＳ 明朝" w:cs="ＭＳ Ｐゴシック"/>
      <w:color w:val="000000"/>
      <w:lang w:eastAsia="ja-JP"/>
    </w:rPr>
  </w:style>
  <w:style w:type="paragraph" w:customStyle="1" w:styleId="font8">
    <w:name w:val="font8"/>
    <w:basedOn w:val="a"/>
    <w:rsid w:val="00F8388D"/>
    <w:pPr>
      <w:spacing w:before="100" w:beforeAutospacing="1" w:after="100" w:afterAutospacing="1"/>
    </w:pPr>
    <w:rPr>
      <w:rFonts w:ascii="ＭＳ 明朝" w:eastAsia="ＭＳ 明朝" w:hAnsi="ＭＳ 明朝" w:cs="ＭＳ Ｐゴシック"/>
      <w:color w:val="000000"/>
      <w:lang w:eastAsia="ja-JP"/>
    </w:rPr>
  </w:style>
  <w:style w:type="paragraph" w:customStyle="1" w:styleId="font9">
    <w:name w:val="font9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font10">
    <w:name w:val="font10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font11">
    <w:name w:val="font11"/>
    <w:basedOn w:val="a"/>
    <w:rsid w:val="00F8388D"/>
    <w:pPr>
      <w:spacing w:before="100" w:beforeAutospacing="1" w:after="100" w:afterAutospacing="1"/>
    </w:pPr>
    <w:rPr>
      <w:rFonts w:ascii="Yu Gothic" w:eastAsia="Yu Gothic" w:hAnsi="Yu Gothic" w:cs="ＭＳ Ｐゴシック"/>
      <w:color w:val="000000"/>
      <w:lang w:eastAsia="ja-JP"/>
    </w:rPr>
  </w:style>
  <w:style w:type="paragraph" w:customStyle="1" w:styleId="font12">
    <w:name w:val="font12"/>
    <w:basedOn w:val="a"/>
    <w:rsid w:val="00F8388D"/>
    <w:pPr>
      <w:spacing w:before="100" w:beforeAutospacing="1" w:after="100" w:afterAutospacing="1"/>
    </w:pPr>
    <w:rPr>
      <w:rFonts w:ascii="Yu Gothic UI" w:eastAsia="Yu Gothic UI" w:hAnsi="Yu Gothic UI" w:cs="ＭＳ Ｐゴシック"/>
      <w:color w:val="000000"/>
      <w:lang w:eastAsia="ja-JP"/>
    </w:rPr>
  </w:style>
  <w:style w:type="paragraph" w:customStyle="1" w:styleId="xl65">
    <w:name w:val="xl65"/>
    <w:basedOn w:val="a"/>
    <w:rsid w:val="00F8388D"/>
    <w:pPr>
      <w:spacing w:before="100" w:beforeAutospacing="1" w:after="100" w:afterAutospacing="1"/>
    </w:pPr>
    <w:rPr>
      <w:rFonts w:ascii="Century" w:eastAsia="ＭＳ Ｐゴシック" w:hAnsi="Century" w:cs="ＭＳ Ｐゴシック"/>
      <w:lang w:eastAsia="ja-JP"/>
    </w:rPr>
  </w:style>
  <w:style w:type="paragraph" w:customStyle="1" w:styleId="xl66">
    <w:name w:val="xl66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lang w:eastAsia="ja-JP"/>
    </w:rPr>
  </w:style>
  <w:style w:type="paragraph" w:customStyle="1" w:styleId="xl67">
    <w:name w:val="xl67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b/>
      <w:bCs/>
      <w:lang w:eastAsia="ja-JP"/>
    </w:rPr>
  </w:style>
  <w:style w:type="paragraph" w:customStyle="1" w:styleId="xl68">
    <w:name w:val="xl68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b/>
      <w:bCs/>
      <w:color w:val="000000"/>
      <w:lang w:eastAsia="ja-JP"/>
    </w:rPr>
  </w:style>
  <w:style w:type="paragraph" w:customStyle="1" w:styleId="xl69">
    <w:name w:val="xl69"/>
    <w:basedOn w:val="a"/>
    <w:rsid w:val="00F8388D"/>
    <w:pPr>
      <w:spacing w:before="100" w:beforeAutospacing="1" w:after="100" w:afterAutospacing="1"/>
      <w:textAlignment w:val="top"/>
    </w:pPr>
    <w:rPr>
      <w:rFonts w:ascii="Times New Roman" w:eastAsia="ＭＳ Ｐゴシック" w:hAnsi="Times New Roman" w:cs="Times New Roman"/>
      <w:lang w:eastAsia="ja-JP"/>
    </w:rPr>
  </w:style>
  <w:style w:type="paragraph" w:customStyle="1" w:styleId="xl70">
    <w:name w:val="xl70"/>
    <w:basedOn w:val="a"/>
    <w:rsid w:val="00F8388D"/>
    <w:pPr>
      <w:spacing w:before="100" w:beforeAutospacing="1" w:after="100" w:afterAutospacing="1"/>
      <w:textAlignment w:val="top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xl71">
    <w:name w:val="xl71"/>
    <w:basedOn w:val="a"/>
    <w:rsid w:val="00F8388D"/>
    <w:pPr>
      <w:spacing w:before="100" w:beforeAutospacing="1" w:after="100" w:afterAutospacing="1"/>
      <w:textAlignment w:val="top"/>
    </w:pPr>
    <w:rPr>
      <w:rFonts w:ascii="Times New Roman" w:eastAsia="ＭＳ Ｐゴシック" w:hAnsi="Times New Roman" w:cs="Times New Roman"/>
      <w:i/>
      <w:iCs/>
      <w:color w:val="000000"/>
      <w:lang w:eastAsia="ja-JP"/>
    </w:rPr>
  </w:style>
  <w:style w:type="paragraph" w:customStyle="1" w:styleId="xl72">
    <w:name w:val="xl72"/>
    <w:basedOn w:val="a"/>
    <w:rsid w:val="00F8388D"/>
    <w:pPr>
      <w:spacing w:before="100" w:beforeAutospacing="1" w:after="100" w:afterAutospacing="1"/>
      <w:textAlignment w:val="top"/>
    </w:pPr>
    <w:rPr>
      <w:rFonts w:ascii="Times New Roman" w:eastAsia="ＭＳ Ｐゴシック" w:hAnsi="Times New Roman" w:cs="Times New Roman"/>
      <w:lang w:eastAsia="ja-JP"/>
    </w:rPr>
  </w:style>
  <w:style w:type="paragraph" w:customStyle="1" w:styleId="xl73">
    <w:name w:val="xl73"/>
    <w:basedOn w:val="a"/>
    <w:rsid w:val="00F8388D"/>
    <w:pPr>
      <w:spacing w:before="100" w:beforeAutospacing="1" w:after="100" w:afterAutospacing="1"/>
      <w:textAlignment w:val="top"/>
    </w:pPr>
    <w:rPr>
      <w:rFonts w:ascii="Times New Roman" w:eastAsia="ＭＳ Ｐゴシック" w:hAnsi="Times New Roman" w:cs="Times New Roman"/>
      <w:i/>
      <w:iCs/>
      <w:lang w:eastAsia="ja-JP"/>
    </w:rPr>
  </w:style>
  <w:style w:type="paragraph" w:customStyle="1" w:styleId="xl74">
    <w:name w:val="xl74"/>
    <w:basedOn w:val="a"/>
    <w:rsid w:val="00F8388D"/>
    <w:pPr>
      <w:spacing w:before="100" w:beforeAutospacing="1" w:after="100" w:afterAutospacing="1"/>
      <w:textAlignment w:val="top"/>
    </w:pPr>
    <w:rPr>
      <w:rFonts w:ascii="Times New Roman" w:eastAsia="ＭＳ Ｐゴシック" w:hAnsi="Times New Roman" w:cs="Times New Roman"/>
      <w:lang w:eastAsia="ja-JP"/>
    </w:rPr>
  </w:style>
  <w:style w:type="paragraph" w:customStyle="1" w:styleId="xl75">
    <w:name w:val="xl75"/>
    <w:basedOn w:val="a"/>
    <w:rsid w:val="00F8388D"/>
    <w:pPr>
      <w:spacing w:before="100" w:beforeAutospacing="1" w:after="100" w:afterAutospacing="1"/>
      <w:textAlignment w:val="top"/>
    </w:pPr>
    <w:rPr>
      <w:rFonts w:ascii="Times New Roman" w:eastAsia="ＭＳ Ｐゴシック" w:hAnsi="Times New Roman" w:cs="Times New Roman"/>
      <w:i/>
      <w:iCs/>
      <w:color w:val="000000"/>
      <w:lang w:eastAsia="ja-JP"/>
    </w:rPr>
  </w:style>
  <w:style w:type="paragraph" w:customStyle="1" w:styleId="xl76">
    <w:name w:val="xl76"/>
    <w:basedOn w:val="a"/>
    <w:rsid w:val="00F8388D"/>
    <w:pPr>
      <w:spacing w:before="100" w:beforeAutospacing="1" w:after="100" w:afterAutospacing="1"/>
      <w:textAlignment w:val="top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xl77">
    <w:name w:val="xl77"/>
    <w:basedOn w:val="a"/>
    <w:rsid w:val="00F8388D"/>
    <w:pPr>
      <w:spacing w:before="100" w:beforeAutospacing="1" w:after="100" w:afterAutospacing="1"/>
      <w:textAlignment w:val="top"/>
    </w:pPr>
    <w:rPr>
      <w:rFonts w:ascii="Century" w:eastAsia="ＭＳ Ｐゴシック" w:hAnsi="Century" w:cs="ＭＳ Ｐゴシック"/>
      <w:lang w:eastAsia="ja-JP"/>
    </w:rPr>
  </w:style>
  <w:style w:type="paragraph" w:customStyle="1" w:styleId="xl78">
    <w:name w:val="xl78"/>
    <w:basedOn w:val="a"/>
    <w:rsid w:val="00F8388D"/>
    <w:pPr>
      <w:spacing w:before="100" w:beforeAutospacing="1" w:after="100" w:afterAutospacing="1"/>
      <w:textAlignment w:val="top"/>
    </w:pPr>
    <w:rPr>
      <w:rFonts w:ascii="Century" w:eastAsia="ＭＳ Ｐゴシック" w:hAnsi="Century" w:cs="ＭＳ Ｐゴシック"/>
      <w:lang w:eastAsia="ja-JP"/>
    </w:rPr>
  </w:style>
  <w:style w:type="paragraph" w:customStyle="1" w:styleId="xl79">
    <w:name w:val="xl79"/>
    <w:basedOn w:val="a"/>
    <w:rsid w:val="00F8388D"/>
    <w:pPr>
      <w:spacing w:before="100" w:beforeAutospacing="1" w:after="100" w:afterAutospacing="1"/>
      <w:textAlignment w:val="top"/>
    </w:pPr>
    <w:rPr>
      <w:rFonts w:ascii="Century" w:eastAsia="ＭＳ Ｐゴシック" w:hAnsi="Century" w:cs="ＭＳ Ｐゴシック"/>
      <w:i/>
      <w:iCs/>
      <w:lang w:eastAsia="ja-JP"/>
    </w:rPr>
  </w:style>
  <w:style w:type="paragraph" w:customStyle="1" w:styleId="xl80">
    <w:name w:val="xl80"/>
    <w:basedOn w:val="a"/>
    <w:rsid w:val="00F8388D"/>
    <w:pPr>
      <w:spacing w:before="100" w:beforeAutospacing="1" w:after="100" w:afterAutospacing="1"/>
      <w:textAlignment w:val="top"/>
    </w:pPr>
    <w:rPr>
      <w:rFonts w:ascii="Century" w:eastAsia="ＭＳ Ｐゴシック" w:hAnsi="Century" w:cs="ＭＳ Ｐゴシック"/>
      <w:lang w:eastAsia="ja-JP"/>
    </w:rPr>
  </w:style>
  <w:style w:type="paragraph" w:customStyle="1" w:styleId="xl81">
    <w:name w:val="xl81"/>
    <w:basedOn w:val="a"/>
    <w:rsid w:val="00F8388D"/>
    <w:pPr>
      <w:spacing w:before="100" w:beforeAutospacing="1" w:after="100" w:afterAutospacing="1"/>
      <w:textAlignment w:val="top"/>
    </w:pPr>
    <w:rPr>
      <w:rFonts w:ascii="Century" w:eastAsia="ＭＳ Ｐゴシック" w:hAnsi="Century" w:cs="ＭＳ Ｐゴシック"/>
      <w:color w:val="000000"/>
      <w:lang w:eastAsia="ja-JP"/>
    </w:rPr>
  </w:style>
  <w:style w:type="paragraph" w:customStyle="1" w:styleId="xl82">
    <w:name w:val="xl82"/>
    <w:basedOn w:val="a"/>
    <w:rsid w:val="00F8388D"/>
    <w:pPr>
      <w:spacing w:before="100" w:beforeAutospacing="1" w:after="100" w:afterAutospacing="1"/>
      <w:textAlignment w:val="top"/>
    </w:pPr>
    <w:rPr>
      <w:rFonts w:ascii="Century" w:eastAsia="ＭＳ Ｐゴシック" w:hAnsi="Century" w:cs="ＭＳ Ｐゴシック"/>
      <w:i/>
      <w:iCs/>
      <w:color w:val="000000"/>
      <w:lang w:eastAsia="ja-JP"/>
    </w:rPr>
  </w:style>
  <w:style w:type="paragraph" w:customStyle="1" w:styleId="xl83">
    <w:name w:val="xl83"/>
    <w:basedOn w:val="a"/>
    <w:rsid w:val="00F8388D"/>
    <w:pPr>
      <w:spacing w:before="100" w:beforeAutospacing="1" w:after="100" w:afterAutospacing="1"/>
      <w:jc w:val="both"/>
      <w:textAlignment w:val="center"/>
    </w:pPr>
    <w:rPr>
      <w:rFonts w:ascii="Century" w:eastAsia="ＭＳ Ｐゴシック" w:hAnsi="Century" w:cs="ＭＳ Ｐゴシック"/>
      <w:color w:val="000000"/>
      <w:lang w:eastAsia="ja-JP"/>
    </w:rPr>
  </w:style>
  <w:style w:type="paragraph" w:customStyle="1" w:styleId="xl84">
    <w:name w:val="xl84"/>
    <w:basedOn w:val="a"/>
    <w:rsid w:val="00F8388D"/>
    <w:pPr>
      <w:spacing w:before="100" w:beforeAutospacing="1" w:after="100" w:afterAutospacing="1"/>
      <w:jc w:val="both"/>
      <w:textAlignment w:val="center"/>
    </w:pPr>
    <w:rPr>
      <w:rFonts w:ascii="Century" w:eastAsia="ＭＳ Ｐゴシック" w:hAnsi="Century" w:cs="ＭＳ Ｐゴシック"/>
      <w:i/>
      <w:iCs/>
      <w:color w:val="000000"/>
      <w:lang w:eastAsia="ja-JP"/>
    </w:rPr>
  </w:style>
  <w:style w:type="paragraph" w:customStyle="1" w:styleId="xl85">
    <w:name w:val="xl85"/>
    <w:basedOn w:val="a"/>
    <w:rsid w:val="00F8388D"/>
    <w:pPr>
      <w:spacing w:before="100" w:beforeAutospacing="1" w:after="100" w:afterAutospacing="1"/>
      <w:textAlignment w:val="top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xl86">
    <w:name w:val="xl86"/>
    <w:basedOn w:val="a"/>
    <w:rsid w:val="00F8388D"/>
    <w:pPr>
      <w:spacing w:before="100" w:beforeAutospacing="1" w:after="100" w:afterAutospacing="1"/>
      <w:jc w:val="both"/>
      <w:textAlignment w:val="center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xl87">
    <w:name w:val="xl87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i/>
      <w:iCs/>
      <w:lang w:eastAsia="ja-JP"/>
    </w:rPr>
  </w:style>
  <w:style w:type="paragraph" w:customStyle="1" w:styleId="xl88">
    <w:name w:val="xl88"/>
    <w:basedOn w:val="a"/>
    <w:rsid w:val="00F8388D"/>
    <w:pPr>
      <w:spacing w:before="100" w:beforeAutospacing="1" w:after="100" w:afterAutospacing="1"/>
      <w:jc w:val="both"/>
      <w:textAlignment w:val="center"/>
    </w:pPr>
    <w:rPr>
      <w:rFonts w:ascii="Times New Roman" w:eastAsia="ＭＳ Ｐゴシック" w:hAnsi="Times New Roman" w:cs="Times New Roman"/>
      <w:i/>
      <w:iCs/>
      <w:color w:val="000000"/>
      <w:lang w:eastAsia="ja-JP"/>
    </w:rPr>
  </w:style>
  <w:style w:type="paragraph" w:customStyle="1" w:styleId="xl89">
    <w:name w:val="xl89"/>
    <w:basedOn w:val="a"/>
    <w:rsid w:val="00F8388D"/>
    <w:pPr>
      <w:spacing w:before="100" w:beforeAutospacing="1" w:after="100" w:afterAutospacing="1"/>
      <w:jc w:val="both"/>
      <w:textAlignment w:val="center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xl90">
    <w:name w:val="xl90"/>
    <w:basedOn w:val="a"/>
    <w:rsid w:val="00F8388D"/>
    <w:pPr>
      <w:spacing w:before="100" w:beforeAutospacing="1" w:after="100" w:afterAutospacing="1"/>
      <w:jc w:val="both"/>
      <w:textAlignment w:val="top"/>
    </w:pPr>
    <w:rPr>
      <w:rFonts w:ascii="Times New Roman" w:eastAsia="ＭＳ Ｐゴシック" w:hAnsi="Times New Roman" w:cs="Times New Roman"/>
      <w:lang w:eastAsia="ja-JP"/>
    </w:rPr>
  </w:style>
  <w:style w:type="paragraph" w:customStyle="1" w:styleId="xl91">
    <w:name w:val="xl91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xl92">
    <w:name w:val="xl92"/>
    <w:basedOn w:val="a"/>
    <w:rsid w:val="00F8388D"/>
    <w:pP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xl93">
    <w:name w:val="xl93"/>
    <w:basedOn w:val="a"/>
    <w:rsid w:val="00F8388D"/>
    <w:pP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color w:val="000000"/>
      <w:lang w:eastAsia="ja-JP"/>
    </w:rPr>
  </w:style>
  <w:style w:type="paragraph" w:customStyle="1" w:styleId="xl94">
    <w:name w:val="xl94"/>
    <w:basedOn w:val="a"/>
    <w:rsid w:val="00F8388D"/>
    <w:pP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lang w:eastAsia="ja-JP"/>
    </w:rPr>
  </w:style>
  <w:style w:type="paragraph" w:customStyle="1" w:styleId="xl95">
    <w:name w:val="xl95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b/>
      <w:bCs/>
      <w:u w:val="single"/>
      <w:lang w:eastAsia="ja-JP"/>
    </w:rPr>
  </w:style>
  <w:style w:type="paragraph" w:customStyle="1" w:styleId="xl96">
    <w:name w:val="xl96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lang w:eastAsia="ja-JP"/>
    </w:rPr>
  </w:style>
  <w:style w:type="paragraph" w:customStyle="1" w:styleId="xl97">
    <w:name w:val="xl97"/>
    <w:basedOn w:val="a"/>
    <w:rsid w:val="00F8388D"/>
    <w:pPr>
      <w:spacing w:before="100" w:beforeAutospacing="1" w:after="100" w:afterAutospacing="1"/>
    </w:pPr>
    <w:rPr>
      <w:rFonts w:ascii="Times New Roman" w:eastAsia="ＭＳ Ｐゴシック" w:hAnsi="Times New Roman" w:cs="Times New Roman"/>
      <w:lang w:eastAsia="ja-JP"/>
    </w:rPr>
  </w:style>
  <w:style w:type="paragraph" w:styleId="af">
    <w:name w:val="List Paragraph"/>
    <w:basedOn w:val="a"/>
    <w:uiPriority w:val="34"/>
    <w:qFormat/>
    <w:rsid w:val="00F8388D"/>
    <w:pPr>
      <w:widowControl w:val="0"/>
      <w:ind w:leftChars="400" w:left="840"/>
      <w:jc w:val="both"/>
    </w:pPr>
    <w:rPr>
      <w:rFonts w:eastAsiaTheme="minorEastAsia"/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99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68545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5531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74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33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332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983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5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77a35b6c15d6ac043fd4410076d6b56e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7d0c11a086828aeab34980ec0c7928da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4C1F45-F4E5-4AAC-AC09-4AA1353E08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DEF2C5E-1AE6-4F33-86A7-2C6738EE463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E371A9-C754-4CC2-9AD4-C85013770F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328610F-6A72-41E3-B2E8-EBACA994DE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1236</Words>
  <Characters>7046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ckefeller university</Company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hiko Moriya</dc:creator>
  <cp:keywords/>
  <dc:description/>
  <cp:lastModifiedBy>Kunihiko Moriya</cp:lastModifiedBy>
  <cp:revision>73</cp:revision>
  <cp:lastPrinted>2021-11-09T02:33:00Z</cp:lastPrinted>
  <dcterms:created xsi:type="dcterms:W3CDTF">2026-01-24T01:44:00Z</dcterms:created>
  <dcterms:modified xsi:type="dcterms:W3CDTF">2026-02-26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